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4BFFB0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upplementary figure legends</w:t>
      </w:r>
      <w:bookmarkStart w:id="0" w:name="_GoBack"/>
      <w:bookmarkEnd w:id="0"/>
    </w:p>
    <w:p w14:paraId="5F27E1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S1 USP10 enhances HNSCC proliferation and growth in virto and in vivo. (A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Western blotting and RT-qPCR assays showing the USP10-high and -low HNSCC cell lines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B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estern blotting assays showing the USP10 levels in control and USP10-OE Cal-33, or FaDU cell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C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estern blotting assays showing the USP10 expressions in parental and USP10-KO Cal-27, or SCC-15 cell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D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CK-8 analysis showing the proliferation rates of indicated cell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olony formation assays showing the growth of Cal-33, or FaDU cells transfected with or without USP10-CA plasmid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F-G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dU staining assays were conducted to assess the proliferation ability of HNSCC cells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omparison of tumor weights in mice from indicated group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Kaplan-Meir survival curves of mice from Figure 2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. Data represent the Mean±SD of at least three independent experiments. *P &lt; 0.05, **P &lt; 0.01, and ***P &lt; 0.001. Differences were tested using an un-paired Student’s t-test (A, E-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, the 2-way ANOVA followed by Tukey’s multiple comparisons test (D), and the log-rank test 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.</w:t>
      </w:r>
    </w:p>
    <w:p w14:paraId="7D189F3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S2 USP10-BAZ1A axis regulates HNSCC tumor stemness. (A-B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ranswell assay (A) of Cal-27 and SCC-15 cells with or without USP10 depletion, respectively. Right panel (B) show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quantification of transwell assay result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C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Wound-healing assay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ere shown in control and USP10-KO Cal-27 cell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D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ound-healing assay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ere shown in FaDU cells with or without USP10 overexpression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E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Western blotting assays showing the expressions of EMT-related markers in Cal-27 and SCC-15 cells with or without USP10 knockdown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F) Quantification data of lung metastasis rates in mice derived from Figure 3(D, G)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P &lt; 0.05, **P &lt; 0.01, and ***P &lt; 0.001. Differences were tested using an un-paired Student’s t-test 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-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.</w:t>
      </w:r>
    </w:p>
    <w:p w14:paraId="7ABF7FB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S3 USP10 depends on BAZ1A to enhance HNSCC stemness and progression. (A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andem affinity purification of USP10-related protein complex was conducted using Cal-27 cells stably expressing Flag-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A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SP10. Associated proteins were separated by SDS-PAGE and visualized by CB staining (A). The number of total peptides identified by mass spectrometry analysis is shown in right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oxplot showing the expressions of BAZ1A in tumor and normal samples from TCGA-HNSCC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T-qPCR analysis showing the BAZ1A expressions in cells transfected with shRNA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lony formation and transwell assays were conducted in indicated cells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Volcano plot showing the distributions of DEGs, where red represents the up-regulated genes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lue represents the down-regulated genes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T-qPCR analysis showing the mRNA levels of CSC-related genes in cells transfected with EV or BAZ1A-δBrd mutant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eatmap showing BAZ1A-signature genes that are differentially expressed between low- and high-stemness HNSCC (source: TCGA-HNSCC)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orrelation between BAZ1A-signature t score and mRNAsi value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AZ1A-signature t scores stratify patients with HNSCC (by K-mean clustering) into high-risk (t score &gt; 0) and low-risk groups (t score % 0) for survival rate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J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umor sphere formation assays were conducted in the indicated cells.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Quantification data was shown on the right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K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estern blot showing the levels of stemness markers (CD44, CD133) in control and USP10-overexpressing HNSCC cell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L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estern blot showing the levels of CD44, and CD133 in control and USP10-KD Cal-27 cells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ata represent the Mean±SD of at least three independent experiments. *P &lt; 0.05, **P &lt; 0.01, and ***P &lt; 0.001. Differences were tested using an un-paired Student’s t-test 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-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J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, and the log-rank test 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.</w:t>
      </w:r>
    </w:p>
    <w:p w14:paraId="5F13EEA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AZ1A regulates CSC-related genes via epigenetic remodeling. (A)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 summary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BAZ1A fragments interacting with SOX2 is shown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CND1-, c-Myc and Survivin-promoter-driven luciferase activities were assessed in indicated cells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C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e tracks of CUT&amp;Tag-seq signal for BAZ1A, SOX2, and H3K27ac at the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-Myc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 The x-axis: Genomic position of promoter regions (P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or enhancer (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 The y-axis: CUT&amp;Tag-seq signal (reads per million per base pair)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D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dCas9-KRAB based CRISPR interference (CRISPRi) is utilized to specifically silence enhancer by enhancer specific sgRNA. ChIP-qPCR of BAZ1A binding in promoter or enhancer of CCND1 and c-Myc genes (upper). RT-qPCR analysis of mRNA levels for CCND1, c-Myc was conducted (lower)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ata represent the Mean±SD of at least three independent experiments. *P &lt; 0.05, **P &lt; 0.01, and ***P &lt; 0.001. Differences were tested using an unpaired Student’s t-test 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, 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p w14:paraId="7F80676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AZ1A inhibitor is effective to enhance cisplatin efficacy in HNSCC. (A)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Western blot analysis of USP10-BAZ1A-CCND1 protein levels in Cal-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27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SCC-15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cells with or without cisplatin resistance.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(B-C)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Mouse weight change measurements (B) (n=5) and complete blood counts (C)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were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performed on vehicle control and BAZ1A-IN-1 treated mice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qRT-PCR analysis of CSC-characteristic genes in two paired HNSCC-PDX model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 IHC images showing the representative markers (Ki-67, CCND1, c-Myc, EpCAM) in PDX tumors from indicated groups in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igure 7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H)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ata represent the Mean±SD of at least three independent experiments. *P &lt; 0.05, **P &lt; 0.01, and ***P &lt; 0.001. Differences were tested using an unpaired Student’s t-test (C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.</w:t>
      </w:r>
    </w:p>
    <w:p w14:paraId="39C60DE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01769436"/>
    </w:sdtPr>
    <w:sdtContent>
      <w:p w14:paraId="2C1E485D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27C0D7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iZTA4YjBlYTRhNjRiZDQwYmNkZTBhNjFiNjAxN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s9zepeb0twaae29puxwx22ettxvex2tws0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47764F"/>
    <w:rsid w:val="000017D3"/>
    <w:rsid w:val="00043B08"/>
    <w:rsid w:val="000834A8"/>
    <w:rsid w:val="0008500F"/>
    <w:rsid w:val="00086296"/>
    <w:rsid w:val="000B3C3E"/>
    <w:rsid w:val="000C1FF9"/>
    <w:rsid w:val="000D67E7"/>
    <w:rsid w:val="00100083"/>
    <w:rsid w:val="0011698E"/>
    <w:rsid w:val="00126D50"/>
    <w:rsid w:val="00136750"/>
    <w:rsid w:val="001434E1"/>
    <w:rsid w:val="001514E5"/>
    <w:rsid w:val="001621C2"/>
    <w:rsid w:val="00173C1B"/>
    <w:rsid w:val="001B1734"/>
    <w:rsid w:val="001C4ACF"/>
    <w:rsid w:val="001E0F8B"/>
    <w:rsid w:val="001E2825"/>
    <w:rsid w:val="001F4972"/>
    <w:rsid w:val="00230636"/>
    <w:rsid w:val="00252BC5"/>
    <w:rsid w:val="00256B49"/>
    <w:rsid w:val="00270BE1"/>
    <w:rsid w:val="00280887"/>
    <w:rsid w:val="002932CF"/>
    <w:rsid w:val="00296707"/>
    <w:rsid w:val="002B247F"/>
    <w:rsid w:val="002B710E"/>
    <w:rsid w:val="002C4449"/>
    <w:rsid w:val="002D0CF3"/>
    <w:rsid w:val="002D20D8"/>
    <w:rsid w:val="002D3BB3"/>
    <w:rsid w:val="002D66F8"/>
    <w:rsid w:val="002E46C1"/>
    <w:rsid w:val="00305D19"/>
    <w:rsid w:val="0031200E"/>
    <w:rsid w:val="00317A5D"/>
    <w:rsid w:val="00326E5E"/>
    <w:rsid w:val="00332102"/>
    <w:rsid w:val="003431CE"/>
    <w:rsid w:val="00351652"/>
    <w:rsid w:val="00353EFC"/>
    <w:rsid w:val="00356F11"/>
    <w:rsid w:val="00373556"/>
    <w:rsid w:val="00373CBE"/>
    <w:rsid w:val="003846CC"/>
    <w:rsid w:val="003958E4"/>
    <w:rsid w:val="003A0914"/>
    <w:rsid w:val="003A4DB8"/>
    <w:rsid w:val="003B28AA"/>
    <w:rsid w:val="003C40C1"/>
    <w:rsid w:val="003D21B2"/>
    <w:rsid w:val="003D65A6"/>
    <w:rsid w:val="003E3517"/>
    <w:rsid w:val="003F2CF2"/>
    <w:rsid w:val="00422DAB"/>
    <w:rsid w:val="004274F0"/>
    <w:rsid w:val="00437BD8"/>
    <w:rsid w:val="00446E6A"/>
    <w:rsid w:val="00454FB7"/>
    <w:rsid w:val="0045565E"/>
    <w:rsid w:val="0046550B"/>
    <w:rsid w:val="00466DA4"/>
    <w:rsid w:val="004679B7"/>
    <w:rsid w:val="0047055D"/>
    <w:rsid w:val="0047764F"/>
    <w:rsid w:val="004852A1"/>
    <w:rsid w:val="00486D37"/>
    <w:rsid w:val="00486F57"/>
    <w:rsid w:val="0049729C"/>
    <w:rsid w:val="004B2B21"/>
    <w:rsid w:val="004B48CF"/>
    <w:rsid w:val="004B643B"/>
    <w:rsid w:val="004C4680"/>
    <w:rsid w:val="004D4AEB"/>
    <w:rsid w:val="004D7572"/>
    <w:rsid w:val="004D7593"/>
    <w:rsid w:val="004E1E64"/>
    <w:rsid w:val="00507DF1"/>
    <w:rsid w:val="00512221"/>
    <w:rsid w:val="005145D5"/>
    <w:rsid w:val="00523A0D"/>
    <w:rsid w:val="005240EB"/>
    <w:rsid w:val="00530EA2"/>
    <w:rsid w:val="00540920"/>
    <w:rsid w:val="0054149C"/>
    <w:rsid w:val="005423DB"/>
    <w:rsid w:val="00543A1F"/>
    <w:rsid w:val="005532C4"/>
    <w:rsid w:val="0055412F"/>
    <w:rsid w:val="0055726F"/>
    <w:rsid w:val="00563396"/>
    <w:rsid w:val="00571121"/>
    <w:rsid w:val="00576F3C"/>
    <w:rsid w:val="0058523E"/>
    <w:rsid w:val="00585CEF"/>
    <w:rsid w:val="005A29BA"/>
    <w:rsid w:val="005A5011"/>
    <w:rsid w:val="005A537C"/>
    <w:rsid w:val="005A7F29"/>
    <w:rsid w:val="005B71DC"/>
    <w:rsid w:val="005B79C6"/>
    <w:rsid w:val="005E3AD5"/>
    <w:rsid w:val="005F249C"/>
    <w:rsid w:val="00602030"/>
    <w:rsid w:val="00605786"/>
    <w:rsid w:val="00610473"/>
    <w:rsid w:val="00616503"/>
    <w:rsid w:val="00616F21"/>
    <w:rsid w:val="006208D6"/>
    <w:rsid w:val="00621602"/>
    <w:rsid w:val="00625D74"/>
    <w:rsid w:val="00626D71"/>
    <w:rsid w:val="00640AB4"/>
    <w:rsid w:val="00642FE3"/>
    <w:rsid w:val="00645A3F"/>
    <w:rsid w:val="00651967"/>
    <w:rsid w:val="00652BB0"/>
    <w:rsid w:val="00665A68"/>
    <w:rsid w:val="00665BAD"/>
    <w:rsid w:val="00676EF3"/>
    <w:rsid w:val="006A16A7"/>
    <w:rsid w:val="006A38CC"/>
    <w:rsid w:val="006B4F71"/>
    <w:rsid w:val="006B6D1F"/>
    <w:rsid w:val="006C13A0"/>
    <w:rsid w:val="006C2EE6"/>
    <w:rsid w:val="006C50B0"/>
    <w:rsid w:val="006E01E1"/>
    <w:rsid w:val="006E155A"/>
    <w:rsid w:val="006E4A62"/>
    <w:rsid w:val="006F6B1C"/>
    <w:rsid w:val="006F71C5"/>
    <w:rsid w:val="00726351"/>
    <w:rsid w:val="0072731E"/>
    <w:rsid w:val="00740EE0"/>
    <w:rsid w:val="00743054"/>
    <w:rsid w:val="00744674"/>
    <w:rsid w:val="007501B4"/>
    <w:rsid w:val="00751FC5"/>
    <w:rsid w:val="00765E15"/>
    <w:rsid w:val="007751B1"/>
    <w:rsid w:val="0077626F"/>
    <w:rsid w:val="007770E2"/>
    <w:rsid w:val="0078768E"/>
    <w:rsid w:val="00791259"/>
    <w:rsid w:val="0079256A"/>
    <w:rsid w:val="007E3F2C"/>
    <w:rsid w:val="007F27CB"/>
    <w:rsid w:val="00804973"/>
    <w:rsid w:val="00821091"/>
    <w:rsid w:val="008246B7"/>
    <w:rsid w:val="00827F11"/>
    <w:rsid w:val="008322BB"/>
    <w:rsid w:val="008332F2"/>
    <w:rsid w:val="0083589B"/>
    <w:rsid w:val="00837E90"/>
    <w:rsid w:val="00843ADC"/>
    <w:rsid w:val="0084425C"/>
    <w:rsid w:val="00853504"/>
    <w:rsid w:val="00861A2A"/>
    <w:rsid w:val="00861DAB"/>
    <w:rsid w:val="008745B3"/>
    <w:rsid w:val="00877791"/>
    <w:rsid w:val="00886835"/>
    <w:rsid w:val="008B1B17"/>
    <w:rsid w:val="008B38CC"/>
    <w:rsid w:val="008B42DA"/>
    <w:rsid w:val="008B46D9"/>
    <w:rsid w:val="008B5614"/>
    <w:rsid w:val="008B7774"/>
    <w:rsid w:val="008C7C8C"/>
    <w:rsid w:val="008F617D"/>
    <w:rsid w:val="00904F12"/>
    <w:rsid w:val="00906786"/>
    <w:rsid w:val="00907E72"/>
    <w:rsid w:val="00911C77"/>
    <w:rsid w:val="00932138"/>
    <w:rsid w:val="00934905"/>
    <w:rsid w:val="00942844"/>
    <w:rsid w:val="00950240"/>
    <w:rsid w:val="009548AE"/>
    <w:rsid w:val="0096797C"/>
    <w:rsid w:val="0097061F"/>
    <w:rsid w:val="00992178"/>
    <w:rsid w:val="009C143F"/>
    <w:rsid w:val="009D0B1F"/>
    <w:rsid w:val="009D156F"/>
    <w:rsid w:val="009D2533"/>
    <w:rsid w:val="009D2D30"/>
    <w:rsid w:val="009E18EA"/>
    <w:rsid w:val="009E25A3"/>
    <w:rsid w:val="009F1274"/>
    <w:rsid w:val="009F2492"/>
    <w:rsid w:val="009F28AC"/>
    <w:rsid w:val="009F6730"/>
    <w:rsid w:val="00A04FC7"/>
    <w:rsid w:val="00A15FCD"/>
    <w:rsid w:val="00A20910"/>
    <w:rsid w:val="00A23376"/>
    <w:rsid w:val="00A31010"/>
    <w:rsid w:val="00A31F3E"/>
    <w:rsid w:val="00A3295D"/>
    <w:rsid w:val="00A56A47"/>
    <w:rsid w:val="00A64A58"/>
    <w:rsid w:val="00A72753"/>
    <w:rsid w:val="00A75698"/>
    <w:rsid w:val="00A91DCA"/>
    <w:rsid w:val="00A920AE"/>
    <w:rsid w:val="00A97848"/>
    <w:rsid w:val="00AB0251"/>
    <w:rsid w:val="00AB2D28"/>
    <w:rsid w:val="00AB7A64"/>
    <w:rsid w:val="00AD06B6"/>
    <w:rsid w:val="00AD3E9C"/>
    <w:rsid w:val="00AE0418"/>
    <w:rsid w:val="00AE4E5E"/>
    <w:rsid w:val="00B21CE4"/>
    <w:rsid w:val="00B31230"/>
    <w:rsid w:val="00B32474"/>
    <w:rsid w:val="00B46402"/>
    <w:rsid w:val="00B5480F"/>
    <w:rsid w:val="00B60A5D"/>
    <w:rsid w:val="00B677A6"/>
    <w:rsid w:val="00B70D6C"/>
    <w:rsid w:val="00B77049"/>
    <w:rsid w:val="00B86B7C"/>
    <w:rsid w:val="00B87A8B"/>
    <w:rsid w:val="00B92181"/>
    <w:rsid w:val="00B95E34"/>
    <w:rsid w:val="00BA039B"/>
    <w:rsid w:val="00BA32FA"/>
    <w:rsid w:val="00BE08EE"/>
    <w:rsid w:val="00BE1526"/>
    <w:rsid w:val="00BF26A0"/>
    <w:rsid w:val="00BF71BA"/>
    <w:rsid w:val="00C00F6A"/>
    <w:rsid w:val="00C03C6E"/>
    <w:rsid w:val="00C05F25"/>
    <w:rsid w:val="00C07325"/>
    <w:rsid w:val="00C14B91"/>
    <w:rsid w:val="00C1646A"/>
    <w:rsid w:val="00C23FC3"/>
    <w:rsid w:val="00C3205F"/>
    <w:rsid w:val="00C50638"/>
    <w:rsid w:val="00C53997"/>
    <w:rsid w:val="00C603FA"/>
    <w:rsid w:val="00C64712"/>
    <w:rsid w:val="00C70345"/>
    <w:rsid w:val="00C76FF6"/>
    <w:rsid w:val="00C7767F"/>
    <w:rsid w:val="00C83E16"/>
    <w:rsid w:val="00C84172"/>
    <w:rsid w:val="00C845DB"/>
    <w:rsid w:val="00C85F20"/>
    <w:rsid w:val="00C87547"/>
    <w:rsid w:val="00CA1172"/>
    <w:rsid w:val="00CA354C"/>
    <w:rsid w:val="00CA441A"/>
    <w:rsid w:val="00CA48A8"/>
    <w:rsid w:val="00CA7D79"/>
    <w:rsid w:val="00D01278"/>
    <w:rsid w:val="00D12481"/>
    <w:rsid w:val="00D1525B"/>
    <w:rsid w:val="00D2686E"/>
    <w:rsid w:val="00D34AB0"/>
    <w:rsid w:val="00D43378"/>
    <w:rsid w:val="00D649FA"/>
    <w:rsid w:val="00D70859"/>
    <w:rsid w:val="00D83D9A"/>
    <w:rsid w:val="00D9261A"/>
    <w:rsid w:val="00D94025"/>
    <w:rsid w:val="00DA76F0"/>
    <w:rsid w:val="00DC19CB"/>
    <w:rsid w:val="00DC1E7F"/>
    <w:rsid w:val="00DD5238"/>
    <w:rsid w:val="00DD5D8D"/>
    <w:rsid w:val="00DE43DE"/>
    <w:rsid w:val="00DE4F05"/>
    <w:rsid w:val="00DF2C22"/>
    <w:rsid w:val="00DF4F39"/>
    <w:rsid w:val="00E03B97"/>
    <w:rsid w:val="00E07645"/>
    <w:rsid w:val="00E13417"/>
    <w:rsid w:val="00E15234"/>
    <w:rsid w:val="00E25213"/>
    <w:rsid w:val="00E36259"/>
    <w:rsid w:val="00E401FF"/>
    <w:rsid w:val="00E47CBA"/>
    <w:rsid w:val="00E50D8A"/>
    <w:rsid w:val="00E57E45"/>
    <w:rsid w:val="00E60B7F"/>
    <w:rsid w:val="00E66C17"/>
    <w:rsid w:val="00E95A4B"/>
    <w:rsid w:val="00EB602C"/>
    <w:rsid w:val="00EB60B2"/>
    <w:rsid w:val="00EC4A7B"/>
    <w:rsid w:val="00EC5034"/>
    <w:rsid w:val="00ED4EAC"/>
    <w:rsid w:val="00EE0C0E"/>
    <w:rsid w:val="00EE2824"/>
    <w:rsid w:val="00EE5A3B"/>
    <w:rsid w:val="00EF3B43"/>
    <w:rsid w:val="00F109A5"/>
    <w:rsid w:val="00F14538"/>
    <w:rsid w:val="00F211EF"/>
    <w:rsid w:val="00F35616"/>
    <w:rsid w:val="00F3630C"/>
    <w:rsid w:val="00F401EC"/>
    <w:rsid w:val="00F43E57"/>
    <w:rsid w:val="00F45A32"/>
    <w:rsid w:val="00F5013F"/>
    <w:rsid w:val="00F550E5"/>
    <w:rsid w:val="00F63762"/>
    <w:rsid w:val="00F705B3"/>
    <w:rsid w:val="00F733FC"/>
    <w:rsid w:val="00F7675A"/>
    <w:rsid w:val="00F83D6F"/>
    <w:rsid w:val="00F86DC4"/>
    <w:rsid w:val="00F97193"/>
    <w:rsid w:val="00FA63A7"/>
    <w:rsid w:val="00FB4F02"/>
    <w:rsid w:val="00FC1AFB"/>
    <w:rsid w:val="00FC4467"/>
    <w:rsid w:val="00FC67CD"/>
    <w:rsid w:val="00FD7F1D"/>
    <w:rsid w:val="00FE2DAA"/>
    <w:rsid w:val="00FE3092"/>
    <w:rsid w:val="00FE59EF"/>
    <w:rsid w:val="00FE5DE6"/>
    <w:rsid w:val="00FF330F"/>
    <w:rsid w:val="00FF5D16"/>
    <w:rsid w:val="00FF66EB"/>
    <w:rsid w:val="00FF7FFD"/>
    <w:rsid w:val="010667DD"/>
    <w:rsid w:val="010827C0"/>
    <w:rsid w:val="010F3B4F"/>
    <w:rsid w:val="01115B19"/>
    <w:rsid w:val="011473B7"/>
    <w:rsid w:val="0125460F"/>
    <w:rsid w:val="01264FE9"/>
    <w:rsid w:val="012A4E2C"/>
    <w:rsid w:val="012F2443"/>
    <w:rsid w:val="013435B5"/>
    <w:rsid w:val="013730A5"/>
    <w:rsid w:val="014337F8"/>
    <w:rsid w:val="01437C9C"/>
    <w:rsid w:val="01447C0F"/>
    <w:rsid w:val="0147153B"/>
    <w:rsid w:val="0149472C"/>
    <w:rsid w:val="015772A4"/>
    <w:rsid w:val="015974C0"/>
    <w:rsid w:val="016814B1"/>
    <w:rsid w:val="016A347B"/>
    <w:rsid w:val="016A6FD7"/>
    <w:rsid w:val="01730582"/>
    <w:rsid w:val="017936BE"/>
    <w:rsid w:val="017B7436"/>
    <w:rsid w:val="01814321"/>
    <w:rsid w:val="01852063"/>
    <w:rsid w:val="018856AF"/>
    <w:rsid w:val="018C0929"/>
    <w:rsid w:val="018C1643"/>
    <w:rsid w:val="018E7169"/>
    <w:rsid w:val="01965C55"/>
    <w:rsid w:val="019B53E2"/>
    <w:rsid w:val="01A324E9"/>
    <w:rsid w:val="01A73D87"/>
    <w:rsid w:val="01AA1AC9"/>
    <w:rsid w:val="01AC3A93"/>
    <w:rsid w:val="01AF70E0"/>
    <w:rsid w:val="01B12E58"/>
    <w:rsid w:val="01B3097E"/>
    <w:rsid w:val="01B36BD0"/>
    <w:rsid w:val="01B85F94"/>
    <w:rsid w:val="01BB7833"/>
    <w:rsid w:val="01C304FC"/>
    <w:rsid w:val="01C35FA3"/>
    <w:rsid w:val="01C40DDD"/>
    <w:rsid w:val="01C7267B"/>
    <w:rsid w:val="01C81F50"/>
    <w:rsid w:val="01C8641E"/>
    <w:rsid w:val="01CC7C92"/>
    <w:rsid w:val="01CE57B8"/>
    <w:rsid w:val="01D45666"/>
    <w:rsid w:val="01D803E5"/>
    <w:rsid w:val="01DA23AF"/>
    <w:rsid w:val="01DB7ED5"/>
    <w:rsid w:val="01E0373D"/>
    <w:rsid w:val="01EA636A"/>
    <w:rsid w:val="01EC5C3E"/>
    <w:rsid w:val="02040ADD"/>
    <w:rsid w:val="020E3E06"/>
    <w:rsid w:val="02104022"/>
    <w:rsid w:val="021B6523"/>
    <w:rsid w:val="021D2D7C"/>
    <w:rsid w:val="0224187C"/>
    <w:rsid w:val="022573A2"/>
    <w:rsid w:val="02296E92"/>
    <w:rsid w:val="02385327"/>
    <w:rsid w:val="024617F2"/>
    <w:rsid w:val="0250441F"/>
    <w:rsid w:val="0256755B"/>
    <w:rsid w:val="02587777"/>
    <w:rsid w:val="025A529E"/>
    <w:rsid w:val="025A6FB6"/>
    <w:rsid w:val="026003DA"/>
    <w:rsid w:val="02663C42"/>
    <w:rsid w:val="02681F38"/>
    <w:rsid w:val="027619AC"/>
    <w:rsid w:val="02781BC8"/>
    <w:rsid w:val="02873BB9"/>
    <w:rsid w:val="02887319"/>
    <w:rsid w:val="028C7DB9"/>
    <w:rsid w:val="0295277A"/>
    <w:rsid w:val="02954528"/>
    <w:rsid w:val="02987B74"/>
    <w:rsid w:val="029E162E"/>
    <w:rsid w:val="02A824AD"/>
    <w:rsid w:val="02AB558C"/>
    <w:rsid w:val="02AD7AC3"/>
    <w:rsid w:val="02B01361"/>
    <w:rsid w:val="02B56978"/>
    <w:rsid w:val="02BA5D3C"/>
    <w:rsid w:val="02BC1AB4"/>
    <w:rsid w:val="02BE3A7E"/>
    <w:rsid w:val="02BF15A4"/>
    <w:rsid w:val="02C72207"/>
    <w:rsid w:val="02CE3596"/>
    <w:rsid w:val="02D74B40"/>
    <w:rsid w:val="02DB38E0"/>
    <w:rsid w:val="02DC2156"/>
    <w:rsid w:val="02E334E5"/>
    <w:rsid w:val="02E828A9"/>
    <w:rsid w:val="02F0175E"/>
    <w:rsid w:val="02F96864"/>
    <w:rsid w:val="02FC0103"/>
    <w:rsid w:val="02FC45A7"/>
    <w:rsid w:val="0301396B"/>
    <w:rsid w:val="030671D3"/>
    <w:rsid w:val="0317318F"/>
    <w:rsid w:val="032A4C70"/>
    <w:rsid w:val="03336550"/>
    <w:rsid w:val="03345AEF"/>
    <w:rsid w:val="03353615"/>
    <w:rsid w:val="03373831"/>
    <w:rsid w:val="034D095E"/>
    <w:rsid w:val="0350044F"/>
    <w:rsid w:val="035B12CD"/>
    <w:rsid w:val="035E0DBD"/>
    <w:rsid w:val="03630182"/>
    <w:rsid w:val="03661A20"/>
    <w:rsid w:val="03697A39"/>
    <w:rsid w:val="036B7036"/>
    <w:rsid w:val="03773C2D"/>
    <w:rsid w:val="037800D1"/>
    <w:rsid w:val="03791753"/>
    <w:rsid w:val="03795BF7"/>
    <w:rsid w:val="037E320E"/>
    <w:rsid w:val="038720C2"/>
    <w:rsid w:val="038A3960"/>
    <w:rsid w:val="038D51FF"/>
    <w:rsid w:val="0394658D"/>
    <w:rsid w:val="039C5442"/>
    <w:rsid w:val="039F17F6"/>
    <w:rsid w:val="03A34A22"/>
    <w:rsid w:val="03A367D0"/>
    <w:rsid w:val="03A762C0"/>
    <w:rsid w:val="03B409DD"/>
    <w:rsid w:val="03BB6210"/>
    <w:rsid w:val="03BC1494"/>
    <w:rsid w:val="03BE185C"/>
    <w:rsid w:val="03C350C4"/>
    <w:rsid w:val="03C52BEB"/>
    <w:rsid w:val="03C86237"/>
    <w:rsid w:val="03CC5D27"/>
    <w:rsid w:val="03CE7CF1"/>
    <w:rsid w:val="03D66BA6"/>
    <w:rsid w:val="03DB0660"/>
    <w:rsid w:val="03DB240E"/>
    <w:rsid w:val="03E017D2"/>
    <w:rsid w:val="03E06CA3"/>
    <w:rsid w:val="03E33071"/>
    <w:rsid w:val="03E77005"/>
    <w:rsid w:val="03E94B2B"/>
    <w:rsid w:val="03EA08A3"/>
    <w:rsid w:val="03EB5559"/>
    <w:rsid w:val="03EE3EEF"/>
    <w:rsid w:val="03F92894"/>
    <w:rsid w:val="03FB485E"/>
    <w:rsid w:val="03FB660C"/>
    <w:rsid w:val="03FD05D6"/>
    <w:rsid w:val="03FF60FC"/>
    <w:rsid w:val="04025BED"/>
    <w:rsid w:val="040D00EE"/>
    <w:rsid w:val="041651F4"/>
    <w:rsid w:val="04194CE4"/>
    <w:rsid w:val="041F054D"/>
    <w:rsid w:val="04212517"/>
    <w:rsid w:val="042B3EF5"/>
    <w:rsid w:val="04367644"/>
    <w:rsid w:val="043D54AA"/>
    <w:rsid w:val="043F3383"/>
    <w:rsid w:val="044C330C"/>
    <w:rsid w:val="044E498E"/>
    <w:rsid w:val="04561A95"/>
    <w:rsid w:val="045B70AB"/>
    <w:rsid w:val="045F303F"/>
    <w:rsid w:val="04640655"/>
    <w:rsid w:val="04650E5C"/>
    <w:rsid w:val="04671EF4"/>
    <w:rsid w:val="046B19E4"/>
    <w:rsid w:val="04700DA8"/>
    <w:rsid w:val="04722D72"/>
    <w:rsid w:val="04770389"/>
    <w:rsid w:val="047D5273"/>
    <w:rsid w:val="04810F63"/>
    <w:rsid w:val="048A3516"/>
    <w:rsid w:val="048C5A1D"/>
    <w:rsid w:val="048E122E"/>
    <w:rsid w:val="04904FA7"/>
    <w:rsid w:val="049525BD"/>
    <w:rsid w:val="049D3B67"/>
    <w:rsid w:val="049D5915"/>
    <w:rsid w:val="04A40A52"/>
    <w:rsid w:val="04BF4664"/>
    <w:rsid w:val="04D806FC"/>
    <w:rsid w:val="04DF2D7C"/>
    <w:rsid w:val="04E25719"/>
    <w:rsid w:val="04E452F2"/>
    <w:rsid w:val="04E672BC"/>
    <w:rsid w:val="04E90B5B"/>
    <w:rsid w:val="04EA73FF"/>
    <w:rsid w:val="04EC02F8"/>
    <w:rsid w:val="04F01EE9"/>
    <w:rsid w:val="04F27A0F"/>
    <w:rsid w:val="04FB0A64"/>
    <w:rsid w:val="05025778"/>
    <w:rsid w:val="050B6D23"/>
    <w:rsid w:val="050E411D"/>
    <w:rsid w:val="051756C8"/>
    <w:rsid w:val="05216546"/>
    <w:rsid w:val="052A53FB"/>
    <w:rsid w:val="052B1173"/>
    <w:rsid w:val="052D6C99"/>
    <w:rsid w:val="05340028"/>
    <w:rsid w:val="053718C6"/>
    <w:rsid w:val="0539563E"/>
    <w:rsid w:val="05432019"/>
    <w:rsid w:val="05465FAD"/>
    <w:rsid w:val="05467D5B"/>
    <w:rsid w:val="054933A7"/>
    <w:rsid w:val="054A3B71"/>
    <w:rsid w:val="05500BDA"/>
    <w:rsid w:val="05571F68"/>
    <w:rsid w:val="055F2BCB"/>
    <w:rsid w:val="05600E1D"/>
    <w:rsid w:val="05616943"/>
    <w:rsid w:val="05654685"/>
    <w:rsid w:val="05685F23"/>
    <w:rsid w:val="05687CD1"/>
    <w:rsid w:val="056D7096"/>
    <w:rsid w:val="057448C8"/>
    <w:rsid w:val="0575419C"/>
    <w:rsid w:val="05822D1E"/>
    <w:rsid w:val="0584422D"/>
    <w:rsid w:val="058A7C48"/>
    <w:rsid w:val="058B39C0"/>
    <w:rsid w:val="058F1702"/>
    <w:rsid w:val="058F34B0"/>
    <w:rsid w:val="05976809"/>
    <w:rsid w:val="059D3E1F"/>
    <w:rsid w:val="05A30D0A"/>
    <w:rsid w:val="05A52CD4"/>
    <w:rsid w:val="05A607FA"/>
    <w:rsid w:val="05A625A8"/>
    <w:rsid w:val="05A77FA1"/>
    <w:rsid w:val="05A800B4"/>
    <w:rsid w:val="05AE5667"/>
    <w:rsid w:val="05B41169"/>
    <w:rsid w:val="05B44CC5"/>
    <w:rsid w:val="05B5305B"/>
    <w:rsid w:val="05BB24F7"/>
    <w:rsid w:val="05CB200E"/>
    <w:rsid w:val="05CC0260"/>
    <w:rsid w:val="05CD3FD8"/>
    <w:rsid w:val="05D45367"/>
    <w:rsid w:val="05D76C05"/>
    <w:rsid w:val="05DC421B"/>
    <w:rsid w:val="05E05ABA"/>
    <w:rsid w:val="05E536D6"/>
    <w:rsid w:val="05EA4B8A"/>
    <w:rsid w:val="05EC0902"/>
    <w:rsid w:val="05ED01D7"/>
    <w:rsid w:val="05EF3F4F"/>
    <w:rsid w:val="05FD21AE"/>
    <w:rsid w:val="06055520"/>
    <w:rsid w:val="0616597F"/>
    <w:rsid w:val="0616772D"/>
    <w:rsid w:val="061B11E8"/>
    <w:rsid w:val="062A31D9"/>
    <w:rsid w:val="062E2CC9"/>
    <w:rsid w:val="063127B9"/>
    <w:rsid w:val="064249C6"/>
    <w:rsid w:val="06450013"/>
    <w:rsid w:val="06451DC1"/>
    <w:rsid w:val="06473D8B"/>
    <w:rsid w:val="064A387B"/>
    <w:rsid w:val="06604E4C"/>
    <w:rsid w:val="06620BC5"/>
    <w:rsid w:val="06652463"/>
    <w:rsid w:val="06686003"/>
    <w:rsid w:val="06693D01"/>
    <w:rsid w:val="067559E5"/>
    <w:rsid w:val="06767483"/>
    <w:rsid w:val="067A40B5"/>
    <w:rsid w:val="06824642"/>
    <w:rsid w:val="068943A3"/>
    <w:rsid w:val="068F128E"/>
    <w:rsid w:val="06913258"/>
    <w:rsid w:val="06915006"/>
    <w:rsid w:val="06986394"/>
    <w:rsid w:val="069F4066"/>
    <w:rsid w:val="06A44D39"/>
    <w:rsid w:val="06A92350"/>
    <w:rsid w:val="06AB431A"/>
    <w:rsid w:val="06AE5BB8"/>
    <w:rsid w:val="06AE7966"/>
    <w:rsid w:val="06BB2083"/>
    <w:rsid w:val="06C4362D"/>
    <w:rsid w:val="06C90C44"/>
    <w:rsid w:val="06C929F2"/>
    <w:rsid w:val="06CB676A"/>
    <w:rsid w:val="06D73640"/>
    <w:rsid w:val="06D80E87"/>
    <w:rsid w:val="06DC2725"/>
    <w:rsid w:val="06DF3FC3"/>
    <w:rsid w:val="06E96BF0"/>
    <w:rsid w:val="06EC66E0"/>
    <w:rsid w:val="06F21F49"/>
    <w:rsid w:val="06FA0DFD"/>
    <w:rsid w:val="06FA704F"/>
    <w:rsid w:val="06FD6A9C"/>
    <w:rsid w:val="070752C8"/>
    <w:rsid w:val="07083BAF"/>
    <w:rsid w:val="070D7FA1"/>
    <w:rsid w:val="07155C37"/>
    <w:rsid w:val="0717375D"/>
    <w:rsid w:val="072D11D3"/>
    <w:rsid w:val="073562D9"/>
    <w:rsid w:val="073E518E"/>
    <w:rsid w:val="07400897"/>
    <w:rsid w:val="074B3407"/>
    <w:rsid w:val="07591FC8"/>
    <w:rsid w:val="075D1DD8"/>
    <w:rsid w:val="07660241"/>
    <w:rsid w:val="076646E5"/>
    <w:rsid w:val="076B1CFB"/>
    <w:rsid w:val="076D7821"/>
    <w:rsid w:val="076F5347"/>
    <w:rsid w:val="07751983"/>
    <w:rsid w:val="077B4633"/>
    <w:rsid w:val="077F1302"/>
    <w:rsid w:val="07832BA1"/>
    <w:rsid w:val="079269DC"/>
    <w:rsid w:val="07966D78"/>
    <w:rsid w:val="0797664C"/>
    <w:rsid w:val="07A86AAB"/>
    <w:rsid w:val="07AF3996"/>
    <w:rsid w:val="07B42921"/>
    <w:rsid w:val="07B611C8"/>
    <w:rsid w:val="07B621F7"/>
    <w:rsid w:val="07BC60B3"/>
    <w:rsid w:val="07C02605"/>
    <w:rsid w:val="07C136C9"/>
    <w:rsid w:val="07CF5DE6"/>
    <w:rsid w:val="07D773FC"/>
    <w:rsid w:val="07E5385B"/>
    <w:rsid w:val="07E61381"/>
    <w:rsid w:val="07F14ED8"/>
    <w:rsid w:val="07F27D26"/>
    <w:rsid w:val="07F341CA"/>
    <w:rsid w:val="07F615C4"/>
    <w:rsid w:val="07F63279"/>
    <w:rsid w:val="07F910B5"/>
    <w:rsid w:val="07FD6DF7"/>
    <w:rsid w:val="07FE2B6F"/>
    <w:rsid w:val="08071A24"/>
    <w:rsid w:val="080F08D8"/>
    <w:rsid w:val="08111DD8"/>
    <w:rsid w:val="081163FE"/>
    <w:rsid w:val="08122176"/>
    <w:rsid w:val="08183C31"/>
    <w:rsid w:val="081B102B"/>
    <w:rsid w:val="08252830"/>
    <w:rsid w:val="08365E65"/>
    <w:rsid w:val="08393BA7"/>
    <w:rsid w:val="083B16CD"/>
    <w:rsid w:val="083D5445"/>
    <w:rsid w:val="084077E7"/>
    <w:rsid w:val="08444A26"/>
    <w:rsid w:val="084C38DA"/>
    <w:rsid w:val="084C5688"/>
    <w:rsid w:val="08510EF1"/>
    <w:rsid w:val="08567150"/>
    <w:rsid w:val="085B1D6F"/>
    <w:rsid w:val="085D7896"/>
    <w:rsid w:val="08602EE2"/>
    <w:rsid w:val="08670714"/>
    <w:rsid w:val="086A3D60"/>
    <w:rsid w:val="087846CF"/>
    <w:rsid w:val="087E15BA"/>
    <w:rsid w:val="0882008E"/>
    <w:rsid w:val="088C017B"/>
    <w:rsid w:val="0895702F"/>
    <w:rsid w:val="08A059D4"/>
    <w:rsid w:val="08A454C4"/>
    <w:rsid w:val="08B1373D"/>
    <w:rsid w:val="08CB2A51"/>
    <w:rsid w:val="08CC67C9"/>
    <w:rsid w:val="08CE42EF"/>
    <w:rsid w:val="08D31906"/>
    <w:rsid w:val="08D613F6"/>
    <w:rsid w:val="08D77648"/>
    <w:rsid w:val="08DC4C5E"/>
    <w:rsid w:val="08E21B49"/>
    <w:rsid w:val="08E25FED"/>
    <w:rsid w:val="08E27D9B"/>
    <w:rsid w:val="08E43B13"/>
    <w:rsid w:val="08EB6C4F"/>
    <w:rsid w:val="08F0070A"/>
    <w:rsid w:val="08F5187C"/>
    <w:rsid w:val="08F55D20"/>
    <w:rsid w:val="08FD2E27"/>
    <w:rsid w:val="08FF6B9F"/>
    <w:rsid w:val="090146C5"/>
    <w:rsid w:val="090441B5"/>
    <w:rsid w:val="090917CB"/>
    <w:rsid w:val="090B10A0"/>
    <w:rsid w:val="09151F1E"/>
    <w:rsid w:val="091837BC"/>
    <w:rsid w:val="091B505B"/>
    <w:rsid w:val="091C32AD"/>
    <w:rsid w:val="09212671"/>
    <w:rsid w:val="092752BD"/>
    <w:rsid w:val="093920B1"/>
    <w:rsid w:val="093C56FD"/>
    <w:rsid w:val="093E76C7"/>
    <w:rsid w:val="09475E50"/>
    <w:rsid w:val="094F44C9"/>
    <w:rsid w:val="09572537"/>
    <w:rsid w:val="0958005D"/>
    <w:rsid w:val="095820D9"/>
    <w:rsid w:val="0969226A"/>
    <w:rsid w:val="096E162E"/>
    <w:rsid w:val="09744EBB"/>
    <w:rsid w:val="09774987"/>
    <w:rsid w:val="097E5D15"/>
    <w:rsid w:val="097F55EA"/>
    <w:rsid w:val="09815806"/>
    <w:rsid w:val="0983332C"/>
    <w:rsid w:val="09864BCA"/>
    <w:rsid w:val="098B0432"/>
    <w:rsid w:val="098B21E0"/>
    <w:rsid w:val="098C2690"/>
    <w:rsid w:val="099512B1"/>
    <w:rsid w:val="0995305F"/>
    <w:rsid w:val="099F7A3A"/>
    <w:rsid w:val="09A11A04"/>
    <w:rsid w:val="09A432A2"/>
    <w:rsid w:val="09A45050"/>
    <w:rsid w:val="09A6701A"/>
    <w:rsid w:val="09A908B8"/>
    <w:rsid w:val="09AB2883"/>
    <w:rsid w:val="09AB63DF"/>
    <w:rsid w:val="09AF4121"/>
    <w:rsid w:val="09B15DD0"/>
    <w:rsid w:val="09B80D22"/>
    <w:rsid w:val="09BC334C"/>
    <w:rsid w:val="09BE6112"/>
    <w:rsid w:val="09CA440C"/>
    <w:rsid w:val="09D05E45"/>
    <w:rsid w:val="09D122E9"/>
    <w:rsid w:val="09D65B51"/>
    <w:rsid w:val="09E76B80"/>
    <w:rsid w:val="09EA6F07"/>
    <w:rsid w:val="09ED69F7"/>
    <w:rsid w:val="09EF276F"/>
    <w:rsid w:val="09F4422A"/>
    <w:rsid w:val="09FB7366"/>
    <w:rsid w:val="09FE6E56"/>
    <w:rsid w:val="0A0106F5"/>
    <w:rsid w:val="0A03621B"/>
    <w:rsid w:val="0A042457"/>
    <w:rsid w:val="0A072923"/>
    <w:rsid w:val="0A081A83"/>
    <w:rsid w:val="0A0A57FB"/>
    <w:rsid w:val="0A0D7099"/>
    <w:rsid w:val="0A122902"/>
    <w:rsid w:val="0A157CFC"/>
    <w:rsid w:val="0A1641A0"/>
    <w:rsid w:val="0A20501F"/>
    <w:rsid w:val="0A2543E3"/>
    <w:rsid w:val="0A256191"/>
    <w:rsid w:val="0A2D3298"/>
    <w:rsid w:val="0A342878"/>
    <w:rsid w:val="0A397E8E"/>
    <w:rsid w:val="0A3B3C06"/>
    <w:rsid w:val="0A40121D"/>
    <w:rsid w:val="0A430D0D"/>
    <w:rsid w:val="0A454A85"/>
    <w:rsid w:val="0A486323"/>
    <w:rsid w:val="0A4F1460"/>
    <w:rsid w:val="0A4F320E"/>
    <w:rsid w:val="0A530F50"/>
    <w:rsid w:val="0A577EA6"/>
    <w:rsid w:val="0A586566"/>
    <w:rsid w:val="0A5922DF"/>
    <w:rsid w:val="0A5D3B7D"/>
    <w:rsid w:val="0A636CB9"/>
    <w:rsid w:val="0A650C83"/>
    <w:rsid w:val="0A7113D6"/>
    <w:rsid w:val="0A717628"/>
    <w:rsid w:val="0A7315F2"/>
    <w:rsid w:val="0A7809B7"/>
    <w:rsid w:val="0A892BC4"/>
    <w:rsid w:val="0A8A06EA"/>
    <w:rsid w:val="0A8F5D00"/>
    <w:rsid w:val="0A911A78"/>
    <w:rsid w:val="0A9B46A5"/>
    <w:rsid w:val="0A9D21CB"/>
    <w:rsid w:val="0AA7304A"/>
    <w:rsid w:val="0AA90B70"/>
    <w:rsid w:val="0ABA2D7D"/>
    <w:rsid w:val="0AC41E4E"/>
    <w:rsid w:val="0AC736EC"/>
    <w:rsid w:val="0AC92FC0"/>
    <w:rsid w:val="0ACF434F"/>
    <w:rsid w:val="0AD55E09"/>
    <w:rsid w:val="0ADB0F46"/>
    <w:rsid w:val="0AE41BA8"/>
    <w:rsid w:val="0AE60E31"/>
    <w:rsid w:val="0AEB73DB"/>
    <w:rsid w:val="0AFB3396"/>
    <w:rsid w:val="0B04224A"/>
    <w:rsid w:val="0B064214"/>
    <w:rsid w:val="0B0A4392"/>
    <w:rsid w:val="0B156206"/>
    <w:rsid w:val="0B1D330C"/>
    <w:rsid w:val="0B2121C8"/>
    <w:rsid w:val="0B226B74"/>
    <w:rsid w:val="0B275F39"/>
    <w:rsid w:val="0B2B3C7B"/>
    <w:rsid w:val="0B2D79F3"/>
    <w:rsid w:val="0B2E5519"/>
    <w:rsid w:val="0B304DED"/>
    <w:rsid w:val="0B310B66"/>
    <w:rsid w:val="0B40039B"/>
    <w:rsid w:val="0B41524D"/>
    <w:rsid w:val="0B446AEB"/>
    <w:rsid w:val="0B4D3BF1"/>
    <w:rsid w:val="0B4E7969"/>
    <w:rsid w:val="0B50723E"/>
    <w:rsid w:val="0B582596"/>
    <w:rsid w:val="0B586581"/>
    <w:rsid w:val="0B5A00BC"/>
    <w:rsid w:val="0B640F3B"/>
    <w:rsid w:val="0B6947A3"/>
    <w:rsid w:val="0B6E5FE8"/>
    <w:rsid w:val="0B753B34"/>
    <w:rsid w:val="0B7A42BB"/>
    <w:rsid w:val="0B7B7B74"/>
    <w:rsid w:val="0B811AED"/>
    <w:rsid w:val="0B8E420A"/>
    <w:rsid w:val="0B8E7D91"/>
    <w:rsid w:val="0B95088F"/>
    <w:rsid w:val="0B970BBE"/>
    <w:rsid w:val="0B9A3641"/>
    <w:rsid w:val="0B9C2483"/>
    <w:rsid w:val="0B9C6927"/>
    <w:rsid w:val="0BAA1044"/>
    <w:rsid w:val="0BB7550F"/>
    <w:rsid w:val="0BBA6DAD"/>
    <w:rsid w:val="0BBE4AEF"/>
    <w:rsid w:val="0BBE689D"/>
    <w:rsid w:val="0BBF2615"/>
    <w:rsid w:val="0BC114DF"/>
    <w:rsid w:val="0BC47C2C"/>
    <w:rsid w:val="0BC83278"/>
    <w:rsid w:val="0BCA3494"/>
    <w:rsid w:val="0BCB4B16"/>
    <w:rsid w:val="0BD460C1"/>
    <w:rsid w:val="0BDB6B70"/>
    <w:rsid w:val="0BDC6D23"/>
    <w:rsid w:val="0BDE2A9B"/>
    <w:rsid w:val="0BDE6F3F"/>
    <w:rsid w:val="0BE205E1"/>
    <w:rsid w:val="0BE91E2C"/>
    <w:rsid w:val="0BED0F30"/>
    <w:rsid w:val="0BF202F5"/>
    <w:rsid w:val="0BFE4EEC"/>
    <w:rsid w:val="0BFE7494"/>
    <w:rsid w:val="0C05627A"/>
    <w:rsid w:val="0C083FBC"/>
    <w:rsid w:val="0C0B585A"/>
    <w:rsid w:val="0C193B8E"/>
    <w:rsid w:val="0C201306"/>
    <w:rsid w:val="0C210BDA"/>
    <w:rsid w:val="0C2A5CE1"/>
    <w:rsid w:val="0C3152C1"/>
    <w:rsid w:val="0C3E353A"/>
    <w:rsid w:val="0C41127C"/>
    <w:rsid w:val="0C430B50"/>
    <w:rsid w:val="0C460641"/>
    <w:rsid w:val="0C4A0131"/>
    <w:rsid w:val="0C4F3999"/>
    <w:rsid w:val="0C523489"/>
    <w:rsid w:val="0C525237"/>
    <w:rsid w:val="0C540FAF"/>
    <w:rsid w:val="0C5C1C12"/>
    <w:rsid w:val="0C5E336B"/>
    <w:rsid w:val="0C61547A"/>
    <w:rsid w:val="0C6D2071"/>
    <w:rsid w:val="0C6E02C3"/>
    <w:rsid w:val="0C736C94"/>
    <w:rsid w:val="0C7B5E3F"/>
    <w:rsid w:val="0C825B1D"/>
    <w:rsid w:val="0C8C0749"/>
    <w:rsid w:val="0C915D60"/>
    <w:rsid w:val="0C943AA2"/>
    <w:rsid w:val="0C9475FE"/>
    <w:rsid w:val="0C970E9C"/>
    <w:rsid w:val="0C9910B8"/>
    <w:rsid w:val="0C9D4705"/>
    <w:rsid w:val="0C9F66CF"/>
    <w:rsid w:val="0CBB102F"/>
    <w:rsid w:val="0CCC323C"/>
    <w:rsid w:val="0CCF4ADA"/>
    <w:rsid w:val="0CD143AE"/>
    <w:rsid w:val="0CD30126"/>
    <w:rsid w:val="0CD36378"/>
    <w:rsid w:val="0CD45C4C"/>
    <w:rsid w:val="0CD67C16"/>
    <w:rsid w:val="0CD8573D"/>
    <w:rsid w:val="0CE40585"/>
    <w:rsid w:val="0CE57E5A"/>
    <w:rsid w:val="0CE9794A"/>
    <w:rsid w:val="0CEC11E8"/>
    <w:rsid w:val="0CEF0CD8"/>
    <w:rsid w:val="0CF54541"/>
    <w:rsid w:val="0D006A41"/>
    <w:rsid w:val="0D0429D6"/>
    <w:rsid w:val="0D054058"/>
    <w:rsid w:val="0D1150F2"/>
    <w:rsid w:val="0D1442E9"/>
    <w:rsid w:val="0D222E5C"/>
    <w:rsid w:val="0D2564A8"/>
    <w:rsid w:val="0D270472"/>
    <w:rsid w:val="0D29243C"/>
    <w:rsid w:val="0D2C18C7"/>
    <w:rsid w:val="0D2C5A88"/>
    <w:rsid w:val="0D3A1F53"/>
    <w:rsid w:val="0D3A63F7"/>
    <w:rsid w:val="0D3B3F1D"/>
    <w:rsid w:val="0D3F3A0E"/>
    <w:rsid w:val="0D442DD2"/>
    <w:rsid w:val="0D445FA0"/>
    <w:rsid w:val="0D486352"/>
    <w:rsid w:val="0D49488C"/>
    <w:rsid w:val="0D4B23B2"/>
    <w:rsid w:val="0D4C7ED9"/>
    <w:rsid w:val="0D5154EF"/>
    <w:rsid w:val="0D531267"/>
    <w:rsid w:val="0D692839"/>
    <w:rsid w:val="0D6E60A1"/>
    <w:rsid w:val="0D6E7E4F"/>
    <w:rsid w:val="0D71793F"/>
    <w:rsid w:val="0D743CCE"/>
    <w:rsid w:val="0D7F02AE"/>
    <w:rsid w:val="0D870F11"/>
    <w:rsid w:val="0D887163"/>
    <w:rsid w:val="0D892EDB"/>
    <w:rsid w:val="0D9553DC"/>
    <w:rsid w:val="0D9773A6"/>
    <w:rsid w:val="0D984ECC"/>
    <w:rsid w:val="0D9A0C44"/>
    <w:rsid w:val="0DA1438C"/>
    <w:rsid w:val="0DA25D4B"/>
    <w:rsid w:val="0DAB2E51"/>
    <w:rsid w:val="0DAE46EF"/>
    <w:rsid w:val="0DB5782C"/>
    <w:rsid w:val="0DB77A48"/>
    <w:rsid w:val="0DB8556E"/>
    <w:rsid w:val="0DC108C7"/>
    <w:rsid w:val="0DC61A39"/>
    <w:rsid w:val="0DC65EDD"/>
    <w:rsid w:val="0DC7755F"/>
    <w:rsid w:val="0DCB3605"/>
    <w:rsid w:val="0DD71E98"/>
    <w:rsid w:val="0DDA1988"/>
    <w:rsid w:val="0DDD6D83"/>
    <w:rsid w:val="0DE0164C"/>
    <w:rsid w:val="0DE51D44"/>
    <w:rsid w:val="0DE93979"/>
    <w:rsid w:val="0DED16BC"/>
    <w:rsid w:val="0DEF71E2"/>
    <w:rsid w:val="0DF465A6"/>
    <w:rsid w:val="0DF93BBD"/>
    <w:rsid w:val="0DFC18FF"/>
    <w:rsid w:val="0DFC545B"/>
    <w:rsid w:val="0E00255D"/>
    <w:rsid w:val="0E0218EC"/>
    <w:rsid w:val="0E032C8D"/>
    <w:rsid w:val="0E034A3B"/>
    <w:rsid w:val="0E0E058B"/>
    <w:rsid w:val="0E0F0EA8"/>
    <w:rsid w:val="0E1409F6"/>
    <w:rsid w:val="0E141894"/>
    <w:rsid w:val="0E17302F"/>
    <w:rsid w:val="0E1E3623"/>
    <w:rsid w:val="0E214EC1"/>
    <w:rsid w:val="0E2D7D0A"/>
    <w:rsid w:val="0E3177FA"/>
    <w:rsid w:val="0E39220B"/>
    <w:rsid w:val="0E417312"/>
    <w:rsid w:val="0E461980"/>
    <w:rsid w:val="0E493E67"/>
    <w:rsid w:val="0E4B0190"/>
    <w:rsid w:val="0E4D5CB6"/>
    <w:rsid w:val="0E52151F"/>
    <w:rsid w:val="0E574D87"/>
    <w:rsid w:val="0E5E6115"/>
    <w:rsid w:val="0E611762"/>
    <w:rsid w:val="0E6179B4"/>
    <w:rsid w:val="0E6D45AA"/>
    <w:rsid w:val="0E6F3E7F"/>
    <w:rsid w:val="0E741495"/>
    <w:rsid w:val="0E7616B1"/>
    <w:rsid w:val="0E772D33"/>
    <w:rsid w:val="0E7771D7"/>
    <w:rsid w:val="0E8611C8"/>
    <w:rsid w:val="0E944BFA"/>
    <w:rsid w:val="0E990EFC"/>
    <w:rsid w:val="0E9A5925"/>
    <w:rsid w:val="0E9A6E8A"/>
    <w:rsid w:val="0E9B1118"/>
    <w:rsid w:val="0EA0672E"/>
    <w:rsid w:val="0EA176CE"/>
    <w:rsid w:val="0EA55AF2"/>
    <w:rsid w:val="0EA7186A"/>
    <w:rsid w:val="0EAA11F9"/>
    <w:rsid w:val="0EAF24CD"/>
    <w:rsid w:val="0EB83A78"/>
    <w:rsid w:val="0EBD108E"/>
    <w:rsid w:val="0EBE4E06"/>
    <w:rsid w:val="0EC51CF1"/>
    <w:rsid w:val="0EC57F43"/>
    <w:rsid w:val="0EC71F0D"/>
    <w:rsid w:val="0EC7307E"/>
    <w:rsid w:val="0EC87A33"/>
    <w:rsid w:val="0ECC12D1"/>
    <w:rsid w:val="0ECC307F"/>
    <w:rsid w:val="0ECE329B"/>
    <w:rsid w:val="0ECE5049"/>
    <w:rsid w:val="0ECF0DC1"/>
    <w:rsid w:val="0ED463D8"/>
    <w:rsid w:val="0EE54141"/>
    <w:rsid w:val="0EEA5BFB"/>
    <w:rsid w:val="0EEF6D6E"/>
    <w:rsid w:val="0EF425D6"/>
    <w:rsid w:val="0EF6634E"/>
    <w:rsid w:val="0EF80318"/>
    <w:rsid w:val="0F0942D3"/>
    <w:rsid w:val="0F152C78"/>
    <w:rsid w:val="0F20161D"/>
    <w:rsid w:val="0F31382A"/>
    <w:rsid w:val="0F346E76"/>
    <w:rsid w:val="0F390A43"/>
    <w:rsid w:val="0F3A1848"/>
    <w:rsid w:val="0F3B1FB3"/>
    <w:rsid w:val="0F3C1D55"/>
    <w:rsid w:val="0F3F1AA3"/>
    <w:rsid w:val="0F3F5F47"/>
    <w:rsid w:val="0F4277E5"/>
    <w:rsid w:val="0F501F02"/>
    <w:rsid w:val="0F5117D6"/>
    <w:rsid w:val="0F515C7A"/>
    <w:rsid w:val="0F582B65"/>
    <w:rsid w:val="0F5C08A7"/>
    <w:rsid w:val="0F5F275E"/>
    <w:rsid w:val="0F676877"/>
    <w:rsid w:val="0F6C6610"/>
    <w:rsid w:val="0F711651"/>
    <w:rsid w:val="0F7200CA"/>
    <w:rsid w:val="0F735BF1"/>
    <w:rsid w:val="0F753717"/>
    <w:rsid w:val="0F76123D"/>
    <w:rsid w:val="0F76748F"/>
    <w:rsid w:val="0F781459"/>
    <w:rsid w:val="0F7A0D2D"/>
    <w:rsid w:val="0F7D6A6F"/>
    <w:rsid w:val="0F8120BC"/>
    <w:rsid w:val="0F87169C"/>
    <w:rsid w:val="0F8A6A96"/>
    <w:rsid w:val="0F9718DF"/>
    <w:rsid w:val="0F9F69E6"/>
    <w:rsid w:val="0FA22032"/>
    <w:rsid w:val="0FA933C0"/>
    <w:rsid w:val="0FA97864"/>
    <w:rsid w:val="0FAB3CB3"/>
    <w:rsid w:val="0FAB4FDD"/>
    <w:rsid w:val="0FAB538A"/>
    <w:rsid w:val="0FAE4E7B"/>
    <w:rsid w:val="0FB0474F"/>
    <w:rsid w:val="0FB56209"/>
    <w:rsid w:val="0FB57FB7"/>
    <w:rsid w:val="0FB73D2F"/>
    <w:rsid w:val="0FBC30F4"/>
    <w:rsid w:val="0FBF0E36"/>
    <w:rsid w:val="0FC1695C"/>
    <w:rsid w:val="0FC24B2A"/>
    <w:rsid w:val="0FD22917"/>
    <w:rsid w:val="0FD3668F"/>
    <w:rsid w:val="0FDA17CC"/>
    <w:rsid w:val="0FDE750E"/>
    <w:rsid w:val="0FE12B5A"/>
    <w:rsid w:val="0FE16FFE"/>
    <w:rsid w:val="0FE31E38"/>
    <w:rsid w:val="0FE73EE9"/>
    <w:rsid w:val="0FE8213B"/>
    <w:rsid w:val="0FEB5787"/>
    <w:rsid w:val="0FF3288D"/>
    <w:rsid w:val="0FF7330A"/>
    <w:rsid w:val="0FFD54BA"/>
    <w:rsid w:val="0FFF56D6"/>
    <w:rsid w:val="100D6C71"/>
    <w:rsid w:val="100F3B6B"/>
    <w:rsid w:val="1010343F"/>
    <w:rsid w:val="101D790A"/>
    <w:rsid w:val="102B0279"/>
    <w:rsid w:val="10321608"/>
    <w:rsid w:val="103233B6"/>
    <w:rsid w:val="1034712E"/>
    <w:rsid w:val="10390BE8"/>
    <w:rsid w:val="10394744"/>
    <w:rsid w:val="103F3D25"/>
    <w:rsid w:val="1041184B"/>
    <w:rsid w:val="10425748"/>
    <w:rsid w:val="1045133B"/>
    <w:rsid w:val="10466E61"/>
    <w:rsid w:val="104906FF"/>
    <w:rsid w:val="10613C9B"/>
    <w:rsid w:val="10675755"/>
    <w:rsid w:val="10710382"/>
    <w:rsid w:val="107A6B0B"/>
    <w:rsid w:val="107C2883"/>
    <w:rsid w:val="108005C5"/>
    <w:rsid w:val="10855BDB"/>
    <w:rsid w:val="10881228"/>
    <w:rsid w:val="108B0D18"/>
    <w:rsid w:val="10917E7A"/>
    <w:rsid w:val="10947BCD"/>
    <w:rsid w:val="10967DE9"/>
    <w:rsid w:val="109D1177"/>
    <w:rsid w:val="109D794B"/>
    <w:rsid w:val="10A1053B"/>
    <w:rsid w:val="10C04E65"/>
    <w:rsid w:val="10C96C19"/>
    <w:rsid w:val="10D12BCF"/>
    <w:rsid w:val="10D97CD5"/>
    <w:rsid w:val="10DE52EC"/>
    <w:rsid w:val="10EA0134"/>
    <w:rsid w:val="10F60887"/>
    <w:rsid w:val="10F90377"/>
    <w:rsid w:val="1102547E"/>
    <w:rsid w:val="11025669"/>
    <w:rsid w:val="11032FA4"/>
    <w:rsid w:val="110A7E8F"/>
    <w:rsid w:val="111807FE"/>
    <w:rsid w:val="111B02EE"/>
    <w:rsid w:val="111B209C"/>
    <w:rsid w:val="111D5E14"/>
    <w:rsid w:val="11203B56"/>
    <w:rsid w:val="11230F50"/>
    <w:rsid w:val="112453F4"/>
    <w:rsid w:val="11270A41"/>
    <w:rsid w:val="11365128"/>
    <w:rsid w:val="11391602"/>
    <w:rsid w:val="113969C6"/>
    <w:rsid w:val="113A4C18"/>
    <w:rsid w:val="113E3FDC"/>
    <w:rsid w:val="113F222E"/>
    <w:rsid w:val="11423ACC"/>
    <w:rsid w:val="114415F3"/>
    <w:rsid w:val="11592BC4"/>
    <w:rsid w:val="11627CCB"/>
    <w:rsid w:val="11763776"/>
    <w:rsid w:val="1178129C"/>
    <w:rsid w:val="11785740"/>
    <w:rsid w:val="117874EE"/>
    <w:rsid w:val="118714DF"/>
    <w:rsid w:val="118934A9"/>
    <w:rsid w:val="118E6D12"/>
    <w:rsid w:val="11943BFC"/>
    <w:rsid w:val="11A55E09"/>
    <w:rsid w:val="11A93B4C"/>
    <w:rsid w:val="11A976A8"/>
    <w:rsid w:val="11AC0F46"/>
    <w:rsid w:val="11AD468B"/>
    <w:rsid w:val="11BA18B5"/>
    <w:rsid w:val="11BA3663"/>
    <w:rsid w:val="11C10E95"/>
    <w:rsid w:val="11C75D80"/>
    <w:rsid w:val="11CC3396"/>
    <w:rsid w:val="11CD10A4"/>
    <w:rsid w:val="11D16BFE"/>
    <w:rsid w:val="11D230A2"/>
    <w:rsid w:val="11D54941"/>
    <w:rsid w:val="11D72467"/>
    <w:rsid w:val="11DF756D"/>
    <w:rsid w:val="11E905CC"/>
    <w:rsid w:val="11F33019"/>
    <w:rsid w:val="11FA1551"/>
    <w:rsid w:val="12064AFA"/>
    <w:rsid w:val="12080872"/>
    <w:rsid w:val="120D5E88"/>
    <w:rsid w:val="12105979"/>
    <w:rsid w:val="12107727"/>
    <w:rsid w:val="12154D3D"/>
    <w:rsid w:val="121E0096"/>
    <w:rsid w:val="122431D2"/>
    <w:rsid w:val="12260CF8"/>
    <w:rsid w:val="12280F14"/>
    <w:rsid w:val="122A4C8C"/>
    <w:rsid w:val="122B27B2"/>
    <w:rsid w:val="122B630F"/>
    <w:rsid w:val="12301B77"/>
    <w:rsid w:val="123478B9"/>
    <w:rsid w:val="12394ECF"/>
    <w:rsid w:val="123D6042"/>
    <w:rsid w:val="12411FD6"/>
    <w:rsid w:val="124D2729"/>
    <w:rsid w:val="124E2774"/>
    <w:rsid w:val="125735A8"/>
    <w:rsid w:val="12582E7C"/>
    <w:rsid w:val="125F6E0B"/>
    <w:rsid w:val="12614426"/>
    <w:rsid w:val="126161D4"/>
    <w:rsid w:val="126805E3"/>
    <w:rsid w:val="127203E1"/>
    <w:rsid w:val="1274001E"/>
    <w:rsid w:val="12753A2E"/>
    <w:rsid w:val="127C6B6A"/>
    <w:rsid w:val="12850115"/>
    <w:rsid w:val="1288550F"/>
    <w:rsid w:val="12940358"/>
    <w:rsid w:val="129465AA"/>
    <w:rsid w:val="129B16E6"/>
    <w:rsid w:val="12A32349"/>
    <w:rsid w:val="12AB744F"/>
    <w:rsid w:val="12AF6F40"/>
    <w:rsid w:val="12B10F0A"/>
    <w:rsid w:val="12B207DE"/>
    <w:rsid w:val="12B5207C"/>
    <w:rsid w:val="12BC165D"/>
    <w:rsid w:val="12BE7183"/>
    <w:rsid w:val="12BF360E"/>
    <w:rsid w:val="12C14EC5"/>
    <w:rsid w:val="12C549B5"/>
    <w:rsid w:val="12C765B7"/>
    <w:rsid w:val="12C80001"/>
    <w:rsid w:val="12CD386A"/>
    <w:rsid w:val="12D06EB6"/>
    <w:rsid w:val="12D270D2"/>
    <w:rsid w:val="12D335F1"/>
    <w:rsid w:val="12DA1AE3"/>
    <w:rsid w:val="12DB5F87"/>
    <w:rsid w:val="12E070F9"/>
    <w:rsid w:val="12E52961"/>
    <w:rsid w:val="12E84200"/>
    <w:rsid w:val="12EC1F42"/>
    <w:rsid w:val="12F5572A"/>
    <w:rsid w:val="12F6691D"/>
    <w:rsid w:val="12F928B1"/>
    <w:rsid w:val="130A061A"/>
    <w:rsid w:val="130C6140"/>
    <w:rsid w:val="130F3E82"/>
    <w:rsid w:val="130F79DE"/>
    <w:rsid w:val="131119A8"/>
    <w:rsid w:val="13117BFA"/>
    <w:rsid w:val="1315735E"/>
    <w:rsid w:val="13180F89"/>
    <w:rsid w:val="131B45D5"/>
    <w:rsid w:val="131D034D"/>
    <w:rsid w:val="13252E99"/>
    <w:rsid w:val="132A2A6A"/>
    <w:rsid w:val="132A4818"/>
    <w:rsid w:val="132D4308"/>
    <w:rsid w:val="133236CD"/>
    <w:rsid w:val="133438E9"/>
    <w:rsid w:val="13427DB4"/>
    <w:rsid w:val="134A0A16"/>
    <w:rsid w:val="134A3724"/>
    <w:rsid w:val="134D0507"/>
    <w:rsid w:val="135875D7"/>
    <w:rsid w:val="13631AD8"/>
    <w:rsid w:val="136715C8"/>
    <w:rsid w:val="136C3083"/>
    <w:rsid w:val="136C6BDF"/>
    <w:rsid w:val="136E2957"/>
    <w:rsid w:val="136E6DFB"/>
    <w:rsid w:val="13826402"/>
    <w:rsid w:val="13833F28"/>
    <w:rsid w:val="138420D6"/>
    <w:rsid w:val="138F28CD"/>
    <w:rsid w:val="13906D71"/>
    <w:rsid w:val="13912AE9"/>
    <w:rsid w:val="13983E78"/>
    <w:rsid w:val="139879D4"/>
    <w:rsid w:val="13A04ADA"/>
    <w:rsid w:val="13A445CA"/>
    <w:rsid w:val="13A66595"/>
    <w:rsid w:val="13B16CE7"/>
    <w:rsid w:val="13B3480E"/>
    <w:rsid w:val="13B66651"/>
    <w:rsid w:val="13B80076"/>
    <w:rsid w:val="13BB67B9"/>
    <w:rsid w:val="13BD568C"/>
    <w:rsid w:val="13BF7656"/>
    <w:rsid w:val="13CC66FB"/>
    <w:rsid w:val="13D824C6"/>
    <w:rsid w:val="13D9081D"/>
    <w:rsid w:val="13F13588"/>
    <w:rsid w:val="14047949"/>
    <w:rsid w:val="14117786"/>
    <w:rsid w:val="14143273"/>
    <w:rsid w:val="14186D67"/>
    <w:rsid w:val="141C0605"/>
    <w:rsid w:val="14255513"/>
    <w:rsid w:val="14261483"/>
    <w:rsid w:val="143040B0"/>
    <w:rsid w:val="14357918"/>
    <w:rsid w:val="14373691"/>
    <w:rsid w:val="143771ED"/>
    <w:rsid w:val="143B0CCA"/>
    <w:rsid w:val="143F60A1"/>
    <w:rsid w:val="14432035"/>
    <w:rsid w:val="144C07BE"/>
    <w:rsid w:val="14523E74"/>
    <w:rsid w:val="14587163"/>
    <w:rsid w:val="145A112D"/>
    <w:rsid w:val="145F6743"/>
    <w:rsid w:val="14634486"/>
    <w:rsid w:val="14641FAC"/>
    <w:rsid w:val="14681A9C"/>
    <w:rsid w:val="146A5814"/>
    <w:rsid w:val="146B50E8"/>
    <w:rsid w:val="14706BA3"/>
    <w:rsid w:val="14757D15"/>
    <w:rsid w:val="147E4E1C"/>
    <w:rsid w:val="147F6DE6"/>
    <w:rsid w:val="14812B5E"/>
    <w:rsid w:val="148368D6"/>
    <w:rsid w:val="148461AA"/>
    <w:rsid w:val="1485359F"/>
    <w:rsid w:val="14922675"/>
    <w:rsid w:val="149413C2"/>
    <w:rsid w:val="14972C64"/>
    <w:rsid w:val="14977C8B"/>
    <w:rsid w:val="14983A03"/>
    <w:rsid w:val="14A14FAE"/>
    <w:rsid w:val="14A32AD4"/>
    <w:rsid w:val="14A800EA"/>
    <w:rsid w:val="14AA20B4"/>
    <w:rsid w:val="14AB7BDB"/>
    <w:rsid w:val="14B00D4D"/>
    <w:rsid w:val="14B60A59"/>
    <w:rsid w:val="14B922F8"/>
    <w:rsid w:val="14B95E54"/>
    <w:rsid w:val="14BA7E1E"/>
    <w:rsid w:val="14C52A4A"/>
    <w:rsid w:val="14D119EC"/>
    <w:rsid w:val="14DA401C"/>
    <w:rsid w:val="14DE1D5E"/>
    <w:rsid w:val="14E153AA"/>
    <w:rsid w:val="14EB7FD7"/>
    <w:rsid w:val="14EC3EE1"/>
    <w:rsid w:val="14EF46DF"/>
    <w:rsid w:val="14F52C04"/>
    <w:rsid w:val="15086DDB"/>
    <w:rsid w:val="150A2B53"/>
    <w:rsid w:val="150C68CB"/>
    <w:rsid w:val="15113EE2"/>
    <w:rsid w:val="15145780"/>
    <w:rsid w:val="151B08BC"/>
    <w:rsid w:val="151C4634"/>
    <w:rsid w:val="151D2886"/>
    <w:rsid w:val="15202377"/>
    <w:rsid w:val="152359C3"/>
    <w:rsid w:val="1525275F"/>
    <w:rsid w:val="15396F94"/>
    <w:rsid w:val="153C6A85"/>
    <w:rsid w:val="15400323"/>
    <w:rsid w:val="15406575"/>
    <w:rsid w:val="15415E49"/>
    <w:rsid w:val="1546345F"/>
    <w:rsid w:val="15512530"/>
    <w:rsid w:val="155618F4"/>
    <w:rsid w:val="155B6F0B"/>
    <w:rsid w:val="1563166D"/>
    <w:rsid w:val="15634011"/>
    <w:rsid w:val="156839A2"/>
    <w:rsid w:val="156A35F2"/>
    <w:rsid w:val="156A53A0"/>
    <w:rsid w:val="156B676E"/>
    <w:rsid w:val="15791A87"/>
    <w:rsid w:val="15842905"/>
    <w:rsid w:val="15853F88"/>
    <w:rsid w:val="158741A4"/>
    <w:rsid w:val="15916DD0"/>
    <w:rsid w:val="159348F7"/>
    <w:rsid w:val="159643E7"/>
    <w:rsid w:val="159B7C4F"/>
    <w:rsid w:val="15A24B3A"/>
    <w:rsid w:val="15A85EC8"/>
    <w:rsid w:val="15B14D7D"/>
    <w:rsid w:val="15BD1974"/>
    <w:rsid w:val="15BD5E17"/>
    <w:rsid w:val="15C03212"/>
    <w:rsid w:val="15C076B6"/>
    <w:rsid w:val="15C95609"/>
    <w:rsid w:val="15D32F45"/>
    <w:rsid w:val="15D373E9"/>
    <w:rsid w:val="15D60C87"/>
    <w:rsid w:val="15DD5B72"/>
    <w:rsid w:val="15DE18EA"/>
    <w:rsid w:val="15E26938"/>
    <w:rsid w:val="15EE7D7F"/>
    <w:rsid w:val="15FC0BBD"/>
    <w:rsid w:val="16021A7C"/>
    <w:rsid w:val="160550C9"/>
    <w:rsid w:val="1606331B"/>
    <w:rsid w:val="16075E1B"/>
    <w:rsid w:val="160B0931"/>
    <w:rsid w:val="16161084"/>
    <w:rsid w:val="161D2412"/>
    <w:rsid w:val="161D675A"/>
    <w:rsid w:val="162E0AC3"/>
    <w:rsid w:val="16300397"/>
    <w:rsid w:val="163C58C4"/>
    <w:rsid w:val="164200CB"/>
    <w:rsid w:val="16421E79"/>
    <w:rsid w:val="16484D9D"/>
    <w:rsid w:val="16491459"/>
    <w:rsid w:val="16493207"/>
    <w:rsid w:val="164B6F7F"/>
    <w:rsid w:val="16551BAC"/>
    <w:rsid w:val="165C2BC3"/>
    <w:rsid w:val="165C73DE"/>
    <w:rsid w:val="165E3829"/>
    <w:rsid w:val="16774218"/>
    <w:rsid w:val="167F3A90"/>
    <w:rsid w:val="168129A1"/>
    <w:rsid w:val="16842491"/>
    <w:rsid w:val="16846935"/>
    <w:rsid w:val="168801D3"/>
    <w:rsid w:val="168B1A72"/>
    <w:rsid w:val="16924BAE"/>
    <w:rsid w:val="16943E1C"/>
    <w:rsid w:val="169528F0"/>
    <w:rsid w:val="16A3500D"/>
    <w:rsid w:val="16AF39B2"/>
    <w:rsid w:val="16AF66B2"/>
    <w:rsid w:val="16C04307"/>
    <w:rsid w:val="16C706FC"/>
    <w:rsid w:val="16C86822"/>
    <w:rsid w:val="16CF5E02"/>
    <w:rsid w:val="16CF7BB0"/>
    <w:rsid w:val="16D36F75"/>
    <w:rsid w:val="16DC407B"/>
    <w:rsid w:val="16E15B36"/>
    <w:rsid w:val="16E82A20"/>
    <w:rsid w:val="16EA49EA"/>
    <w:rsid w:val="16F13FCB"/>
    <w:rsid w:val="16F2389F"/>
    <w:rsid w:val="16F5338F"/>
    <w:rsid w:val="16FA2753"/>
    <w:rsid w:val="17005FBC"/>
    <w:rsid w:val="170F4F7C"/>
    <w:rsid w:val="171001C9"/>
    <w:rsid w:val="17101F77"/>
    <w:rsid w:val="171E6442"/>
    <w:rsid w:val="1720665E"/>
    <w:rsid w:val="17283764"/>
    <w:rsid w:val="17312619"/>
    <w:rsid w:val="173D634A"/>
    <w:rsid w:val="1740285C"/>
    <w:rsid w:val="174165D4"/>
    <w:rsid w:val="17451C21"/>
    <w:rsid w:val="17457E73"/>
    <w:rsid w:val="17471E3D"/>
    <w:rsid w:val="174A5489"/>
    <w:rsid w:val="174C1201"/>
    <w:rsid w:val="174C7453"/>
    <w:rsid w:val="17571D9C"/>
    <w:rsid w:val="17582181"/>
    <w:rsid w:val="17602EFE"/>
    <w:rsid w:val="1763479D"/>
    <w:rsid w:val="176C3651"/>
    <w:rsid w:val="17780248"/>
    <w:rsid w:val="177B3894"/>
    <w:rsid w:val="177E15D6"/>
    <w:rsid w:val="17852965"/>
    <w:rsid w:val="17872239"/>
    <w:rsid w:val="178D5376"/>
    <w:rsid w:val="17935ADC"/>
    <w:rsid w:val="179606CE"/>
    <w:rsid w:val="179901BE"/>
    <w:rsid w:val="179A5319"/>
    <w:rsid w:val="179B7A92"/>
    <w:rsid w:val="179D1A5D"/>
    <w:rsid w:val="17AA5F28"/>
    <w:rsid w:val="17AE3C6A"/>
    <w:rsid w:val="17B02FA2"/>
    <w:rsid w:val="17B1375A"/>
    <w:rsid w:val="17B15508"/>
    <w:rsid w:val="17B41E54"/>
    <w:rsid w:val="17C70888"/>
    <w:rsid w:val="17D3547E"/>
    <w:rsid w:val="17DB4333"/>
    <w:rsid w:val="17DD62FD"/>
    <w:rsid w:val="17E4768B"/>
    <w:rsid w:val="17E53404"/>
    <w:rsid w:val="17EE22B8"/>
    <w:rsid w:val="17F13B56"/>
    <w:rsid w:val="17F35B20"/>
    <w:rsid w:val="17FA6EAF"/>
    <w:rsid w:val="180557B3"/>
    <w:rsid w:val="18094D46"/>
    <w:rsid w:val="180970F2"/>
    <w:rsid w:val="18147845"/>
    <w:rsid w:val="181635BD"/>
    <w:rsid w:val="181F6915"/>
    <w:rsid w:val="1821268E"/>
    <w:rsid w:val="18253800"/>
    <w:rsid w:val="182C4B8E"/>
    <w:rsid w:val="18375373"/>
    <w:rsid w:val="183A4ADE"/>
    <w:rsid w:val="18414ADE"/>
    <w:rsid w:val="18455C50"/>
    <w:rsid w:val="184622E0"/>
    <w:rsid w:val="184C5231"/>
    <w:rsid w:val="184E2ECF"/>
    <w:rsid w:val="18510A99"/>
    <w:rsid w:val="185F31B6"/>
    <w:rsid w:val="185F6D12"/>
    <w:rsid w:val="18664544"/>
    <w:rsid w:val="1868220E"/>
    <w:rsid w:val="18695DE3"/>
    <w:rsid w:val="18700F1F"/>
    <w:rsid w:val="187529D9"/>
    <w:rsid w:val="18754787"/>
    <w:rsid w:val="18756535"/>
    <w:rsid w:val="187C0A9C"/>
    <w:rsid w:val="187D363C"/>
    <w:rsid w:val="18860743"/>
    <w:rsid w:val="18866995"/>
    <w:rsid w:val="18AE7C99"/>
    <w:rsid w:val="18B43502"/>
    <w:rsid w:val="18B43EE8"/>
    <w:rsid w:val="18B90B18"/>
    <w:rsid w:val="18BC4164"/>
    <w:rsid w:val="18C13529"/>
    <w:rsid w:val="18C354F3"/>
    <w:rsid w:val="18C474BD"/>
    <w:rsid w:val="18C80D5B"/>
    <w:rsid w:val="18E831AB"/>
    <w:rsid w:val="18ED431E"/>
    <w:rsid w:val="18EE0096"/>
    <w:rsid w:val="18F2402A"/>
    <w:rsid w:val="18F25DD8"/>
    <w:rsid w:val="18F57676"/>
    <w:rsid w:val="18FE29CF"/>
    <w:rsid w:val="1901601B"/>
    <w:rsid w:val="19031D93"/>
    <w:rsid w:val="190925C8"/>
    <w:rsid w:val="190F698A"/>
    <w:rsid w:val="191065C7"/>
    <w:rsid w:val="19153875"/>
    <w:rsid w:val="19197008"/>
    <w:rsid w:val="191B532F"/>
    <w:rsid w:val="191F46F3"/>
    <w:rsid w:val="191F64A1"/>
    <w:rsid w:val="19232435"/>
    <w:rsid w:val="192E125B"/>
    <w:rsid w:val="192F4936"/>
    <w:rsid w:val="193208CA"/>
    <w:rsid w:val="19362169"/>
    <w:rsid w:val="19371A3D"/>
    <w:rsid w:val="193A32DB"/>
    <w:rsid w:val="193E2DCB"/>
    <w:rsid w:val="19436634"/>
    <w:rsid w:val="194B373A"/>
    <w:rsid w:val="194D300E"/>
    <w:rsid w:val="194F6D87"/>
    <w:rsid w:val="19622F5E"/>
    <w:rsid w:val="196670D5"/>
    <w:rsid w:val="19670574"/>
    <w:rsid w:val="196E7E2F"/>
    <w:rsid w:val="196F567B"/>
    <w:rsid w:val="19770D9E"/>
    <w:rsid w:val="197772D6"/>
    <w:rsid w:val="19836A30"/>
    <w:rsid w:val="198509FA"/>
    <w:rsid w:val="19864975"/>
    <w:rsid w:val="1991739F"/>
    <w:rsid w:val="19960F97"/>
    <w:rsid w:val="1997072D"/>
    <w:rsid w:val="199E1ABC"/>
    <w:rsid w:val="19A928E0"/>
    <w:rsid w:val="19AC41D9"/>
    <w:rsid w:val="19B1359D"/>
    <w:rsid w:val="19B4308D"/>
    <w:rsid w:val="19BC1F42"/>
    <w:rsid w:val="19C239FC"/>
    <w:rsid w:val="19CC03D7"/>
    <w:rsid w:val="19CF5FB8"/>
    <w:rsid w:val="19DE635C"/>
    <w:rsid w:val="19DF45AE"/>
    <w:rsid w:val="19E03E83"/>
    <w:rsid w:val="19E35721"/>
    <w:rsid w:val="19E41BC5"/>
    <w:rsid w:val="19E73463"/>
    <w:rsid w:val="19E971DB"/>
    <w:rsid w:val="19EC0A79"/>
    <w:rsid w:val="19F17E3E"/>
    <w:rsid w:val="19FB0CBC"/>
    <w:rsid w:val="19FD67E3"/>
    <w:rsid w:val="19FE07AD"/>
    <w:rsid w:val="1A045DC3"/>
    <w:rsid w:val="1A134258"/>
    <w:rsid w:val="1A204BC7"/>
    <w:rsid w:val="1A225332"/>
    <w:rsid w:val="1A345F7C"/>
    <w:rsid w:val="1A3B555D"/>
    <w:rsid w:val="1A450189"/>
    <w:rsid w:val="1A491A28"/>
    <w:rsid w:val="1A4F2DB6"/>
    <w:rsid w:val="1A620D3B"/>
    <w:rsid w:val="1A626F8D"/>
    <w:rsid w:val="1A633975"/>
    <w:rsid w:val="1A676352"/>
    <w:rsid w:val="1A7016AA"/>
    <w:rsid w:val="1A732F49"/>
    <w:rsid w:val="1A734CF7"/>
    <w:rsid w:val="1A7E1B84"/>
    <w:rsid w:val="1A862C7C"/>
    <w:rsid w:val="1A8A3DEE"/>
    <w:rsid w:val="1A8B0292"/>
    <w:rsid w:val="1A974E89"/>
    <w:rsid w:val="1A975C0F"/>
    <w:rsid w:val="1AA97A04"/>
    <w:rsid w:val="1AAB4490"/>
    <w:rsid w:val="1AB84DFF"/>
    <w:rsid w:val="1ABA2925"/>
    <w:rsid w:val="1ABF618E"/>
    <w:rsid w:val="1AC13CB4"/>
    <w:rsid w:val="1AC217DA"/>
    <w:rsid w:val="1AC63078"/>
    <w:rsid w:val="1AD11A1D"/>
    <w:rsid w:val="1AD27C6F"/>
    <w:rsid w:val="1AD339E7"/>
    <w:rsid w:val="1AD34270"/>
    <w:rsid w:val="1AD67034"/>
    <w:rsid w:val="1AD80FFE"/>
    <w:rsid w:val="1AD82DAC"/>
    <w:rsid w:val="1ADD03C2"/>
    <w:rsid w:val="1AE17EB2"/>
    <w:rsid w:val="1AE31E7C"/>
    <w:rsid w:val="1AE4274E"/>
    <w:rsid w:val="1AF220BF"/>
    <w:rsid w:val="1AFA71C6"/>
    <w:rsid w:val="1B040045"/>
    <w:rsid w:val="1B0B3181"/>
    <w:rsid w:val="1B0E2C71"/>
    <w:rsid w:val="1B1C713C"/>
    <w:rsid w:val="1B23671D"/>
    <w:rsid w:val="1B3501FE"/>
    <w:rsid w:val="1B414DF5"/>
    <w:rsid w:val="1B416BA3"/>
    <w:rsid w:val="1B495A57"/>
    <w:rsid w:val="1B4F12C0"/>
    <w:rsid w:val="1B5C578B"/>
    <w:rsid w:val="1B66485B"/>
    <w:rsid w:val="1B682381"/>
    <w:rsid w:val="1B6D7998"/>
    <w:rsid w:val="1B79458F"/>
    <w:rsid w:val="1B8371BB"/>
    <w:rsid w:val="1B91134D"/>
    <w:rsid w:val="1B9211AC"/>
    <w:rsid w:val="1B966EEF"/>
    <w:rsid w:val="1B972C67"/>
    <w:rsid w:val="1B9B2757"/>
    <w:rsid w:val="1B9C027D"/>
    <w:rsid w:val="1BAA4748"/>
    <w:rsid w:val="1BAB226E"/>
    <w:rsid w:val="1BB27AA1"/>
    <w:rsid w:val="1BBE01F3"/>
    <w:rsid w:val="1BC05D1A"/>
    <w:rsid w:val="1BC33A5C"/>
    <w:rsid w:val="1BC3580A"/>
    <w:rsid w:val="1BC670A8"/>
    <w:rsid w:val="1BC81072"/>
    <w:rsid w:val="1BD20669"/>
    <w:rsid w:val="1BD21EF1"/>
    <w:rsid w:val="1BD417C5"/>
    <w:rsid w:val="1BD6378F"/>
    <w:rsid w:val="1BD96DDB"/>
    <w:rsid w:val="1BDD2D6F"/>
    <w:rsid w:val="1BDD4B1E"/>
    <w:rsid w:val="1BE13EE2"/>
    <w:rsid w:val="1BE449C1"/>
    <w:rsid w:val="1BE614F8"/>
    <w:rsid w:val="1BE91714"/>
    <w:rsid w:val="1BEA0C66"/>
    <w:rsid w:val="1BF63E31"/>
    <w:rsid w:val="1BF73705"/>
    <w:rsid w:val="1C00080C"/>
    <w:rsid w:val="1C0E117B"/>
    <w:rsid w:val="1C0F6CA1"/>
    <w:rsid w:val="1C166281"/>
    <w:rsid w:val="1C24274C"/>
    <w:rsid w:val="1C252021"/>
    <w:rsid w:val="1C2C7853"/>
    <w:rsid w:val="1C2E35CB"/>
    <w:rsid w:val="1C3109C5"/>
    <w:rsid w:val="1C3B4CE3"/>
    <w:rsid w:val="1C485D0F"/>
    <w:rsid w:val="1C4E77C9"/>
    <w:rsid w:val="1C5172BA"/>
    <w:rsid w:val="1C520816"/>
    <w:rsid w:val="1C534DE0"/>
    <w:rsid w:val="1C580648"/>
    <w:rsid w:val="1C5E5533"/>
    <w:rsid w:val="1C5F19D6"/>
    <w:rsid w:val="1C640D9B"/>
    <w:rsid w:val="1C64757C"/>
    <w:rsid w:val="1C67088B"/>
    <w:rsid w:val="1C6A2129"/>
    <w:rsid w:val="1C6F6673"/>
    <w:rsid w:val="1C71170A"/>
    <w:rsid w:val="1C7134B8"/>
    <w:rsid w:val="1C7A05BE"/>
    <w:rsid w:val="1C7F3E27"/>
    <w:rsid w:val="1C80194D"/>
    <w:rsid w:val="1C856F63"/>
    <w:rsid w:val="1C8E406A"/>
    <w:rsid w:val="1C984EE8"/>
    <w:rsid w:val="1CA13D9D"/>
    <w:rsid w:val="1CA7512B"/>
    <w:rsid w:val="1CA92C52"/>
    <w:rsid w:val="1CA94A00"/>
    <w:rsid w:val="1CB02232"/>
    <w:rsid w:val="1CB17D58"/>
    <w:rsid w:val="1CB533A4"/>
    <w:rsid w:val="1CB61AB9"/>
    <w:rsid w:val="1CB87339"/>
    <w:rsid w:val="1CBD66FD"/>
    <w:rsid w:val="1CBF5FD1"/>
    <w:rsid w:val="1CC41839"/>
    <w:rsid w:val="1CC45CDD"/>
    <w:rsid w:val="1CC6131B"/>
    <w:rsid w:val="1CCE26B8"/>
    <w:rsid w:val="1CD06430"/>
    <w:rsid w:val="1CD777BF"/>
    <w:rsid w:val="1CD81789"/>
    <w:rsid w:val="1CDA105D"/>
    <w:rsid w:val="1CDA3272"/>
    <w:rsid w:val="1CE43C8A"/>
    <w:rsid w:val="1CE67A02"/>
    <w:rsid w:val="1CED35C9"/>
    <w:rsid w:val="1CEE4B08"/>
    <w:rsid w:val="1CF0262F"/>
    <w:rsid w:val="1CF540E9"/>
    <w:rsid w:val="1CFD2F9D"/>
    <w:rsid w:val="1D063C00"/>
    <w:rsid w:val="1D0936F0"/>
    <w:rsid w:val="1D0A0FEB"/>
    <w:rsid w:val="1D0B7468"/>
    <w:rsid w:val="1D0D1432"/>
    <w:rsid w:val="1D0F64C8"/>
    <w:rsid w:val="1D1722B1"/>
    <w:rsid w:val="1D1A76AB"/>
    <w:rsid w:val="1D1C1676"/>
    <w:rsid w:val="1D210A3A"/>
    <w:rsid w:val="1D2247B2"/>
    <w:rsid w:val="1D266050"/>
    <w:rsid w:val="1D2B18B9"/>
    <w:rsid w:val="1D303373"/>
    <w:rsid w:val="1D33076D"/>
    <w:rsid w:val="1D3544E5"/>
    <w:rsid w:val="1D385D84"/>
    <w:rsid w:val="1D44297A"/>
    <w:rsid w:val="1D4604A0"/>
    <w:rsid w:val="1D4806BC"/>
    <w:rsid w:val="1D4961E3"/>
    <w:rsid w:val="1D497F91"/>
    <w:rsid w:val="1D4B1F5B"/>
    <w:rsid w:val="1D4D7A81"/>
    <w:rsid w:val="1D4F1224"/>
    <w:rsid w:val="1D5030CD"/>
    <w:rsid w:val="1D547061"/>
    <w:rsid w:val="1D552DD9"/>
    <w:rsid w:val="1D596426"/>
    <w:rsid w:val="1D69418F"/>
    <w:rsid w:val="1D7E7C3A"/>
    <w:rsid w:val="1D840FC9"/>
    <w:rsid w:val="1D886D0B"/>
    <w:rsid w:val="1D8A4831"/>
    <w:rsid w:val="1D9873A5"/>
    <w:rsid w:val="1D9E652E"/>
    <w:rsid w:val="1D9F5E03"/>
    <w:rsid w:val="1DA8115B"/>
    <w:rsid w:val="1DAB47A7"/>
    <w:rsid w:val="1DAF24EA"/>
    <w:rsid w:val="1DB95116"/>
    <w:rsid w:val="1DBE097F"/>
    <w:rsid w:val="1DBE4443"/>
    <w:rsid w:val="1DC835AB"/>
    <w:rsid w:val="1DD261D8"/>
    <w:rsid w:val="1DE1641B"/>
    <w:rsid w:val="1DE5415D"/>
    <w:rsid w:val="1DEC54EC"/>
    <w:rsid w:val="1DEC729A"/>
    <w:rsid w:val="1DED4DC0"/>
    <w:rsid w:val="1DF4614E"/>
    <w:rsid w:val="1E01086B"/>
    <w:rsid w:val="1E030F35"/>
    <w:rsid w:val="1E032835"/>
    <w:rsid w:val="1E05035C"/>
    <w:rsid w:val="1E0D7210"/>
    <w:rsid w:val="1E1660C5"/>
    <w:rsid w:val="1E1B36DB"/>
    <w:rsid w:val="1E1E141D"/>
    <w:rsid w:val="1E2A6014"/>
    <w:rsid w:val="1E2D340E"/>
    <w:rsid w:val="1E2E38EF"/>
    <w:rsid w:val="1E3F0699"/>
    <w:rsid w:val="1E42510C"/>
    <w:rsid w:val="1E5718C5"/>
    <w:rsid w:val="1E5E181A"/>
    <w:rsid w:val="1E5E7A6C"/>
    <w:rsid w:val="1E62755C"/>
    <w:rsid w:val="1E676920"/>
    <w:rsid w:val="1E803E86"/>
    <w:rsid w:val="1E83099B"/>
    <w:rsid w:val="1E854FF8"/>
    <w:rsid w:val="1E90231B"/>
    <w:rsid w:val="1E917E41"/>
    <w:rsid w:val="1E935967"/>
    <w:rsid w:val="1E957931"/>
    <w:rsid w:val="1E960FB4"/>
    <w:rsid w:val="1E9F255E"/>
    <w:rsid w:val="1EA23DFC"/>
    <w:rsid w:val="1EA41923"/>
    <w:rsid w:val="1EAB0F03"/>
    <w:rsid w:val="1EAF02C7"/>
    <w:rsid w:val="1EB4768C"/>
    <w:rsid w:val="1EC65D3D"/>
    <w:rsid w:val="1EC975DB"/>
    <w:rsid w:val="1ECE699F"/>
    <w:rsid w:val="1ED0096A"/>
    <w:rsid w:val="1ED02718"/>
    <w:rsid w:val="1EE05607"/>
    <w:rsid w:val="1EE37E59"/>
    <w:rsid w:val="1EEB57A3"/>
    <w:rsid w:val="1EEE2B9E"/>
    <w:rsid w:val="1EF328AA"/>
    <w:rsid w:val="1EFA3C38"/>
    <w:rsid w:val="1EFB350D"/>
    <w:rsid w:val="1EFB37B0"/>
    <w:rsid w:val="1F0423C1"/>
    <w:rsid w:val="1F071EB1"/>
    <w:rsid w:val="1F100D66"/>
    <w:rsid w:val="1F106FB8"/>
    <w:rsid w:val="1F262338"/>
    <w:rsid w:val="1F3031B6"/>
    <w:rsid w:val="1F3211FE"/>
    <w:rsid w:val="1F332CA6"/>
    <w:rsid w:val="1F3E1D77"/>
    <w:rsid w:val="1F3F0C31"/>
    <w:rsid w:val="1F3F5AEF"/>
    <w:rsid w:val="1F444EB4"/>
    <w:rsid w:val="1F503858"/>
    <w:rsid w:val="1F505606"/>
    <w:rsid w:val="1F520C6C"/>
    <w:rsid w:val="1F5275D0"/>
    <w:rsid w:val="1F572E39"/>
    <w:rsid w:val="1F5E5F75"/>
    <w:rsid w:val="1F69491A"/>
    <w:rsid w:val="1F6A2B6C"/>
    <w:rsid w:val="1F770DE5"/>
    <w:rsid w:val="1F792DAF"/>
    <w:rsid w:val="1F811C64"/>
    <w:rsid w:val="1F8E612F"/>
    <w:rsid w:val="1F9000F9"/>
    <w:rsid w:val="1F996FAD"/>
    <w:rsid w:val="1F9A0F77"/>
    <w:rsid w:val="1F9A2D26"/>
    <w:rsid w:val="1F9F7862"/>
    <w:rsid w:val="1FA47700"/>
    <w:rsid w:val="1FAD4807"/>
    <w:rsid w:val="1FBB33C8"/>
    <w:rsid w:val="1FC54F08"/>
    <w:rsid w:val="1FC95A99"/>
    <w:rsid w:val="1FC97167"/>
    <w:rsid w:val="1FCD4EA9"/>
    <w:rsid w:val="1FCD6C57"/>
    <w:rsid w:val="1FD46237"/>
    <w:rsid w:val="1FD61FB0"/>
    <w:rsid w:val="1FDB1308"/>
    <w:rsid w:val="1FE16BA6"/>
    <w:rsid w:val="1FE17BD7"/>
    <w:rsid w:val="1FEB532F"/>
    <w:rsid w:val="1FF00B97"/>
    <w:rsid w:val="1FF40688"/>
    <w:rsid w:val="2007660D"/>
    <w:rsid w:val="200A7EAB"/>
    <w:rsid w:val="200E34D5"/>
    <w:rsid w:val="201523AC"/>
    <w:rsid w:val="201C373B"/>
    <w:rsid w:val="20250841"/>
    <w:rsid w:val="20254CE5"/>
    <w:rsid w:val="202C46B3"/>
    <w:rsid w:val="202C6073"/>
    <w:rsid w:val="202F346E"/>
    <w:rsid w:val="20390790"/>
    <w:rsid w:val="2039253E"/>
    <w:rsid w:val="203B1E13"/>
    <w:rsid w:val="204038CD"/>
    <w:rsid w:val="20407429"/>
    <w:rsid w:val="20450EE3"/>
    <w:rsid w:val="20463B41"/>
    <w:rsid w:val="204C4020"/>
    <w:rsid w:val="204F3B10"/>
    <w:rsid w:val="204F58BE"/>
    <w:rsid w:val="20500835"/>
    <w:rsid w:val="20583E52"/>
    <w:rsid w:val="205E2895"/>
    <w:rsid w:val="20605D1D"/>
    <w:rsid w:val="206155F1"/>
    <w:rsid w:val="206770AC"/>
    <w:rsid w:val="206D21E8"/>
    <w:rsid w:val="206F1BC4"/>
    <w:rsid w:val="20711CD8"/>
    <w:rsid w:val="2071613A"/>
    <w:rsid w:val="20745325"/>
    <w:rsid w:val="20757214"/>
    <w:rsid w:val="2079293B"/>
    <w:rsid w:val="207B4905"/>
    <w:rsid w:val="207B66B3"/>
    <w:rsid w:val="20914128"/>
    <w:rsid w:val="20934234"/>
    <w:rsid w:val="20994D8B"/>
    <w:rsid w:val="209E23A2"/>
    <w:rsid w:val="20A0611A"/>
    <w:rsid w:val="20A43E5C"/>
    <w:rsid w:val="20A7394C"/>
    <w:rsid w:val="20AF2801"/>
    <w:rsid w:val="20B120D5"/>
    <w:rsid w:val="20B6593D"/>
    <w:rsid w:val="20BA367F"/>
    <w:rsid w:val="20C305B3"/>
    <w:rsid w:val="20C4005A"/>
    <w:rsid w:val="20CE712B"/>
    <w:rsid w:val="20D65FDF"/>
    <w:rsid w:val="20D858B3"/>
    <w:rsid w:val="20DA5ACF"/>
    <w:rsid w:val="20DD55C0"/>
    <w:rsid w:val="20DD736E"/>
    <w:rsid w:val="20E00C0C"/>
    <w:rsid w:val="20E22BD6"/>
    <w:rsid w:val="20E24984"/>
    <w:rsid w:val="20E34ECB"/>
    <w:rsid w:val="20E524BD"/>
    <w:rsid w:val="20E73D48"/>
    <w:rsid w:val="20F52909"/>
    <w:rsid w:val="20F6042F"/>
    <w:rsid w:val="20F85F56"/>
    <w:rsid w:val="20FB5A46"/>
    <w:rsid w:val="20FD356C"/>
    <w:rsid w:val="21020B82"/>
    <w:rsid w:val="21022930"/>
    <w:rsid w:val="210A460A"/>
    <w:rsid w:val="2110329F"/>
    <w:rsid w:val="21115269"/>
    <w:rsid w:val="21134B3E"/>
    <w:rsid w:val="211D59BC"/>
    <w:rsid w:val="21260D15"/>
    <w:rsid w:val="212925B3"/>
    <w:rsid w:val="212B2081"/>
    <w:rsid w:val="2130749E"/>
    <w:rsid w:val="21333432"/>
    <w:rsid w:val="21336F8E"/>
    <w:rsid w:val="213A47C0"/>
    <w:rsid w:val="21415B4F"/>
    <w:rsid w:val="214271D1"/>
    <w:rsid w:val="2144119B"/>
    <w:rsid w:val="21496944"/>
    <w:rsid w:val="214B42D7"/>
    <w:rsid w:val="214C62A1"/>
    <w:rsid w:val="214E5B76"/>
    <w:rsid w:val="21511470"/>
    <w:rsid w:val="215533A8"/>
    <w:rsid w:val="21580679"/>
    <w:rsid w:val="21584C46"/>
    <w:rsid w:val="215A6C10"/>
    <w:rsid w:val="21667363"/>
    <w:rsid w:val="216C71A5"/>
    <w:rsid w:val="216E446A"/>
    <w:rsid w:val="21701F90"/>
    <w:rsid w:val="21731A80"/>
    <w:rsid w:val="217D645B"/>
    <w:rsid w:val="21837F15"/>
    <w:rsid w:val="21884D56"/>
    <w:rsid w:val="21893052"/>
    <w:rsid w:val="218B501C"/>
    <w:rsid w:val="218C669E"/>
    <w:rsid w:val="218E68BA"/>
    <w:rsid w:val="2193671F"/>
    <w:rsid w:val="219E6AFD"/>
    <w:rsid w:val="21A12149"/>
    <w:rsid w:val="21AA36F4"/>
    <w:rsid w:val="21B207FA"/>
    <w:rsid w:val="21B7196D"/>
    <w:rsid w:val="21B77BBF"/>
    <w:rsid w:val="21BE719F"/>
    <w:rsid w:val="21BF4CC5"/>
    <w:rsid w:val="21C61BB0"/>
    <w:rsid w:val="21C67E02"/>
    <w:rsid w:val="21CB366A"/>
    <w:rsid w:val="21D308B5"/>
    <w:rsid w:val="21E40288"/>
    <w:rsid w:val="21F04E7F"/>
    <w:rsid w:val="21FC3824"/>
    <w:rsid w:val="220D3C83"/>
    <w:rsid w:val="22113B54"/>
    <w:rsid w:val="22123047"/>
    <w:rsid w:val="221B63A0"/>
    <w:rsid w:val="221C2118"/>
    <w:rsid w:val="222114DC"/>
    <w:rsid w:val="22230DB0"/>
    <w:rsid w:val="22237002"/>
    <w:rsid w:val="2234120F"/>
    <w:rsid w:val="223905D4"/>
    <w:rsid w:val="223B434C"/>
    <w:rsid w:val="22405E06"/>
    <w:rsid w:val="22407BB4"/>
    <w:rsid w:val="22456F79"/>
    <w:rsid w:val="22460F43"/>
    <w:rsid w:val="224F1BA5"/>
    <w:rsid w:val="225418B2"/>
    <w:rsid w:val="22552F34"/>
    <w:rsid w:val="22573150"/>
    <w:rsid w:val="225A42C6"/>
    <w:rsid w:val="225C2514"/>
    <w:rsid w:val="225D635C"/>
    <w:rsid w:val="22665141"/>
    <w:rsid w:val="226B2757"/>
    <w:rsid w:val="226E2973"/>
    <w:rsid w:val="22721D38"/>
    <w:rsid w:val="2274785E"/>
    <w:rsid w:val="227855A0"/>
    <w:rsid w:val="227C4964"/>
    <w:rsid w:val="227E06DD"/>
    <w:rsid w:val="22853819"/>
    <w:rsid w:val="2288155B"/>
    <w:rsid w:val="228A3E94"/>
    <w:rsid w:val="22916662"/>
    <w:rsid w:val="22993768"/>
    <w:rsid w:val="22AA14D2"/>
    <w:rsid w:val="22AF0896"/>
    <w:rsid w:val="22CE0D76"/>
    <w:rsid w:val="22D16A5E"/>
    <w:rsid w:val="22DB168B"/>
    <w:rsid w:val="22E03145"/>
    <w:rsid w:val="22FB3ADB"/>
    <w:rsid w:val="22FB5576"/>
    <w:rsid w:val="22FE5379"/>
    <w:rsid w:val="23101D06"/>
    <w:rsid w:val="231057D9"/>
    <w:rsid w:val="231132FF"/>
    <w:rsid w:val="23130E25"/>
    <w:rsid w:val="231B417D"/>
    <w:rsid w:val="2322375E"/>
    <w:rsid w:val="23264FFC"/>
    <w:rsid w:val="2329689A"/>
    <w:rsid w:val="23333275"/>
    <w:rsid w:val="23362D65"/>
    <w:rsid w:val="23531B69"/>
    <w:rsid w:val="2358717F"/>
    <w:rsid w:val="235C6C70"/>
    <w:rsid w:val="23627FFE"/>
    <w:rsid w:val="236B0C61"/>
    <w:rsid w:val="2375388E"/>
    <w:rsid w:val="238241FC"/>
    <w:rsid w:val="23865A9B"/>
    <w:rsid w:val="23867849"/>
    <w:rsid w:val="23870664"/>
    <w:rsid w:val="23897339"/>
    <w:rsid w:val="238B4E5F"/>
    <w:rsid w:val="239301B8"/>
    <w:rsid w:val="239D4B92"/>
    <w:rsid w:val="23A6613D"/>
    <w:rsid w:val="23B26890"/>
    <w:rsid w:val="23B867D5"/>
    <w:rsid w:val="23BF2D5B"/>
    <w:rsid w:val="23D44908"/>
    <w:rsid w:val="23D762F6"/>
    <w:rsid w:val="23DA5DE6"/>
    <w:rsid w:val="23DA7B95"/>
    <w:rsid w:val="23E427C1"/>
    <w:rsid w:val="23E66539"/>
    <w:rsid w:val="23E7405F"/>
    <w:rsid w:val="23ED1676"/>
    <w:rsid w:val="23F92711"/>
    <w:rsid w:val="23FD5086"/>
    <w:rsid w:val="240C4448"/>
    <w:rsid w:val="240E1384"/>
    <w:rsid w:val="2412732E"/>
    <w:rsid w:val="24170DE9"/>
    <w:rsid w:val="24174945"/>
    <w:rsid w:val="242157C3"/>
    <w:rsid w:val="24262DDA"/>
    <w:rsid w:val="242E1C8E"/>
    <w:rsid w:val="242F7EE0"/>
    <w:rsid w:val="24303C58"/>
    <w:rsid w:val="2432177F"/>
    <w:rsid w:val="2435301D"/>
    <w:rsid w:val="243674C1"/>
    <w:rsid w:val="244A6AC8"/>
    <w:rsid w:val="244F2331"/>
    <w:rsid w:val="245142FB"/>
    <w:rsid w:val="24517A0D"/>
    <w:rsid w:val="24521E21"/>
    <w:rsid w:val="24545B99"/>
    <w:rsid w:val="24575689"/>
    <w:rsid w:val="245B0CD5"/>
    <w:rsid w:val="245E07C6"/>
    <w:rsid w:val="245E4322"/>
    <w:rsid w:val="24635DDC"/>
    <w:rsid w:val="246833F2"/>
    <w:rsid w:val="24683F62"/>
    <w:rsid w:val="24747E1D"/>
    <w:rsid w:val="24771887"/>
    <w:rsid w:val="2479115B"/>
    <w:rsid w:val="247955FF"/>
    <w:rsid w:val="24833D88"/>
    <w:rsid w:val="24885842"/>
    <w:rsid w:val="248A5117"/>
    <w:rsid w:val="248D4C07"/>
    <w:rsid w:val="24A87C93"/>
    <w:rsid w:val="24AE34FB"/>
    <w:rsid w:val="24B13BE8"/>
    <w:rsid w:val="24B14D99"/>
    <w:rsid w:val="24B46637"/>
    <w:rsid w:val="24B65F0C"/>
    <w:rsid w:val="24BB1774"/>
    <w:rsid w:val="24C30629"/>
    <w:rsid w:val="24C317E3"/>
    <w:rsid w:val="24C42EA1"/>
    <w:rsid w:val="24D804D4"/>
    <w:rsid w:val="24DB6E55"/>
    <w:rsid w:val="24E72569"/>
    <w:rsid w:val="24EA3E07"/>
    <w:rsid w:val="24EF7670"/>
    <w:rsid w:val="25096983"/>
    <w:rsid w:val="250A44A9"/>
    <w:rsid w:val="250C6474"/>
    <w:rsid w:val="250F7D12"/>
    <w:rsid w:val="251315B0"/>
    <w:rsid w:val="25194846"/>
    <w:rsid w:val="251F7F55"/>
    <w:rsid w:val="252217F3"/>
    <w:rsid w:val="25284930"/>
    <w:rsid w:val="252C08C4"/>
    <w:rsid w:val="252E63EA"/>
    <w:rsid w:val="25333A00"/>
    <w:rsid w:val="253357AE"/>
    <w:rsid w:val="2533755C"/>
    <w:rsid w:val="253422BE"/>
    <w:rsid w:val="25381017"/>
    <w:rsid w:val="254136F1"/>
    <w:rsid w:val="25445C0D"/>
    <w:rsid w:val="256040C9"/>
    <w:rsid w:val="256242E5"/>
    <w:rsid w:val="2564005E"/>
    <w:rsid w:val="256811AE"/>
    <w:rsid w:val="257007B0"/>
    <w:rsid w:val="257D4C7B"/>
    <w:rsid w:val="257F09F3"/>
    <w:rsid w:val="25822292"/>
    <w:rsid w:val="2584600A"/>
    <w:rsid w:val="25870A29"/>
    <w:rsid w:val="25875AFA"/>
    <w:rsid w:val="258C4EBE"/>
    <w:rsid w:val="258D6971"/>
    <w:rsid w:val="25956469"/>
    <w:rsid w:val="259A582D"/>
    <w:rsid w:val="259B3353"/>
    <w:rsid w:val="259C77F7"/>
    <w:rsid w:val="259F1096"/>
    <w:rsid w:val="25A14E0E"/>
    <w:rsid w:val="25A246E2"/>
    <w:rsid w:val="25AE12D9"/>
    <w:rsid w:val="25B20DC9"/>
    <w:rsid w:val="25B354C9"/>
    <w:rsid w:val="25B85CB3"/>
    <w:rsid w:val="25C12DBA"/>
    <w:rsid w:val="25D1410B"/>
    <w:rsid w:val="25D32AED"/>
    <w:rsid w:val="25D76772"/>
    <w:rsid w:val="25DB7D8E"/>
    <w:rsid w:val="25DF5936"/>
    <w:rsid w:val="25E46AA9"/>
    <w:rsid w:val="25F20AD9"/>
    <w:rsid w:val="25FC2044"/>
    <w:rsid w:val="25FF38E2"/>
    <w:rsid w:val="26027771"/>
    <w:rsid w:val="2604539D"/>
    <w:rsid w:val="26071543"/>
    <w:rsid w:val="26151358"/>
    <w:rsid w:val="261559F4"/>
    <w:rsid w:val="26211AAB"/>
    <w:rsid w:val="26213810"/>
    <w:rsid w:val="26217CFD"/>
    <w:rsid w:val="26232D8F"/>
    <w:rsid w:val="26240607"/>
    <w:rsid w:val="26307F40"/>
    <w:rsid w:val="26347A30"/>
    <w:rsid w:val="26393298"/>
    <w:rsid w:val="263B7010"/>
    <w:rsid w:val="263C4B36"/>
    <w:rsid w:val="263C68E5"/>
    <w:rsid w:val="263F63D5"/>
    <w:rsid w:val="26485289"/>
    <w:rsid w:val="2649029F"/>
    <w:rsid w:val="264B4300"/>
    <w:rsid w:val="264B6B28"/>
    <w:rsid w:val="2650413E"/>
    <w:rsid w:val="26541E80"/>
    <w:rsid w:val="265A320F"/>
    <w:rsid w:val="265A6D6B"/>
    <w:rsid w:val="26600825"/>
    <w:rsid w:val="2661459D"/>
    <w:rsid w:val="26655E3B"/>
    <w:rsid w:val="266F6CBA"/>
    <w:rsid w:val="2670344A"/>
    <w:rsid w:val="267C3185"/>
    <w:rsid w:val="267E6EFD"/>
    <w:rsid w:val="26924756"/>
    <w:rsid w:val="26951178"/>
    <w:rsid w:val="26965979"/>
    <w:rsid w:val="269C3827"/>
    <w:rsid w:val="26A06E73"/>
    <w:rsid w:val="26A36964"/>
    <w:rsid w:val="26A60202"/>
    <w:rsid w:val="26AF70B6"/>
    <w:rsid w:val="26B20955"/>
    <w:rsid w:val="26B7240F"/>
    <w:rsid w:val="26BB5A5B"/>
    <w:rsid w:val="26C07516"/>
    <w:rsid w:val="26D42FC1"/>
    <w:rsid w:val="26D44D6F"/>
    <w:rsid w:val="26DF395B"/>
    <w:rsid w:val="26E256DE"/>
    <w:rsid w:val="26EA27E4"/>
    <w:rsid w:val="26EA7A50"/>
    <w:rsid w:val="26EF3957"/>
    <w:rsid w:val="26F251F5"/>
    <w:rsid w:val="26F61189"/>
    <w:rsid w:val="26F64CE5"/>
    <w:rsid w:val="27003DB6"/>
    <w:rsid w:val="2703196A"/>
    <w:rsid w:val="2705317A"/>
    <w:rsid w:val="27111B1F"/>
    <w:rsid w:val="271138CD"/>
    <w:rsid w:val="27223D2C"/>
    <w:rsid w:val="273121C1"/>
    <w:rsid w:val="273B4DEE"/>
    <w:rsid w:val="273C233D"/>
    <w:rsid w:val="273D0B66"/>
    <w:rsid w:val="27457A1B"/>
    <w:rsid w:val="27532138"/>
    <w:rsid w:val="27541A0C"/>
    <w:rsid w:val="275A1718"/>
    <w:rsid w:val="27602AA7"/>
    <w:rsid w:val="27673E35"/>
    <w:rsid w:val="2778394C"/>
    <w:rsid w:val="277976C4"/>
    <w:rsid w:val="277D71B5"/>
    <w:rsid w:val="278A18D2"/>
    <w:rsid w:val="278A3680"/>
    <w:rsid w:val="278E13C2"/>
    <w:rsid w:val="27912C60"/>
    <w:rsid w:val="279F35CF"/>
    <w:rsid w:val="27A26C1B"/>
    <w:rsid w:val="27A75FE0"/>
    <w:rsid w:val="27A91D58"/>
    <w:rsid w:val="27B106F9"/>
    <w:rsid w:val="27B70919"/>
    <w:rsid w:val="27B8643F"/>
    <w:rsid w:val="27BA5D13"/>
    <w:rsid w:val="27C44DE4"/>
    <w:rsid w:val="27C50A2E"/>
    <w:rsid w:val="27C7291F"/>
    <w:rsid w:val="27C76682"/>
    <w:rsid w:val="27C9064C"/>
    <w:rsid w:val="27CE17BE"/>
    <w:rsid w:val="27D663B3"/>
    <w:rsid w:val="27DA63B5"/>
    <w:rsid w:val="27DB0475"/>
    <w:rsid w:val="27E27316"/>
    <w:rsid w:val="27E46708"/>
    <w:rsid w:val="27E93662"/>
    <w:rsid w:val="27EE00B2"/>
    <w:rsid w:val="27F51441"/>
    <w:rsid w:val="27FA6A57"/>
    <w:rsid w:val="27FD5BB0"/>
    <w:rsid w:val="28137B19"/>
    <w:rsid w:val="28173165"/>
    <w:rsid w:val="282062CD"/>
    <w:rsid w:val="28284DD4"/>
    <w:rsid w:val="28304227"/>
    <w:rsid w:val="28335AC5"/>
    <w:rsid w:val="28397580"/>
    <w:rsid w:val="28416434"/>
    <w:rsid w:val="28416802"/>
    <w:rsid w:val="28445F24"/>
    <w:rsid w:val="284B1061"/>
    <w:rsid w:val="284B72B3"/>
    <w:rsid w:val="2858552C"/>
    <w:rsid w:val="285C14C0"/>
    <w:rsid w:val="285C326E"/>
    <w:rsid w:val="28650F8E"/>
    <w:rsid w:val="286A598B"/>
    <w:rsid w:val="286D7229"/>
    <w:rsid w:val="286E6AFD"/>
    <w:rsid w:val="287405B8"/>
    <w:rsid w:val="287F0D0A"/>
    <w:rsid w:val="28814A83"/>
    <w:rsid w:val="28AA222B"/>
    <w:rsid w:val="28AF7842"/>
    <w:rsid w:val="28B22E8E"/>
    <w:rsid w:val="28B409B4"/>
    <w:rsid w:val="28BE1833"/>
    <w:rsid w:val="28C037FD"/>
    <w:rsid w:val="28C17575"/>
    <w:rsid w:val="28C332ED"/>
    <w:rsid w:val="28CC23B5"/>
    <w:rsid w:val="28D21782"/>
    <w:rsid w:val="28D23530"/>
    <w:rsid w:val="28E31299"/>
    <w:rsid w:val="28E62B38"/>
    <w:rsid w:val="28F214DC"/>
    <w:rsid w:val="28F416F8"/>
    <w:rsid w:val="28F434A6"/>
    <w:rsid w:val="28F60FCD"/>
    <w:rsid w:val="28F6721F"/>
    <w:rsid w:val="29023E15"/>
    <w:rsid w:val="29037B8D"/>
    <w:rsid w:val="290731DA"/>
    <w:rsid w:val="2919115F"/>
    <w:rsid w:val="291D0C4F"/>
    <w:rsid w:val="29231FDE"/>
    <w:rsid w:val="29262C2A"/>
    <w:rsid w:val="292673D8"/>
    <w:rsid w:val="29283150"/>
    <w:rsid w:val="292E616B"/>
    <w:rsid w:val="293D4E4D"/>
    <w:rsid w:val="2940493E"/>
    <w:rsid w:val="29451F54"/>
    <w:rsid w:val="295108F9"/>
    <w:rsid w:val="29534671"/>
    <w:rsid w:val="2953678D"/>
    <w:rsid w:val="29583A35"/>
    <w:rsid w:val="295D46B6"/>
    <w:rsid w:val="295D729E"/>
    <w:rsid w:val="29622B06"/>
    <w:rsid w:val="29656152"/>
    <w:rsid w:val="296D5007"/>
    <w:rsid w:val="29785E86"/>
    <w:rsid w:val="297A7E50"/>
    <w:rsid w:val="297E535E"/>
    <w:rsid w:val="298011DE"/>
    <w:rsid w:val="29842A7C"/>
    <w:rsid w:val="2984482A"/>
    <w:rsid w:val="29982084"/>
    <w:rsid w:val="299D58EC"/>
    <w:rsid w:val="29AE18A7"/>
    <w:rsid w:val="29B03871"/>
    <w:rsid w:val="29B175E9"/>
    <w:rsid w:val="29B844D4"/>
    <w:rsid w:val="29BD5F8E"/>
    <w:rsid w:val="29BF1D06"/>
    <w:rsid w:val="29C016B3"/>
    <w:rsid w:val="29C0782D"/>
    <w:rsid w:val="29C25353"/>
    <w:rsid w:val="29C42E79"/>
    <w:rsid w:val="29C72969"/>
    <w:rsid w:val="29D15E68"/>
    <w:rsid w:val="29E4351B"/>
    <w:rsid w:val="29E452C9"/>
    <w:rsid w:val="29F319B0"/>
    <w:rsid w:val="2A027E45"/>
    <w:rsid w:val="2A1536D4"/>
    <w:rsid w:val="2A1D4C7F"/>
    <w:rsid w:val="2A1F09F7"/>
    <w:rsid w:val="2A261D85"/>
    <w:rsid w:val="2A2B114A"/>
    <w:rsid w:val="2A2C0A1E"/>
    <w:rsid w:val="2A3224D8"/>
    <w:rsid w:val="2A327707"/>
    <w:rsid w:val="2A353D77"/>
    <w:rsid w:val="2A375D41"/>
    <w:rsid w:val="2A3F0751"/>
    <w:rsid w:val="2A44045E"/>
    <w:rsid w:val="2A465F84"/>
    <w:rsid w:val="2A473AAA"/>
    <w:rsid w:val="2A4B17EC"/>
    <w:rsid w:val="2A4B5348"/>
    <w:rsid w:val="2A4E6BE6"/>
    <w:rsid w:val="2A4F2539"/>
    <w:rsid w:val="2A571F3F"/>
    <w:rsid w:val="2A5C7555"/>
    <w:rsid w:val="2A685EFA"/>
    <w:rsid w:val="2A691C72"/>
    <w:rsid w:val="2A697EC4"/>
    <w:rsid w:val="2A6B59EA"/>
    <w:rsid w:val="2A703001"/>
    <w:rsid w:val="2A77613D"/>
    <w:rsid w:val="2A782223"/>
    <w:rsid w:val="2A7A3E7F"/>
    <w:rsid w:val="2A830F86"/>
    <w:rsid w:val="2A84085A"/>
    <w:rsid w:val="2A8E16D9"/>
    <w:rsid w:val="2A90085F"/>
    <w:rsid w:val="2A9C2048"/>
    <w:rsid w:val="2AA35184"/>
    <w:rsid w:val="2AAA4765"/>
    <w:rsid w:val="2AB253C7"/>
    <w:rsid w:val="2ABC0BDC"/>
    <w:rsid w:val="2ABF7AE4"/>
    <w:rsid w:val="2AC60E73"/>
    <w:rsid w:val="2ACD2201"/>
    <w:rsid w:val="2ADA1594"/>
    <w:rsid w:val="2ADB2B70"/>
    <w:rsid w:val="2ADE440E"/>
    <w:rsid w:val="2AE54AEE"/>
    <w:rsid w:val="2AE5579D"/>
    <w:rsid w:val="2AFF1397"/>
    <w:rsid w:val="2B073965"/>
    <w:rsid w:val="2B0B7DC3"/>
    <w:rsid w:val="2B0D4CF3"/>
    <w:rsid w:val="2B200583"/>
    <w:rsid w:val="2B231E21"/>
    <w:rsid w:val="2B342280"/>
    <w:rsid w:val="2B3758CC"/>
    <w:rsid w:val="2B395AE8"/>
    <w:rsid w:val="2B3C2EE3"/>
    <w:rsid w:val="2B4C581C"/>
    <w:rsid w:val="2B4D50F0"/>
    <w:rsid w:val="2B4D6E9E"/>
    <w:rsid w:val="2B4F0E68"/>
    <w:rsid w:val="2B4F2C16"/>
    <w:rsid w:val="2B5244B4"/>
    <w:rsid w:val="2B66245D"/>
    <w:rsid w:val="2B6C7C6C"/>
    <w:rsid w:val="2B6F32B8"/>
    <w:rsid w:val="2B717030"/>
    <w:rsid w:val="2B726905"/>
    <w:rsid w:val="2B783745"/>
    <w:rsid w:val="2B817065"/>
    <w:rsid w:val="2B8359FF"/>
    <w:rsid w:val="2B8F5708"/>
    <w:rsid w:val="2B960845"/>
    <w:rsid w:val="2B9B22FF"/>
    <w:rsid w:val="2BA75439"/>
    <w:rsid w:val="2BA754DB"/>
    <w:rsid w:val="2BAA2542"/>
    <w:rsid w:val="2BAE2033"/>
    <w:rsid w:val="2BB05DAB"/>
    <w:rsid w:val="2BBB474F"/>
    <w:rsid w:val="2BC453B2"/>
    <w:rsid w:val="2BC96E6C"/>
    <w:rsid w:val="2BDA67DF"/>
    <w:rsid w:val="2BE07D12"/>
    <w:rsid w:val="2BE23A8A"/>
    <w:rsid w:val="2BE55328"/>
    <w:rsid w:val="2BE9306B"/>
    <w:rsid w:val="2BEF61A7"/>
    <w:rsid w:val="2C0954BB"/>
    <w:rsid w:val="2C0E2AD1"/>
    <w:rsid w:val="2C153E60"/>
    <w:rsid w:val="2C161986"/>
    <w:rsid w:val="2C1874AC"/>
    <w:rsid w:val="2C1C3440"/>
    <w:rsid w:val="2C1D0F66"/>
    <w:rsid w:val="2C31056E"/>
    <w:rsid w:val="2C324A12"/>
    <w:rsid w:val="2C332538"/>
    <w:rsid w:val="2C424529"/>
    <w:rsid w:val="2C46226B"/>
    <w:rsid w:val="2C493B09"/>
    <w:rsid w:val="2C4C35F9"/>
    <w:rsid w:val="2C5129BE"/>
    <w:rsid w:val="2C567FD4"/>
    <w:rsid w:val="2C574478"/>
    <w:rsid w:val="2C602C01"/>
    <w:rsid w:val="2C672279"/>
    <w:rsid w:val="2C6E531E"/>
    <w:rsid w:val="2C704A6C"/>
    <w:rsid w:val="2C7B1B7F"/>
    <w:rsid w:val="2C7C3EDF"/>
    <w:rsid w:val="2C815051"/>
    <w:rsid w:val="2C8E3C12"/>
    <w:rsid w:val="2C98683F"/>
    <w:rsid w:val="2C9A4365"/>
    <w:rsid w:val="2C9F7BCD"/>
    <w:rsid w:val="2CA156F3"/>
    <w:rsid w:val="2CA64AB8"/>
    <w:rsid w:val="2CAB21C1"/>
    <w:rsid w:val="2CAD22EA"/>
    <w:rsid w:val="2CAD4098"/>
    <w:rsid w:val="2CB01DDA"/>
    <w:rsid w:val="2CB371D5"/>
    <w:rsid w:val="2CB60E58"/>
    <w:rsid w:val="2CB74404"/>
    <w:rsid w:val="2CBB6633"/>
    <w:rsid w:val="2CC3566A"/>
    <w:rsid w:val="2CC3617B"/>
    <w:rsid w:val="2CC633AC"/>
    <w:rsid w:val="2CC66F08"/>
    <w:rsid w:val="2CC80ED2"/>
    <w:rsid w:val="2CCB2770"/>
    <w:rsid w:val="2CD51841"/>
    <w:rsid w:val="2CD5539D"/>
    <w:rsid w:val="2CDF446E"/>
    <w:rsid w:val="2CE101E6"/>
    <w:rsid w:val="2CE90E48"/>
    <w:rsid w:val="2CEA709A"/>
    <w:rsid w:val="2CF03F85"/>
    <w:rsid w:val="2D0A14EA"/>
    <w:rsid w:val="2D0A3299"/>
    <w:rsid w:val="2D0D0FDB"/>
    <w:rsid w:val="2D0D2D89"/>
    <w:rsid w:val="2D214A86"/>
    <w:rsid w:val="2D216834"/>
    <w:rsid w:val="2D297497"/>
    <w:rsid w:val="2D2A56E9"/>
    <w:rsid w:val="2D340315"/>
    <w:rsid w:val="2D3C366E"/>
    <w:rsid w:val="2D404F0C"/>
    <w:rsid w:val="2D4367AA"/>
    <w:rsid w:val="2D452523"/>
    <w:rsid w:val="2D4B5025"/>
    <w:rsid w:val="2D4B565F"/>
    <w:rsid w:val="2D502C75"/>
    <w:rsid w:val="2D5269EE"/>
    <w:rsid w:val="2D564730"/>
    <w:rsid w:val="2D5B1D46"/>
    <w:rsid w:val="2D5C161A"/>
    <w:rsid w:val="2D60068C"/>
    <w:rsid w:val="2D60735C"/>
    <w:rsid w:val="2D75485F"/>
    <w:rsid w:val="2D7921CC"/>
    <w:rsid w:val="2D8A43D9"/>
    <w:rsid w:val="2D8C63A3"/>
    <w:rsid w:val="2D940DB4"/>
    <w:rsid w:val="2D984D48"/>
    <w:rsid w:val="2DA01E4F"/>
    <w:rsid w:val="2DA03BFD"/>
    <w:rsid w:val="2DA27975"/>
    <w:rsid w:val="2DA51213"/>
    <w:rsid w:val="2DA57465"/>
    <w:rsid w:val="2DB31B82"/>
    <w:rsid w:val="2DB33930"/>
    <w:rsid w:val="2DB80F46"/>
    <w:rsid w:val="2DC84F02"/>
    <w:rsid w:val="2DCF44E2"/>
    <w:rsid w:val="2DE24215"/>
    <w:rsid w:val="2DE81100"/>
    <w:rsid w:val="2DEB702A"/>
    <w:rsid w:val="2DEF06E0"/>
    <w:rsid w:val="2DF33D2D"/>
    <w:rsid w:val="2DF857E7"/>
    <w:rsid w:val="2DF87595"/>
    <w:rsid w:val="2DF9330D"/>
    <w:rsid w:val="2DFE7355"/>
    <w:rsid w:val="2E0028ED"/>
    <w:rsid w:val="2E00644A"/>
    <w:rsid w:val="2E0F48DF"/>
    <w:rsid w:val="2E13617D"/>
    <w:rsid w:val="2E1F2D74"/>
    <w:rsid w:val="2E255E84"/>
    <w:rsid w:val="2E352597"/>
    <w:rsid w:val="2E3A195C"/>
    <w:rsid w:val="2E3C1B78"/>
    <w:rsid w:val="2E3D144C"/>
    <w:rsid w:val="2E3F3416"/>
    <w:rsid w:val="2E426A62"/>
    <w:rsid w:val="2E4427DA"/>
    <w:rsid w:val="2E487478"/>
    <w:rsid w:val="2E496043"/>
    <w:rsid w:val="2E4C5B33"/>
    <w:rsid w:val="2E4E5407"/>
    <w:rsid w:val="2E4F2F2D"/>
    <w:rsid w:val="2E556795"/>
    <w:rsid w:val="2E580034"/>
    <w:rsid w:val="2E5844D8"/>
    <w:rsid w:val="2E61458C"/>
    <w:rsid w:val="2E6B5FB9"/>
    <w:rsid w:val="2E6E5AA9"/>
    <w:rsid w:val="2E76670C"/>
    <w:rsid w:val="2E7F3812"/>
    <w:rsid w:val="2E851CC5"/>
    <w:rsid w:val="2E8C0251"/>
    <w:rsid w:val="2E903C71"/>
    <w:rsid w:val="2E9372BE"/>
    <w:rsid w:val="2E951288"/>
    <w:rsid w:val="2E953036"/>
    <w:rsid w:val="2E982B26"/>
    <w:rsid w:val="2E9A064C"/>
    <w:rsid w:val="2E9C43C4"/>
    <w:rsid w:val="2EA96AE1"/>
    <w:rsid w:val="2EB46A04"/>
    <w:rsid w:val="2EB52C54"/>
    <w:rsid w:val="2EB57234"/>
    <w:rsid w:val="2EBC4EBA"/>
    <w:rsid w:val="2EBC6814"/>
    <w:rsid w:val="2EC35DF5"/>
    <w:rsid w:val="2EC97183"/>
    <w:rsid w:val="2ECB4CA9"/>
    <w:rsid w:val="2ED022C0"/>
    <w:rsid w:val="2ED0766D"/>
    <w:rsid w:val="2ED173CE"/>
    <w:rsid w:val="2ED973C6"/>
    <w:rsid w:val="2EDA313F"/>
    <w:rsid w:val="2EDA4EED"/>
    <w:rsid w:val="2EE144CD"/>
    <w:rsid w:val="2EE45D6B"/>
    <w:rsid w:val="2EE47B19"/>
    <w:rsid w:val="2EE93382"/>
    <w:rsid w:val="2EE95130"/>
    <w:rsid w:val="2EED10C4"/>
    <w:rsid w:val="2EEE2746"/>
    <w:rsid w:val="2EF266DA"/>
    <w:rsid w:val="2EF53AD4"/>
    <w:rsid w:val="2EFA733D"/>
    <w:rsid w:val="2F034443"/>
    <w:rsid w:val="2F083808"/>
    <w:rsid w:val="2F087CAC"/>
    <w:rsid w:val="2F154177"/>
    <w:rsid w:val="2F1E302B"/>
    <w:rsid w:val="2F230642"/>
    <w:rsid w:val="2F2B1BEC"/>
    <w:rsid w:val="2F302D5E"/>
    <w:rsid w:val="2F307202"/>
    <w:rsid w:val="2F320885"/>
    <w:rsid w:val="2F39519C"/>
    <w:rsid w:val="2F3A3BDD"/>
    <w:rsid w:val="2F40249E"/>
    <w:rsid w:val="2F414F6C"/>
    <w:rsid w:val="2F454A5C"/>
    <w:rsid w:val="2F4607D4"/>
    <w:rsid w:val="2F48454C"/>
    <w:rsid w:val="2F4A2072"/>
    <w:rsid w:val="2F650C5A"/>
    <w:rsid w:val="2F6A2714"/>
    <w:rsid w:val="2F6D03D9"/>
    <w:rsid w:val="2F7470EF"/>
    <w:rsid w:val="2F77098D"/>
    <w:rsid w:val="2F77273B"/>
    <w:rsid w:val="2F7739FD"/>
    <w:rsid w:val="2F807568"/>
    <w:rsid w:val="2F8310E0"/>
    <w:rsid w:val="2F923A19"/>
    <w:rsid w:val="2F94153F"/>
    <w:rsid w:val="2F9A28F1"/>
    <w:rsid w:val="2F9B0B20"/>
    <w:rsid w:val="2FA84FEB"/>
    <w:rsid w:val="2FAA48BF"/>
    <w:rsid w:val="2FAD43AF"/>
    <w:rsid w:val="2FB83480"/>
    <w:rsid w:val="2FB92D54"/>
    <w:rsid w:val="2FBE036A"/>
    <w:rsid w:val="2FC11C09"/>
    <w:rsid w:val="2FC55B9D"/>
    <w:rsid w:val="2FC71915"/>
    <w:rsid w:val="2FCA1F45"/>
    <w:rsid w:val="2FCE2CA3"/>
    <w:rsid w:val="2FD47B8E"/>
    <w:rsid w:val="2FD9660F"/>
    <w:rsid w:val="2FE14059"/>
    <w:rsid w:val="2FE53B49"/>
    <w:rsid w:val="2FEA5603"/>
    <w:rsid w:val="2FF95846"/>
    <w:rsid w:val="2FF975F4"/>
    <w:rsid w:val="2FFB336C"/>
    <w:rsid w:val="301B57BD"/>
    <w:rsid w:val="301F52AD"/>
    <w:rsid w:val="3025663B"/>
    <w:rsid w:val="3027493B"/>
    <w:rsid w:val="30281C88"/>
    <w:rsid w:val="302A3C52"/>
    <w:rsid w:val="303B7C0D"/>
    <w:rsid w:val="303F76FD"/>
    <w:rsid w:val="30405223"/>
    <w:rsid w:val="30406FD1"/>
    <w:rsid w:val="304E08DD"/>
    <w:rsid w:val="3050190A"/>
    <w:rsid w:val="30515682"/>
    <w:rsid w:val="305807BF"/>
    <w:rsid w:val="3058256D"/>
    <w:rsid w:val="305A4537"/>
    <w:rsid w:val="305E56A9"/>
    <w:rsid w:val="3062163D"/>
    <w:rsid w:val="30656A38"/>
    <w:rsid w:val="306A22A0"/>
    <w:rsid w:val="306B04F2"/>
    <w:rsid w:val="306F78B6"/>
    <w:rsid w:val="307153DD"/>
    <w:rsid w:val="30717AD3"/>
    <w:rsid w:val="307A6987"/>
    <w:rsid w:val="30843362"/>
    <w:rsid w:val="30882996"/>
    <w:rsid w:val="308E2433"/>
    <w:rsid w:val="30986E0D"/>
    <w:rsid w:val="30B31E99"/>
    <w:rsid w:val="30BD4AC6"/>
    <w:rsid w:val="30C65728"/>
    <w:rsid w:val="30D00355"/>
    <w:rsid w:val="30E91417"/>
    <w:rsid w:val="30EA0F6A"/>
    <w:rsid w:val="30EF0CD6"/>
    <w:rsid w:val="310224D9"/>
    <w:rsid w:val="31061FC9"/>
    <w:rsid w:val="31085D41"/>
    <w:rsid w:val="31091AB9"/>
    <w:rsid w:val="31097D0B"/>
    <w:rsid w:val="310B5831"/>
    <w:rsid w:val="31132938"/>
    <w:rsid w:val="3115220C"/>
    <w:rsid w:val="31155667"/>
    <w:rsid w:val="311741D6"/>
    <w:rsid w:val="311961A0"/>
    <w:rsid w:val="31232B7B"/>
    <w:rsid w:val="3126266B"/>
    <w:rsid w:val="3138414C"/>
    <w:rsid w:val="313D392C"/>
    <w:rsid w:val="313E5C07"/>
    <w:rsid w:val="31440D43"/>
    <w:rsid w:val="314502DB"/>
    <w:rsid w:val="31464603"/>
    <w:rsid w:val="31496359"/>
    <w:rsid w:val="314B77B1"/>
    <w:rsid w:val="31552F50"/>
    <w:rsid w:val="315E1E05"/>
    <w:rsid w:val="31615451"/>
    <w:rsid w:val="316B4522"/>
    <w:rsid w:val="316D029A"/>
    <w:rsid w:val="31745184"/>
    <w:rsid w:val="3175714F"/>
    <w:rsid w:val="31794E91"/>
    <w:rsid w:val="317B29B7"/>
    <w:rsid w:val="31864EB8"/>
    <w:rsid w:val="3192385D"/>
    <w:rsid w:val="31927D00"/>
    <w:rsid w:val="319770C5"/>
    <w:rsid w:val="319923D8"/>
    <w:rsid w:val="31992E3D"/>
    <w:rsid w:val="319E48F7"/>
    <w:rsid w:val="31A812D2"/>
    <w:rsid w:val="31BC4D7D"/>
    <w:rsid w:val="31C3435E"/>
    <w:rsid w:val="31C75BFC"/>
    <w:rsid w:val="31C83722"/>
    <w:rsid w:val="31CF4AB1"/>
    <w:rsid w:val="31D04385"/>
    <w:rsid w:val="31D2634F"/>
    <w:rsid w:val="31D64091"/>
    <w:rsid w:val="31DB3455"/>
    <w:rsid w:val="31F14A11"/>
    <w:rsid w:val="31F2254D"/>
    <w:rsid w:val="31F77B64"/>
    <w:rsid w:val="31FB713A"/>
    <w:rsid w:val="32087FC3"/>
    <w:rsid w:val="32096215"/>
    <w:rsid w:val="320D7387"/>
    <w:rsid w:val="321150C9"/>
    <w:rsid w:val="32130E41"/>
    <w:rsid w:val="321626E0"/>
    <w:rsid w:val="3216623C"/>
    <w:rsid w:val="32181796"/>
    <w:rsid w:val="321C4FFE"/>
    <w:rsid w:val="321E4067"/>
    <w:rsid w:val="32285F6F"/>
    <w:rsid w:val="322F05A0"/>
    <w:rsid w:val="32317519"/>
    <w:rsid w:val="3237307B"/>
    <w:rsid w:val="323B3EF4"/>
    <w:rsid w:val="323E39E4"/>
    <w:rsid w:val="32427F18"/>
    <w:rsid w:val="3244724D"/>
    <w:rsid w:val="32472899"/>
    <w:rsid w:val="32496611"/>
    <w:rsid w:val="324E7E72"/>
    <w:rsid w:val="32513718"/>
    <w:rsid w:val="325154C6"/>
    <w:rsid w:val="3255145A"/>
    <w:rsid w:val="325E6226"/>
    <w:rsid w:val="32621481"/>
    <w:rsid w:val="32650F71"/>
    <w:rsid w:val="326A47D9"/>
    <w:rsid w:val="327A2C6E"/>
    <w:rsid w:val="327B2543"/>
    <w:rsid w:val="327F64D7"/>
    <w:rsid w:val="32851613"/>
    <w:rsid w:val="328D3E75"/>
    <w:rsid w:val="32952607"/>
    <w:rsid w:val="32963820"/>
    <w:rsid w:val="329F0927"/>
    <w:rsid w:val="32A001FB"/>
    <w:rsid w:val="32A93554"/>
    <w:rsid w:val="32AC4DF2"/>
    <w:rsid w:val="32AE46C6"/>
    <w:rsid w:val="32B22ACE"/>
    <w:rsid w:val="32B36180"/>
    <w:rsid w:val="32C91500"/>
    <w:rsid w:val="32C959A4"/>
    <w:rsid w:val="32CC7242"/>
    <w:rsid w:val="32D560F7"/>
    <w:rsid w:val="32DF0D23"/>
    <w:rsid w:val="32F56799"/>
    <w:rsid w:val="32FC7B27"/>
    <w:rsid w:val="32FD564D"/>
    <w:rsid w:val="32FE389F"/>
    <w:rsid w:val="33093FF2"/>
    <w:rsid w:val="330B1B18"/>
    <w:rsid w:val="330C5891"/>
    <w:rsid w:val="331035D3"/>
    <w:rsid w:val="33243F6A"/>
    <w:rsid w:val="33244988"/>
    <w:rsid w:val="33291F9F"/>
    <w:rsid w:val="332B21BB"/>
    <w:rsid w:val="332D5F33"/>
    <w:rsid w:val="33323549"/>
    <w:rsid w:val="33365143"/>
    <w:rsid w:val="333B777A"/>
    <w:rsid w:val="3341378C"/>
    <w:rsid w:val="33435756"/>
    <w:rsid w:val="334A0F9A"/>
    <w:rsid w:val="334B63B9"/>
    <w:rsid w:val="335334BF"/>
    <w:rsid w:val="33541711"/>
    <w:rsid w:val="33582884"/>
    <w:rsid w:val="335A65FC"/>
    <w:rsid w:val="335C02D0"/>
    <w:rsid w:val="335F3C12"/>
    <w:rsid w:val="33613E2E"/>
    <w:rsid w:val="33615BDC"/>
    <w:rsid w:val="33631954"/>
    <w:rsid w:val="33661445"/>
    <w:rsid w:val="336A3155"/>
    <w:rsid w:val="336D4581"/>
    <w:rsid w:val="336E20A7"/>
    <w:rsid w:val="337A0A4C"/>
    <w:rsid w:val="3390201E"/>
    <w:rsid w:val="33925D96"/>
    <w:rsid w:val="33941B0E"/>
    <w:rsid w:val="33947D60"/>
    <w:rsid w:val="33977850"/>
    <w:rsid w:val="33A930DF"/>
    <w:rsid w:val="33B45D0C"/>
    <w:rsid w:val="33BC2E13"/>
    <w:rsid w:val="33BF6DA6"/>
    <w:rsid w:val="33C63C91"/>
    <w:rsid w:val="33CA3782"/>
    <w:rsid w:val="33CA5530"/>
    <w:rsid w:val="33D60378"/>
    <w:rsid w:val="33D939C5"/>
    <w:rsid w:val="33DE0FDB"/>
    <w:rsid w:val="33DE547F"/>
    <w:rsid w:val="33E16D1D"/>
    <w:rsid w:val="33EB36F8"/>
    <w:rsid w:val="340069E7"/>
    <w:rsid w:val="34034EE6"/>
    <w:rsid w:val="34060532"/>
    <w:rsid w:val="3411315F"/>
    <w:rsid w:val="34140EA1"/>
    <w:rsid w:val="341B222F"/>
    <w:rsid w:val="341C1B03"/>
    <w:rsid w:val="341D7D55"/>
    <w:rsid w:val="34203D61"/>
    <w:rsid w:val="34207846"/>
    <w:rsid w:val="342235BE"/>
    <w:rsid w:val="342804A8"/>
    <w:rsid w:val="34311A53"/>
    <w:rsid w:val="34346E4D"/>
    <w:rsid w:val="3442156A"/>
    <w:rsid w:val="34425A0E"/>
    <w:rsid w:val="344277BC"/>
    <w:rsid w:val="34452E08"/>
    <w:rsid w:val="344828F8"/>
    <w:rsid w:val="344F012B"/>
    <w:rsid w:val="344F1ED9"/>
    <w:rsid w:val="344F264A"/>
    <w:rsid w:val="34525525"/>
    <w:rsid w:val="34533777"/>
    <w:rsid w:val="34545741"/>
    <w:rsid w:val="345E036E"/>
    <w:rsid w:val="345E211C"/>
    <w:rsid w:val="34631BA3"/>
    <w:rsid w:val="34645984"/>
    <w:rsid w:val="34655258"/>
    <w:rsid w:val="34670FD0"/>
    <w:rsid w:val="346911EC"/>
    <w:rsid w:val="346A6D13"/>
    <w:rsid w:val="347656B7"/>
    <w:rsid w:val="34796F56"/>
    <w:rsid w:val="348C0A37"/>
    <w:rsid w:val="349124F1"/>
    <w:rsid w:val="3491604D"/>
    <w:rsid w:val="34931DC5"/>
    <w:rsid w:val="34963664"/>
    <w:rsid w:val="34983880"/>
    <w:rsid w:val="349B511E"/>
    <w:rsid w:val="34A9783B"/>
    <w:rsid w:val="34B07F64"/>
    <w:rsid w:val="34B85CD0"/>
    <w:rsid w:val="34BB756E"/>
    <w:rsid w:val="34C53F49"/>
    <w:rsid w:val="34C77CC1"/>
    <w:rsid w:val="34CA77B1"/>
    <w:rsid w:val="34D04DC8"/>
    <w:rsid w:val="34D32B0A"/>
    <w:rsid w:val="34D50630"/>
    <w:rsid w:val="34DD74E5"/>
    <w:rsid w:val="34E56399"/>
    <w:rsid w:val="34EB1C02"/>
    <w:rsid w:val="34EC3BCC"/>
    <w:rsid w:val="34EE34A0"/>
    <w:rsid w:val="34F605A6"/>
    <w:rsid w:val="34FA1E45"/>
    <w:rsid w:val="350607E9"/>
    <w:rsid w:val="350B4052"/>
    <w:rsid w:val="350C3926"/>
    <w:rsid w:val="35123632"/>
    <w:rsid w:val="35174DFA"/>
    <w:rsid w:val="351E2CD3"/>
    <w:rsid w:val="352256B5"/>
    <w:rsid w:val="352B0250"/>
    <w:rsid w:val="35352E7D"/>
    <w:rsid w:val="353A0493"/>
    <w:rsid w:val="353F5AA9"/>
    <w:rsid w:val="35415CC5"/>
    <w:rsid w:val="35431A3E"/>
    <w:rsid w:val="354A3431"/>
    <w:rsid w:val="355F439E"/>
    <w:rsid w:val="356216B8"/>
    <w:rsid w:val="35634D39"/>
    <w:rsid w:val="3564627D"/>
    <w:rsid w:val="356E638F"/>
    <w:rsid w:val="35831E3A"/>
    <w:rsid w:val="35855663"/>
    <w:rsid w:val="35887450"/>
    <w:rsid w:val="358B6F41"/>
    <w:rsid w:val="358E6A31"/>
    <w:rsid w:val="35944047"/>
    <w:rsid w:val="35993561"/>
    <w:rsid w:val="359C114E"/>
    <w:rsid w:val="35A3428A"/>
    <w:rsid w:val="35A40002"/>
    <w:rsid w:val="35A87AF3"/>
    <w:rsid w:val="35B00755"/>
    <w:rsid w:val="35B5220F"/>
    <w:rsid w:val="35B80D71"/>
    <w:rsid w:val="35BA7826"/>
    <w:rsid w:val="35BB5A78"/>
    <w:rsid w:val="35BC17F0"/>
    <w:rsid w:val="35C05806"/>
    <w:rsid w:val="35D07049"/>
    <w:rsid w:val="35D42696"/>
    <w:rsid w:val="35DE565D"/>
    <w:rsid w:val="35DF103A"/>
    <w:rsid w:val="35E548A3"/>
    <w:rsid w:val="35EB3E83"/>
    <w:rsid w:val="35F72828"/>
    <w:rsid w:val="360016DD"/>
    <w:rsid w:val="360311CD"/>
    <w:rsid w:val="36034D29"/>
    <w:rsid w:val="36043A31"/>
    <w:rsid w:val="360D5BA8"/>
    <w:rsid w:val="361909F0"/>
    <w:rsid w:val="361C228F"/>
    <w:rsid w:val="362058DB"/>
    <w:rsid w:val="3623361D"/>
    <w:rsid w:val="36243F74"/>
    <w:rsid w:val="36266C69"/>
    <w:rsid w:val="362817E8"/>
    <w:rsid w:val="362A0508"/>
    <w:rsid w:val="36356EAC"/>
    <w:rsid w:val="36363350"/>
    <w:rsid w:val="36372C24"/>
    <w:rsid w:val="36392E40"/>
    <w:rsid w:val="36401AD9"/>
    <w:rsid w:val="364041CF"/>
    <w:rsid w:val="364610BA"/>
    <w:rsid w:val="3647730B"/>
    <w:rsid w:val="364A6DFC"/>
    <w:rsid w:val="364C4922"/>
    <w:rsid w:val="365D08DD"/>
    <w:rsid w:val="365E4655"/>
    <w:rsid w:val="365E6403"/>
    <w:rsid w:val="3667175C"/>
    <w:rsid w:val="366D6646"/>
    <w:rsid w:val="36716136"/>
    <w:rsid w:val="36783969"/>
    <w:rsid w:val="3679148F"/>
    <w:rsid w:val="367B0D63"/>
    <w:rsid w:val="368D6CE8"/>
    <w:rsid w:val="369462C9"/>
    <w:rsid w:val="36985DB9"/>
    <w:rsid w:val="3699568D"/>
    <w:rsid w:val="369E2CA4"/>
    <w:rsid w:val="36A007CA"/>
    <w:rsid w:val="36A24542"/>
    <w:rsid w:val="36A54032"/>
    <w:rsid w:val="36A738F6"/>
    <w:rsid w:val="36AF3103"/>
    <w:rsid w:val="36C22E36"/>
    <w:rsid w:val="36C50230"/>
    <w:rsid w:val="36D466C5"/>
    <w:rsid w:val="36D6243D"/>
    <w:rsid w:val="36D87F64"/>
    <w:rsid w:val="36DD1A1E"/>
    <w:rsid w:val="36DD557A"/>
    <w:rsid w:val="36DF7544"/>
    <w:rsid w:val="36E42DAC"/>
    <w:rsid w:val="36E7289C"/>
    <w:rsid w:val="36ED4BFB"/>
    <w:rsid w:val="36F54FB9"/>
    <w:rsid w:val="36F80606"/>
    <w:rsid w:val="36FD79CA"/>
    <w:rsid w:val="37021484"/>
    <w:rsid w:val="37180CA8"/>
    <w:rsid w:val="372431A9"/>
    <w:rsid w:val="372E4027"/>
    <w:rsid w:val="37362EDC"/>
    <w:rsid w:val="373F6235"/>
    <w:rsid w:val="37403D5B"/>
    <w:rsid w:val="37411FAD"/>
    <w:rsid w:val="37490E61"/>
    <w:rsid w:val="374970B3"/>
    <w:rsid w:val="375C6DE7"/>
    <w:rsid w:val="37645C9B"/>
    <w:rsid w:val="3776777C"/>
    <w:rsid w:val="37831C9D"/>
    <w:rsid w:val="37877D2D"/>
    <w:rsid w:val="378E2D18"/>
    <w:rsid w:val="379362EF"/>
    <w:rsid w:val="37AB38CA"/>
    <w:rsid w:val="37AD7642"/>
    <w:rsid w:val="37B07132"/>
    <w:rsid w:val="37B15EA0"/>
    <w:rsid w:val="37BA58BB"/>
    <w:rsid w:val="37C130EE"/>
    <w:rsid w:val="37C52BDE"/>
    <w:rsid w:val="37D270A9"/>
    <w:rsid w:val="37D746BF"/>
    <w:rsid w:val="37DA7D0B"/>
    <w:rsid w:val="37F0752F"/>
    <w:rsid w:val="37F45271"/>
    <w:rsid w:val="38064FA4"/>
    <w:rsid w:val="380E117F"/>
    <w:rsid w:val="380F3E59"/>
    <w:rsid w:val="38140111"/>
    <w:rsid w:val="382611A3"/>
    <w:rsid w:val="38262F51"/>
    <w:rsid w:val="3828316D"/>
    <w:rsid w:val="3842422E"/>
    <w:rsid w:val="38427FE8"/>
    <w:rsid w:val="384A6C3F"/>
    <w:rsid w:val="384F258A"/>
    <w:rsid w:val="385C2E16"/>
    <w:rsid w:val="386305DD"/>
    <w:rsid w:val="38653A79"/>
    <w:rsid w:val="386677F1"/>
    <w:rsid w:val="38675A43"/>
    <w:rsid w:val="38680663"/>
    <w:rsid w:val="386F48F8"/>
    <w:rsid w:val="38753F50"/>
    <w:rsid w:val="387F6B81"/>
    <w:rsid w:val="388E51E6"/>
    <w:rsid w:val="389820A0"/>
    <w:rsid w:val="38991390"/>
    <w:rsid w:val="38A071A7"/>
    <w:rsid w:val="38A30A45"/>
    <w:rsid w:val="38A74091"/>
    <w:rsid w:val="38A81BB8"/>
    <w:rsid w:val="38B15E2F"/>
    <w:rsid w:val="38B36EDA"/>
    <w:rsid w:val="38B50391"/>
    <w:rsid w:val="38B62526"/>
    <w:rsid w:val="38BD38B5"/>
    <w:rsid w:val="38C033A5"/>
    <w:rsid w:val="38C62D44"/>
    <w:rsid w:val="38CC7F9C"/>
    <w:rsid w:val="38CE5AC2"/>
    <w:rsid w:val="38DB2162"/>
    <w:rsid w:val="38DD5D05"/>
    <w:rsid w:val="38DE1A7D"/>
    <w:rsid w:val="38E86458"/>
    <w:rsid w:val="38EA6674"/>
    <w:rsid w:val="38EE1CC0"/>
    <w:rsid w:val="38EF3C8A"/>
    <w:rsid w:val="38F1355F"/>
    <w:rsid w:val="38FA68B7"/>
    <w:rsid w:val="38FB43DD"/>
    <w:rsid w:val="390414E4"/>
    <w:rsid w:val="39072D82"/>
    <w:rsid w:val="390908A8"/>
    <w:rsid w:val="390C2146"/>
    <w:rsid w:val="390D035C"/>
    <w:rsid w:val="39111E53"/>
    <w:rsid w:val="39113C01"/>
    <w:rsid w:val="39131727"/>
    <w:rsid w:val="391A1801"/>
    <w:rsid w:val="391B270E"/>
    <w:rsid w:val="3922196A"/>
    <w:rsid w:val="3925145A"/>
    <w:rsid w:val="392751D2"/>
    <w:rsid w:val="39292CF8"/>
    <w:rsid w:val="392E47B3"/>
    <w:rsid w:val="394418E0"/>
    <w:rsid w:val="39565AB7"/>
    <w:rsid w:val="39581830"/>
    <w:rsid w:val="395A1104"/>
    <w:rsid w:val="396401D4"/>
    <w:rsid w:val="39677CC5"/>
    <w:rsid w:val="396C7089"/>
    <w:rsid w:val="39777F08"/>
    <w:rsid w:val="3986639D"/>
    <w:rsid w:val="398E5251"/>
    <w:rsid w:val="3995038E"/>
    <w:rsid w:val="399B28AC"/>
    <w:rsid w:val="39B0341A"/>
    <w:rsid w:val="39B36A66"/>
    <w:rsid w:val="39BF18AF"/>
    <w:rsid w:val="39C11183"/>
    <w:rsid w:val="39C40C73"/>
    <w:rsid w:val="39C9502D"/>
    <w:rsid w:val="39D07618"/>
    <w:rsid w:val="39D23390"/>
    <w:rsid w:val="39DD3AE3"/>
    <w:rsid w:val="39E92488"/>
    <w:rsid w:val="39EB26A4"/>
    <w:rsid w:val="39ED01CA"/>
    <w:rsid w:val="39F350B4"/>
    <w:rsid w:val="39F50E2C"/>
    <w:rsid w:val="39F72DF7"/>
    <w:rsid w:val="39FB43A0"/>
    <w:rsid w:val="39FC21BB"/>
    <w:rsid w:val="39FF1CAB"/>
    <w:rsid w:val="39FF3A59"/>
    <w:rsid w:val="3A0007FA"/>
    <w:rsid w:val="3A0177D1"/>
    <w:rsid w:val="3A045838"/>
    <w:rsid w:val="3A064DE8"/>
    <w:rsid w:val="3A0D261A"/>
    <w:rsid w:val="3A0E0140"/>
    <w:rsid w:val="3A137505"/>
    <w:rsid w:val="3A1753D5"/>
    <w:rsid w:val="3A190FBF"/>
    <w:rsid w:val="3A1C285D"/>
    <w:rsid w:val="3A1C460B"/>
    <w:rsid w:val="3A2D4A6A"/>
    <w:rsid w:val="3A3B7187"/>
    <w:rsid w:val="3A3C4CAD"/>
    <w:rsid w:val="3A483652"/>
    <w:rsid w:val="3A563FC1"/>
    <w:rsid w:val="3A5E69D2"/>
    <w:rsid w:val="3A63048C"/>
    <w:rsid w:val="3A63223A"/>
    <w:rsid w:val="3A742699"/>
    <w:rsid w:val="3A7601BF"/>
    <w:rsid w:val="3A790209"/>
    <w:rsid w:val="3A7A7584"/>
    <w:rsid w:val="3A7B57D6"/>
    <w:rsid w:val="3A7B5F3D"/>
    <w:rsid w:val="3A810912"/>
    <w:rsid w:val="3A816B64"/>
    <w:rsid w:val="3A881CA1"/>
    <w:rsid w:val="3A8F1049"/>
    <w:rsid w:val="3A91085B"/>
    <w:rsid w:val="3A914FF9"/>
    <w:rsid w:val="3A9B19D4"/>
    <w:rsid w:val="3AA840F1"/>
    <w:rsid w:val="3AAC4911"/>
    <w:rsid w:val="3AAD7959"/>
    <w:rsid w:val="3AAF722D"/>
    <w:rsid w:val="3AB04490"/>
    <w:rsid w:val="3AB331C1"/>
    <w:rsid w:val="3AB605BC"/>
    <w:rsid w:val="3AB6680E"/>
    <w:rsid w:val="3AC151B3"/>
    <w:rsid w:val="3AC16F61"/>
    <w:rsid w:val="3AD62A0C"/>
    <w:rsid w:val="3ADB44C6"/>
    <w:rsid w:val="3ADB6274"/>
    <w:rsid w:val="3ADC3D9A"/>
    <w:rsid w:val="3ADF67F8"/>
    <w:rsid w:val="3AE72E6B"/>
    <w:rsid w:val="3AE74C19"/>
    <w:rsid w:val="3AE8273F"/>
    <w:rsid w:val="3AE96BE3"/>
    <w:rsid w:val="3AF15A98"/>
    <w:rsid w:val="3AFD61EB"/>
    <w:rsid w:val="3B005CDB"/>
    <w:rsid w:val="3B077069"/>
    <w:rsid w:val="3B0A1415"/>
    <w:rsid w:val="3B160056"/>
    <w:rsid w:val="3B1A3241"/>
    <w:rsid w:val="3B1B56C3"/>
    <w:rsid w:val="3B1D063B"/>
    <w:rsid w:val="3B1D688D"/>
    <w:rsid w:val="3B1F2605"/>
    <w:rsid w:val="3B201ED9"/>
    <w:rsid w:val="3B343BD6"/>
    <w:rsid w:val="3B39238D"/>
    <w:rsid w:val="3B3B4F65"/>
    <w:rsid w:val="3B443E1A"/>
    <w:rsid w:val="3B457B92"/>
    <w:rsid w:val="3B4958D4"/>
    <w:rsid w:val="3B4C0F20"/>
    <w:rsid w:val="3B514788"/>
    <w:rsid w:val="3B5874AB"/>
    <w:rsid w:val="3B5D312D"/>
    <w:rsid w:val="3B5D4EDB"/>
    <w:rsid w:val="3B5E2A01"/>
    <w:rsid w:val="3B64270E"/>
    <w:rsid w:val="3B6E0E96"/>
    <w:rsid w:val="3B7346FF"/>
    <w:rsid w:val="3B7566C9"/>
    <w:rsid w:val="3B7F30A4"/>
    <w:rsid w:val="3B8E778B"/>
    <w:rsid w:val="3B9603ED"/>
    <w:rsid w:val="3B9B5A04"/>
    <w:rsid w:val="3B9C3C56"/>
    <w:rsid w:val="3BA945C4"/>
    <w:rsid w:val="3BB56AC5"/>
    <w:rsid w:val="3BB6283D"/>
    <w:rsid w:val="3BB84807"/>
    <w:rsid w:val="3BC27434"/>
    <w:rsid w:val="3BC66F24"/>
    <w:rsid w:val="3BD3519D"/>
    <w:rsid w:val="3BE03C86"/>
    <w:rsid w:val="3BE63123"/>
    <w:rsid w:val="3BE850ED"/>
    <w:rsid w:val="3BE92C13"/>
    <w:rsid w:val="3BE9676F"/>
    <w:rsid w:val="3BF55114"/>
    <w:rsid w:val="3BF82E56"/>
    <w:rsid w:val="3BFE66BE"/>
    <w:rsid w:val="3C027831"/>
    <w:rsid w:val="3C090BBF"/>
    <w:rsid w:val="3C096E11"/>
    <w:rsid w:val="3C0D6901"/>
    <w:rsid w:val="3C101F4E"/>
    <w:rsid w:val="3C131A3E"/>
    <w:rsid w:val="3C145EE2"/>
    <w:rsid w:val="3C1732DC"/>
    <w:rsid w:val="3C191845"/>
    <w:rsid w:val="3C2071F5"/>
    <w:rsid w:val="3C215F09"/>
    <w:rsid w:val="3C237ED3"/>
    <w:rsid w:val="3C28373B"/>
    <w:rsid w:val="3C29300F"/>
    <w:rsid w:val="3C2A2ADB"/>
    <w:rsid w:val="3C2E6878"/>
    <w:rsid w:val="3C3420E0"/>
    <w:rsid w:val="3C371BD0"/>
    <w:rsid w:val="3C3E4D0D"/>
    <w:rsid w:val="3C3E4F73"/>
    <w:rsid w:val="3C463BC1"/>
    <w:rsid w:val="3C4816E7"/>
    <w:rsid w:val="3C4B567C"/>
    <w:rsid w:val="3C4E0CC8"/>
    <w:rsid w:val="3C504A40"/>
    <w:rsid w:val="3C5207B8"/>
    <w:rsid w:val="3C5A141B"/>
    <w:rsid w:val="3C5F2ED5"/>
    <w:rsid w:val="3C5F4C83"/>
    <w:rsid w:val="3C65019D"/>
    <w:rsid w:val="3C686BF7"/>
    <w:rsid w:val="3C7050E2"/>
    <w:rsid w:val="3C722C08"/>
    <w:rsid w:val="3C7626F9"/>
    <w:rsid w:val="3C793F97"/>
    <w:rsid w:val="3C814BF9"/>
    <w:rsid w:val="3C8446EA"/>
    <w:rsid w:val="3C9017B0"/>
    <w:rsid w:val="3C922A41"/>
    <w:rsid w:val="3C925059"/>
    <w:rsid w:val="3C9F32D2"/>
    <w:rsid w:val="3CAB1C76"/>
    <w:rsid w:val="3CCB40C7"/>
    <w:rsid w:val="3CCF005B"/>
    <w:rsid w:val="3CCF1E09"/>
    <w:rsid w:val="3CD23D29"/>
    <w:rsid w:val="3CD411CD"/>
    <w:rsid w:val="3CD55BA7"/>
    <w:rsid w:val="3CDB255C"/>
    <w:rsid w:val="3CDB5FF6"/>
    <w:rsid w:val="3CDC62D4"/>
    <w:rsid w:val="3CDD2778"/>
    <w:rsid w:val="3CE42BEB"/>
    <w:rsid w:val="3CE77152"/>
    <w:rsid w:val="3CF03B2D"/>
    <w:rsid w:val="3CF47AC1"/>
    <w:rsid w:val="3CFC24D2"/>
    <w:rsid w:val="3CFD4BC8"/>
    <w:rsid w:val="3D000214"/>
    <w:rsid w:val="3D015D3A"/>
    <w:rsid w:val="3D0221DE"/>
    <w:rsid w:val="3D023F8C"/>
    <w:rsid w:val="3D037D04"/>
    <w:rsid w:val="3D0A4BEF"/>
    <w:rsid w:val="3D0F0457"/>
    <w:rsid w:val="3D1E504B"/>
    <w:rsid w:val="3D202664"/>
    <w:rsid w:val="3D271C45"/>
    <w:rsid w:val="3D2C1009"/>
    <w:rsid w:val="3D2C2DB7"/>
    <w:rsid w:val="3D2C764F"/>
    <w:rsid w:val="3D346110"/>
    <w:rsid w:val="3D374762"/>
    <w:rsid w:val="3D3B2FFA"/>
    <w:rsid w:val="3D4225DB"/>
    <w:rsid w:val="3D4A148F"/>
    <w:rsid w:val="3D4A76E1"/>
    <w:rsid w:val="3D5C1589"/>
    <w:rsid w:val="3D6469F5"/>
    <w:rsid w:val="3D6E33D0"/>
    <w:rsid w:val="3D7309E6"/>
    <w:rsid w:val="3D7671CA"/>
    <w:rsid w:val="3D793B23"/>
    <w:rsid w:val="3D874491"/>
    <w:rsid w:val="3D89020A"/>
    <w:rsid w:val="3D8E5820"/>
    <w:rsid w:val="3D9B1CEB"/>
    <w:rsid w:val="3DA07301"/>
    <w:rsid w:val="3DA908AC"/>
    <w:rsid w:val="3DB1150E"/>
    <w:rsid w:val="3DB64D77"/>
    <w:rsid w:val="3DB86D41"/>
    <w:rsid w:val="3DC53153"/>
    <w:rsid w:val="3DC6320C"/>
    <w:rsid w:val="3DC94AAA"/>
    <w:rsid w:val="3DCA1BF3"/>
    <w:rsid w:val="3DCE20C0"/>
    <w:rsid w:val="3DDA2813"/>
    <w:rsid w:val="3DDF607B"/>
    <w:rsid w:val="3DE03BA2"/>
    <w:rsid w:val="3DE47B36"/>
    <w:rsid w:val="3DE74A25"/>
    <w:rsid w:val="3DE74F30"/>
    <w:rsid w:val="3DEA67CE"/>
    <w:rsid w:val="3DEB4A20"/>
    <w:rsid w:val="3DEC2546"/>
    <w:rsid w:val="3DEE2762"/>
    <w:rsid w:val="3DEE4511"/>
    <w:rsid w:val="3DF71617"/>
    <w:rsid w:val="3E0B50C2"/>
    <w:rsid w:val="3E0D0E3B"/>
    <w:rsid w:val="3E1026D9"/>
    <w:rsid w:val="3E18333B"/>
    <w:rsid w:val="3E1A70B4"/>
    <w:rsid w:val="3E1D4DF6"/>
    <w:rsid w:val="3E2241BA"/>
    <w:rsid w:val="3E2972F7"/>
    <w:rsid w:val="3E2B306F"/>
    <w:rsid w:val="3E2E2B5F"/>
    <w:rsid w:val="3E330175"/>
    <w:rsid w:val="3E35213F"/>
    <w:rsid w:val="3E371A14"/>
    <w:rsid w:val="3E38578C"/>
    <w:rsid w:val="3E410AE4"/>
    <w:rsid w:val="3E4E3201"/>
    <w:rsid w:val="3E4F1453"/>
    <w:rsid w:val="3E5325C6"/>
    <w:rsid w:val="3E536304"/>
    <w:rsid w:val="3E5500EC"/>
    <w:rsid w:val="3E6842C3"/>
    <w:rsid w:val="3E686071"/>
    <w:rsid w:val="3E6B3DB3"/>
    <w:rsid w:val="3E734A16"/>
    <w:rsid w:val="3E75253C"/>
    <w:rsid w:val="3E7F20EA"/>
    <w:rsid w:val="3E810EE1"/>
    <w:rsid w:val="3E8409D1"/>
    <w:rsid w:val="3E886713"/>
    <w:rsid w:val="3E8E35FE"/>
    <w:rsid w:val="3E952BDE"/>
    <w:rsid w:val="3E990920"/>
    <w:rsid w:val="3E9C66DC"/>
    <w:rsid w:val="3E9E1A93"/>
    <w:rsid w:val="3E9E5F37"/>
    <w:rsid w:val="3EA11583"/>
    <w:rsid w:val="3EA64052"/>
    <w:rsid w:val="3EA90437"/>
    <w:rsid w:val="3EB23790"/>
    <w:rsid w:val="3EB9437E"/>
    <w:rsid w:val="3EB94B1E"/>
    <w:rsid w:val="3EBA4D58"/>
    <w:rsid w:val="3EBE3EE3"/>
    <w:rsid w:val="3EBE7E93"/>
    <w:rsid w:val="3EC040FF"/>
    <w:rsid w:val="3EC11C25"/>
    <w:rsid w:val="3EC60FE9"/>
    <w:rsid w:val="3EC62D97"/>
    <w:rsid w:val="3ECA2888"/>
    <w:rsid w:val="3ECF7E9E"/>
    <w:rsid w:val="3ED41958"/>
    <w:rsid w:val="3ED90D1D"/>
    <w:rsid w:val="3EDC6A5F"/>
    <w:rsid w:val="3EE020AB"/>
    <w:rsid w:val="3EE17BD1"/>
    <w:rsid w:val="3EE576C2"/>
    <w:rsid w:val="3EE819BF"/>
    <w:rsid w:val="3EEA117C"/>
    <w:rsid w:val="3EEC6CA2"/>
    <w:rsid w:val="3EF773F5"/>
    <w:rsid w:val="3EF87967"/>
    <w:rsid w:val="3F0264C5"/>
    <w:rsid w:val="3F067638"/>
    <w:rsid w:val="3F0F473E"/>
    <w:rsid w:val="3F163D1F"/>
    <w:rsid w:val="3F1955BD"/>
    <w:rsid w:val="3F1B7587"/>
    <w:rsid w:val="3F2C7076"/>
    <w:rsid w:val="3F2F3033"/>
    <w:rsid w:val="3F2F4DE1"/>
    <w:rsid w:val="3F3423F7"/>
    <w:rsid w:val="3F3643C1"/>
    <w:rsid w:val="3F397A0D"/>
    <w:rsid w:val="3F3B5533"/>
    <w:rsid w:val="3F446C68"/>
    <w:rsid w:val="3F485EA2"/>
    <w:rsid w:val="3F4D5267"/>
    <w:rsid w:val="3F593C0C"/>
    <w:rsid w:val="3F5B3E28"/>
    <w:rsid w:val="3F5C54AA"/>
    <w:rsid w:val="3F5D194E"/>
    <w:rsid w:val="3F5E56C6"/>
    <w:rsid w:val="3F604F9A"/>
    <w:rsid w:val="3F626F64"/>
    <w:rsid w:val="3F6820A1"/>
    <w:rsid w:val="3F6A406B"/>
    <w:rsid w:val="3F6C393F"/>
    <w:rsid w:val="3F7722E4"/>
    <w:rsid w:val="3F7B0026"/>
    <w:rsid w:val="3F823162"/>
    <w:rsid w:val="3F8C5D8F"/>
    <w:rsid w:val="3F9609BC"/>
    <w:rsid w:val="3F9D61EE"/>
    <w:rsid w:val="3F9E5AC2"/>
    <w:rsid w:val="3F9F3D14"/>
    <w:rsid w:val="3FA7706D"/>
    <w:rsid w:val="3FAF1A7E"/>
    <w:rsid w:val="3FC1012F"/>
    <w:rsid w:val="3FC27A03"/>
    <w:rsid w:val="3FC4377B"/>
    <w:rsid w:val="3FC75019"/>
    <w:rsid w:val="3FCC262F"/>
    <w:rsid w:val="3FCC6AD3"/>
    <w:rsid w:val="3FCF6064"/>
    <w:rsid w:val="3FD31C10"/>
    <w:rsid w:val="3FD87226"/>
    <w:rsid w:val="3FE1257F"/>
    <w:rsid w:val="3FF448B2"/>
    <w:rsid w:val="3FF57DD8"/>
    <w:rsid w:val="40161AFD"/>
    <w:rsid w:val="40175FA1"/>
    <w:rsid w:val="40183AC7"/>
    <w:rsid w:val="402661E4"/>
    <w:rsid w:val="402B7E4E"/>
    <w:rsid w:val="402C30CE"/>
    <w:rsid w:val="402F7093"/>
    <w:rsid w:val="40356427"/>
    <w:rsid w:val="403A3A3D"/>
    <w:rsid w:val="40503261"/>
    <w:rsid w:val="4050500F"/>
    <w:rsid w:val="405C1C05"/>
    <w:rsid w:val="40610FCA"/>
    <w:rsid w:val="4061721C"/>
    <w:rsid w:val="40624D42"/>
    <w:rsid w:val="40730CFD"/>
    <w:rsid w:val="407C4056"/>
    <w:rsid w:val="407D392A"/>
    <w:rsid w:val="40861EE8"/>
    <w:rsid w:val="40884808"/>
    <w:rsid w:val="408A49C4"/>
    <w:rsid w:val="40907B01"/>
    <w:rsid w:val="409475F1"/>
    <w:rsid w:val="40956EC5"/>
    <w:rsid w:val="409F6869"/>
    <w:rsid w:val="40A47108"/>
    <w:rsid w:val="40A92971"/>
    <w:rsid w:val="40A9471F"/>
    <w:rsid w:val="40AB66E9"/>
    <w:rsid w:val="40AD066C"/>
    <w:rsid w:val="40B27A77"/>
    <w:rsid w:val="40B41A41"/>
    <w:rsid w:val="40B76E3C"/>
    <w:rsid w:val="40D53766"/>
    <w:rsid w:val="40D66E70"/>
    <w:rsid w:val="40D66F32"/>
    <w:rsid w:val="40D95004"/>
    <w:rsid w:val="40E165AE"/>
    <w:rsid w:val="40E37C31"/>
    <w:rsid w:val="40E63BC5"/>
    <w:rsid w:val="40EB2F89"/>
    <w:rsid w:val="40F0234E"/>
    <w:rsid w:val="40F07A17"/>
    <w:rsid w:val="40F13E51"/>
    <w:rsid w:val="40F736DC"/>
    <w:rsid w:val="40F938F8"/>
    <w:rsid w:val="40FC0B8B"/>
    <w:rsid w:val="40FC5196"/>
    <w:rsid w:val="40FF2887"/>
    <w:rsid w:val="4101455B"/>
    <w:rsid w:val="41032081"/>
    <w:rsid w:val="41133553"/>
    <w:rsid w:val="411424E0"/>
    <w:rsid w:val="41145652"/>
    <w:rsid w:val="411A73CB"/>
    <w:rsid w:val="412070D7"/>
    <w:rsid w:val="412C5A7C"/>
    <w:rsid w:val="412C782A"/>
    <w:rsid w:val="41434B73"/>
    <w:rsid w:val="415C79E3"/>
    <w:rsid w:val="415E19AD"/>
    <w:rsid w:val="41606908"/>
    <w:rsid w:val="41670862"/>
    <w:rsid w:val="416A65A4"/>
    <w:rsid w:val="416C5E78"/>
    <w:rsid w:val="416F5968"/>
    <w:rsid w:val="41727207"/>
    <w:rsid w:val="41744D2D"/>
    <w:rsid w:val="4177481D"/>
    <w:rsid w:val="41792343"/>
    <w:rsid w:val="4185518C"/>
    <w:rsid w:val="41874A60"/>
    <w:rsid w:val="418C2076"/>
    <w:rsid w:val="41961147"/>
    <w:rsid w:val="41970A1B"/>
    <w:rsid w:val="41A357F3"/>
    <w:rsid w:val="41A43864"/>
    <w:rsid w:val="41A90E7A"/>
    <w:rsid w:val="41AF2209"/>
    <w:rsid w:val="41B31CF9"/>
    <w:rsid w:val="41B83AFE"/>
    <w:rsid w:val="41BD66D4"/>
    <w:rsid w:val="41BE41FA"/>
    <w:rsid w:val="41C00E0B"/>
    <w:rsid w:val="41C07F72"/>
    <w:rsid w:val="41C1691C"/>
    <w:rsid w:val="41C37A62"/>
    <w:rsid w:val="41C537DA"/>
    <w:rsid w:val="41C71300"/>
    <w:rsid w:val="41CA2B9F"/>
    <w:rsid w:val="41D22B69"/>
    <w:rsid w:val="41D61543"/>
    <w:rsid w:val="41D659E7"/>
    <w:rsid w:val="41D76C3C"/>
    <w:rsid w:val="41D91034"/>
    <w:rsid w:val="41E225DE"/>
    <w:rsid w:val="41E55C2A"/>
    <w:rsid w:val="41E9571B"/>
    <w:rsid w:val="41F67E38"/>
    <w:rsid w:val="42073DF3"/>
    <w:rsid w:val="420C2CFA"/>
    <w:rsid w:val="42100EF9"/>
    <w:rsid w:val="42164036"/>
    <w:rsid w:val="42360234"/>
    <w:rsid w:val="423746D8"/>
    <w:rsid w:val="4238221A"/>
    <w:rsid w:val="423A41C8"/>
    <w:rsid w:val="423A7D24"/>
    <w:rsid w:val="423D7815"/>
    <w:rsid w:val="42442951"/>
    <w:rsid w:val="42497F67"/>
    <w:rsid w:val="424E2D84"/>
    <w:rsid w:val="4254350E"/>
    <w:rsid w:val="42575CC9"/>
    <w:rsid w:val="4258464E"/>
    <w:rsid w:val="425871D3"/>
    <w:rsid w:val="4259110E"/>
    <w:rsid w:val="42641245"/>
    <w:rsid w:val="42671AEE"/>
    <w:rsid w:val="4269060A"/>
    <w:rsid w:val="42764AD5"/>
    <w:rsid w:val="42790EAA"/>
    <w:rsid w:val="427C033D"/>
    <w:rsid w:val="42870F07"/>
    <w:rsid w:val="42937435"/>
    <w:rsid w:val="42975177"/>
    <w:rsid w:val="429C453B"/>
    <w:rsid w:val="429D02B3"/>
    <w:rsid w:val="42AE190A"/>
    <w:rsid w:val="42B5384F"/>
    <w:rsid w:val="42BC4BDD"/>
    <w:rsid w:val="42BD2703"/>
    <w:rsid w:val="42BE6BA7"/>
    <w:rsid w:val="42C02EB8"/>
    <w:rsid w:val="42D00689"/>
    <w:rsid w:val="42D21740"/>
    <w:rsid w:val="42D33CD5"/>
    <w:rsid w:val="42D55C9F"/>
    <w:rsid w:val="42DA361B"/>
    <w:rsid w:val="42DD3A38"/>
    <w:rsid w:val="42E934F8"/>
    <w:rsid w:val="42EA174A"/>
    <w:rsid w:val="42ED4D97"/>
    <w:rsid w:val="42EF6D61"/>
    <w:rsid w:val="42FA2274"/>
    <w:rsid w:val="42FB3958"/>
    <w:rsid w:val="42FE51F6"/>
    <w:rsid w:val="42FF4ACA"/>
    <w:rsid w:val="43036368"/>
    <w:rsid w:val="430A1DED"/>
    <w:rsid w:val="43104F29"/>
    <w:rsid w:val="431106F6"/>
    <w:rsid w:val="43144A19"/>
    <w:rsid w:val="432A7D99"/>
    <w:rsid w:val="432B3B11"/>
    <w:rsid w:val="432D405B"/>
    <w:rsid w:val="433429C6"/>
    <w:rsid w:val="433A025B"/>
    <w:rsid w:val="433C187A"/>
    <w:rsid w:val="433E2DD4"/>
    <w:rsid w:val="43456981"/>
    <w:rsid w:val="434626F9"/>
    <w:rsid w:val="434A2D12"/>
    <w:rsid w:val="434D7F2B"/>
    <w:rsid w:val="43525542"/>
    <w:rsid w:val="43543068"/>
    <w:rsid w:val="43574906"/>
    <w:rsid w:val="43657023"/>
    <w:rsid w:val="43664B49"/>
    <w:rsid w:val="4367746E"/>
    <w:rsid w:val="43686B13"/>
    <w:rsid w:val="436A51DA"/>
    <w:rsid w:val="436C6603"/>
    <w:rsid w:val="436D5ED7"/>
    <w:rsid w:val="43713C1A"/>
    <w:rsid w:val="43741014"/>
    <w:rsid w:val="437454B8"/>
    <w:rsid w:val="43822E12"/>
    <w:rsid w:val="43882D11"/>
    <w:rsid w:val="438C45B0"/>
    <w:rsid w:val="438D0328"/>
    <w:rsid w:val="4395028B"/>
    <w:rsid w:val="4396542E"/>
    <w:rsid w:val="43A062AD"/>
    <w:rsid w:val="43A833B4"/>
    <w:rsid w:val="43AC4C52"/>
    <w:rsid w:val="43AF64F0"/>
    <w:rsid w:val="43B41D58"/>
    <w:rsid w:val="43B43B06"/>
    <w:rsid w:val="43B835F7"/>
    <w:rsid w:val="43B9111D"/>
    <w:rsid w:val="43C71A8C"/>
    <w:rsid w:val="43C875B2"/>
    <w:rsid w:val="43CC70A2"/>
    <w:rsid w:val="43D16466"/>
    <w:rsid w:val="43D30430"/>
    <w:rsid w:val="43D441A9"/>
    <w:rsid w:val="43D76394"/>
    <w:rsid w:val="43D83C99"/>
    <w:rsid w:val="43D9531B"/>
    <w:rsid w:val="43E443EC"/>
    <w:rsid w:val="43E77A38"/>
    <w:rsid w:val="43F42155"/>
    <w:rsid w:val="43FD1DA6"/>
    <w:rsid w:val="43FE2FD4"/>
    <w:rsid w:val="43FF1225"/>
    <w:rsid w:val="44004F9E"/>
    <w:rsid w:val="44054362"/>
    <w:rsid w:val="440C56F0"/>
    <w:rsid w:val="441138C8"/>
    <w:rsid w:val="441D78FE"/>
    <w:rsid w:val="442347E8"/>
    <w:rsid w:val="44240C8C"/>
    <w:rsid w:val="4427077C"/>
    <w:rsid w:val="442A5B49"/>
    <w:rsid w:val="443304A8"/>
    <w:rsid w:val="44472BCC"/>
    <w:rsid w:val="444F273B"/>
    <w:rsid w:val="44544A76"/>
    <w:rsid w:val="445826E4"/>
    <w:rsid w:val="445D5F4C"/>
    <w:rsid w:val="446948F1"/>
    <w:rsid w:val="4475773A"/>
    <w:rsid w:val="447D214A"/>
    <w:rsid w:val="44817E8C"/>
    <w:rsid w:val="448259B3"/>
    <w:rsid w:val="4484172B"/>
    <w:rsid w:val="448E1992"/>
    <w:rsid w:val="449000D0"/>
    <w:rsid w:val="44983428"/>
    <w:rsid w:val="44A21BB1"/>
    <w:rsid w:val="44A678F3"/>
    <w:rsid w:val="44AB6CB7"/>
    <w:rsid w:val="44B6565C"/>
    <w:rsid w:val="44B87626"/>
    <w:rsid w:val="44C10289"/>
    <w:rsid w:val="44D53D34"/>
    <w:rsid w:val="44DF4BB3"/>
    <w:rsid w:val="44EE2B41"/>
    <w:rsid w:val="44FC39B7"/>
    <w:rsid w:val="45014B29"/>
    <w:rsid w:val="45091C30"/>
    <w:rsid w:val="45102FBE"/>
    <w:rsid w:val="45126D36"/>
    <w:rsid w:val="4514742D"/>
    <w:rsid w:val="4517259F"/>
    <w:rsid w:val="451C7BB5"/>
    <w:rsid w:val="452151CC"/>
    <w:rsid w:val="45232CF2"/>
    <w:rsid w:val="452438BF"/>
    <w:rsid w:val="452847AC"/>
    <w:rsid w:val="45321187"/>
    <w:rsid w:val="45322F35"/>
    <w:rsid w:val="45372C41"/>
    <w:rsid w:val="453801EC"/>
    <w:rsid w:val="45442C68"/>
    <w:rsid w:val="4545710C"/>
    <w:rsid w:val="454F1D39"/>
    <w:rsid w:val="4557299B"/>
    <w:rsid w:val="455A248C"/>
    <w:rsid w:val="455C4456"/>
    <w:rsid w:val="4561381A"/>
    <w:rsid w:val="45660E30"/>
    <w:rsid w:val="456B28EB"/>
    <w:rsid w:val="456D0411"/>
    <w:rsid w:val="45806396"/>
    <w:rsid w:val="45837C34"/>
    <w:rsid w:val="45857508"/>
    <w:rsid w:val="458C4D3B"/>
    <w:rsid w:val="45927E77"/>
    <w:rsid w:val="45941E41"/>
    <w:rsid w:val="459B4F7E"/>
    <w:rsid w:val="45A100BA"/>
    <w:rsid w:val="45A11732"/>
    <w:rsid w:val="45A2455E"/>
    <w:rsid w:val="45BC4EF4"/>
    <w:rsid w:val="45BC6CA2"/>
    <w:rsid w:val="45BE0C6C"/>
    <w:rsid w:val="45CC3389"/>
    <w:rsid w:val="45CD7101"/>
    <w:rsid w:val="45D65FB6"/>
    <w:rsid w:val="45DD7344"/>
    <w:rsid w:val="45E16709"/>
    <w:rsid w:val="45E2495B"/>
    <w:rsid w:val="45E76415"/>
    <w:rsid w:val="45EE77A4"/>
    <w:rsid w:val="45F97EF6"/>
    <w:rsid w:val="45FC45F7"/>
    <w:rsid w:val="45FD1795"/>
    <w:rsid w:val="460F3276"/>
    <w:rsid w:val="46162856"/>
    <w:rsid w:val="46183E8F"/>
    <w:rsid w:val="46195EA3"/>
    <w:rsid w:val="46236D21"/>
    <w:rsid w:val="46244F73"/>
    <w:rsid w:val="46274A64"/>
    <w:rsid w:val="462907DC"/>
    <w:rsid w:val="464253F9"/>
    <w:rsid w:val="46454EEA"/>
    <w:rsid w:val="46470C62"/>
    <w:rsid w:val="46496788"/>
    <w:rsid w:val="464E3D9E"/>
    <w:rsid w:val="46503FBA"/>
    <w:rsid w:val="46535859"/>
    <w:rsid w:val="465771CD"/>
    <w:rsid w:val="465F3333"/>
    <w:rsid w:val="46603AD2"/>
    <w:rsid w:val="466110F5"/>
    <w:rsid w:val="46690BD8"/>
    <w:rsid w:val="466A28A1"/>
    <w:rsid w:val="46717A8D"/>
    <w:rsid w:val="46731A57"/>
    <w:rsid w:val="4689127A"/>
    <w:rsid w:val="469320F9"/>
    <w:rsid w:val="46957C1F"/>
    <w:rsid w:val="46971BE9"/>
    <w:rsid w:val="469A5235"/>
    <w:rsid w:val="469D6AD4"/>
    <w:rsid w:val="46A2233C"/>
    <w:rsid w:val="46A41C10"/>
    <w:rsid w:val="46A71700"/>
    <w:rsid w:val="46A9191C"/>
    <w:rsid w:val="46B34549"/>
    <w:rsid w:val="46BF2EEE"/>
    <w:rsid w:val="46BF4C9C"/>
    <w:rsid w:val="46BF6A4A"/>
    <w:rsid w:val="46D30747"/>
    <w:rsid w:val="46D52711"/>
    <w:rsid w:val="46D5626E"/>
    <w:rsid w:val="46DB13AA"/>
    <w:rsid w:val="46DD3374"/>
    <w:rsid w:val="46E2098A"/>
    <w:rsid w:val="46F506BE"/>
    <w:rsid w:val="46FD5E65"/>
    <w:rsid w:val="470152B5"/>
    <w:rsid w:val="47084895"/>
    <w:rsid w:val="470D1EAB"/>
    <w:rsid w:val="471A45C8"/>
    <w:rsid w:val="471F1BDF"/>
    <w:rsid w:val="472965B9"/>
    <w:rsid w:val="472B2331"/>
    <w:rsid w:val="472C4F7A"/>
    <w:rsid w:val="472E3BD0"/>
    <w:rsid w:val="4732546E"/>
    <w:rsid w:val="473C453F"/>
    <w:rsid w:val="473F5DDD"/>
    <w:rsid w:val="4748102D"/>
    <w:rsid w:val="47486A40"/>
    <w:rsid w:val="47525B10"/>
    <w:rsid w:val="4760647F"/>
    <w:rsid w:val="476F0470"/>
    <w:rsid w:val="47721D0E"/>
    <w:rsid w:val="47735FCE"/>
    <w:rsid w:val="47777325"/>
    <w:rsid w:val="4779309D"/>
    <w:rsid w:val="478005D2"/>
    <w:rsid w:val="47811A62"/>
    <w:rsid w:val="47827E1D"/>
    <w:rsid w:val="47855EE6"/>
    <w:rsid w:val="47863A0C"/>
    <w:rsid w:val="47867568"/>
    <w:rsid w:val="478C311E"/>
    <w:rsid w:val="478C7274"/>
    <w:rsid w:val="47907FF3"/>
    <w:rsid w:val="479223B1"/>
    <w:rsid w:val="47961EA1"/>
    <w:rsid w:val="479A3013"/>
    <w:rsid w:val="47AA594C"/>
    <w:rsid w:val="47AA76FA"/>
    <w:rsid w:val="47B440D5"/>
    <w:rsid w:val="47B916EB"/>
    <w:rsid w:val="47BA3749"/>
    <w:rsid w:val="47BA5463"/>
    <w:rsid w:val="47BC11DC"/>
    <w:rsid w:val="47BE31A6"/>
    <w:rsid w:val="47C00CCC"/>
    <w:rsid w:val="47C54534"/>
    <w:rsid w:val="47CA38F8"/>
    <w:rsid w:val="47CD163B"/>
    <w:rsid w:val="47D17E5A"/>
    <w:rsid w:val="47D604EF"/>
    <w:rsid w:val="47D76015"/>
    <w:rsid w:val="47D93B3C"/>
    <w:rsid w:val="47E04ECA"/>
    <w:rsid w:val="47E10C42"/>
    <w:rsid w:val="47E86474"/>
    <w:rsid w:val="47EF15B1"/>
    <w:rsid w:val="47F22E4F"/>
    <w:rsid w:val="47FC782A"/>
    <w:rsid w:val="480B3387"/>
    <w:rsid w:val="480D7C89"/>
    <w:rsid w:val="480E5EDB"/>
    <w:rsid w:val="4812704D"/>
    <w:rsid w:val="48141018"/>
    <w:rsid w:val="481B23A6"/>
    <w:rsid w:val="4820176A"/>
    <w:rsid w:val="482254E2"/>
    <w:rsid w:val="4823125B"/>
    <w:rsid w:val="48315726"/>
    <w:rsid w:val="48343468"/>
    <w:rsid w:val="483671E0"/>
    <w:rsid w:val="483B47F6"/>
    <w:rsid w:val="484336AB"/>
    <w:rsid w:val="48457423"/>
    <w:rsid w:val="484713ED"/>
    <w:rsid w:val="48546800"/>
    <w:rsid w:val="48653621"/>
    <w:rsid w:val="48671147"/>
    <w:rsid w:val="486E0837"/>
    <w:rsid w:val="48741AB6"/>
    <w:rsid w:val="48743864"/>
    <w:rsid w:val="48751C6C"/>
    <w:rsid w:val="48790E7B"/>
    <w:rsid w:val="487F0B87"/>
    <w:rsid w:val="48897310"/>
    <w:rsid w:val="488A12DA"/>
    <w:rsid w:val="488E2B78"/>
    <w:rsid w:val="488E4926"/>
    <w:rsid w:val="48967C7F"/>
    <w:rsid w:val="489D21CA"/>
    <w:rsid w:val="489D2DBB"/>
    <w:rsid w:val="48A00AFD"/>
    <w:rsid w:val="48A4239B"/>
    <w:rsid w:val="48A979B2"/>
    <w:rsid w:val="48B16866"/>
    <w:rsid w:val="48B545A9"/>
    <w:rsid w:val="48BD520B"/>
    <w:rsid w:val="48BF2D31"/>
    <w:rsid w:val="48C81442"/>
    <w:rsid w:val="48C91E02"/>
    <w:rsid w:val="48CC36A0"/>
    <w:rsid w:val="48CE11C6"/>
    <w:rsid w:val="48D10CB7"/>
    <w:rsid w:val="48DF33D4"/>
    <w:rsid w:val="48E1714C"/>
    <w:rsid w:val="48E46C3C"/>
    <w:rsid w:val="48F6071D"/>
    <w:rsid w:val="4907292A"/>
    <w:rsid w:val="49073854"/>
    <w:rsid w:val="49117305"/>
    <w:rsid w:val="4913307D"/>
    <w:rsid w:val="49155047"/>
    <w:rsid w:val="49180694"/>
    <w:rsid w:val="49211C3E"/>
    <w:rsid w:val="492359B6"/>
    <w:rsid w:val="492D05E3"/>
    <w:rsid w:val="49325BF9"/>
    <w:rsid w:val="49332FD1"/>
    <w:rsid w:val="493C6A78"/>
    <w:rsid w:val="493F0316"/>
    <w:rsid w:val="494476DB"/>
    <w:rsid w:val="49492F43"/>
    <w:rsid w:val="494D2A33"/>
    <w:rsid w:val="49520049"/>
    <w:rsid w:val="49523BA5"/>
    <w:rsid w:val="49535B70"/>
    <w:rsid w:val="496164DE"/>
    <w:rsid w:val="49641B2B"/>
    <w:rsid w:val="496E4757"/>
    <w:rsid w:val="49753D38"/>
    <w:rsid w:val="497A30FC"/>
    <w:rsid w:val="497A75A0"/>
    <w:rsid w:val="49877D6A"/>
    <w:rsid w:val="49883A6B"/>
    <w:rsid w:val="498B355B"/>
    <w:rsid w:val="498E506C"/>
    <w:rsid w:val="49942410"/>
    <w:rsid w:val="49951CE4"/>
    <w:rsid w:val="49957F36"/>
    <w:rsid w:val="499E503D"/>
    <w:rsid w:val="49B06B1E"/>
    <w:rsid w:val="49BF4FB3"/>
    <w:rsid w:val="49C34AA3"/>
    <w:rsid w:val="49CB179D"/>
    <w:rsid w:val="49D92519"/>
    <w:rsid w:val="49E07403"/>
    <w:rsid w:val="49ED1B20"/>
    <w:rsid w:val="49EF5898"/>
    <w:rsid w:val="49F509D5"/>
    <w:rsid w:val="49F92273"/>
    <w:rsid w:val="49F96717"/>
    <w:rsid w:val="49FC7FB5"/>
    <w:rsid w:val="49FD6207"/>
    <w:rsid w:val="4A02381D"/>
    <w:rsid w:val="4A08695A"/>
    <w:rsid w:val="4A0A4480"/>
    <w:rsid w:val="4A0F7CE8"/>
    <w:rsid w:val="4A172C70"/>
    <w:rsid w:val="4A1E5D46"/>
    <w:rsid w:val="4A225C6E"/>
    <w:rsid w:val="4A253068"/>
    <w:rsid w:val="4A262C3C"/>
    <w:rsid w:val="4A3855BE"/>
    <w:rsid w:val="4A396B13"/>
    <w:rsid w:val="4A3E426E"/>
    <w:rsid w:val="4A4060F4"/>
    <w:rsid w:val="4A471230"/>
    <w:rsid w:val="4A477482"/>
    <w:rsid w:val="4A4D25BF"/>
    <w:rsid w:val="4A4F561D"/>
    <w:rsid w:val="4A4F6337"/>
    <w:rsid w:val="4A5B1180"/>
    <w:rsid w:val="4A605722"/>
    <w:rsid w:val="4A631DE2"/>
    <w:rsid w:val="4A657908"/>
    <w:rsid w:val="4A687A06"/>
    <w:rsid w:val="4A6A13C3"/>
    <w:rsid w:val="4A6C6EE9"/>
    <w:rsid w:val="4A712751"/>
    <w:rsid w:val="4A804742"/>
    <w:rsid w:val="4A843778"/>
    <w:rsid w:val="4A8458A5"/>
    <w:rsid w:val="4A8E50B1"/>
    <w:rsid w:val="4A9621B8"/>
    <w:rsid w:val="4A995804"/>
    <w:rsid w:val="4A9D3546"/>
    <w:rsid w:val="4AA75DDB"/>
    <w:rsid w:val="4AAC3789"/>
    <w:rsid w:val="4AAE7501"/>
    <w:rsid w:val="4AB83EDC"/>
    <w:rsid w:val="4AB923AD"/>
    <w:rsid w:val="4AC24D5B"/>
    <w:rsid w:val="4AC565F9"/>
    <w:rsid w:val="4AD131F0"/>
    <w:rsid w:val="4AD835A5"/>
    <w:rsid w:val="4AD94F9C"/>
    <w:rsid w:val="4AE52E00"/>
    <w:rsid w:val="4AE747C1"/>
    <w:rsid w:val="4AF64A04"/>
    <w:rsid w:val="4B0215FB"/>
    <w:rsid w:val="4B0610EB"/>
    <w:rsid w:val="4B074E64"/>
    <w:rsid w:val="4B0E61F2"/>
    <w:rsid w:val="4B0F349C"/>
    <w:rsid w:val="4B101F6A"/>
    <w:rsid w:val="4B241572"/>
    <w:rsid w:val="4B2652EA"/>
    <w:rsid w:val="4B315A3D"/>
    <w:rsid w:val="4B316836"/>
    <w:rsid w:val="4B35552D"/>
    <w:rsid w:val="4B3D6AD7"/>
    <w:rsid w:val="4B4340EE"/>
    <w:rsid w:val="4B43475F"/>
    <w:rsid w:val="4B441C14"/>
    <w:rsid w:val="4B4E4840"/>
    <w:rsid w:val="4B5D43C3"/>
    <w:rsid w:val="4B60096E"/>
    <w:rsid w:val="4B6127C6"/>
    <w:rsid w:val="4B614574"/>
    <w:rsid w:val="4B663EED"/>
    <w:rsid w:val="4B6867F3"/>
    <w:rsid w:val="4B6E4EE3"/>
    <w:rsid w:val="4B797B0F"/>
    <w:rsid w:val="4B810772"/>
    <w:rsid w:val="4B814C16"/>
    <w:rsid w:val="4B8D5369"/>
    <w:rsid w:val="4B92297F"/>
    <w:rsid w:val="4B960F46"/>
    <w:rsid w:val="4BA17066"/>
    <w:rsid w:val="4BA206E8"/>
    <w:rsid w:val="4BA34342"/>
    <w:rsid w:val="4BA803F5"/>
    <w:rsid w:val="4BA95F1B"/>
    <w:rsid w:val="4BA97CC9"/>
    <w:rsid w:val="4BB551B6"/>
    <w:rsid w:val="4BCD1C09"/>
    <w:rsid w:val="4BCD7E5B"/>
    <w:rsid w:val="4BD05255"/>
    <w:rsid w:val="4BD5286C"/>
    <w:rsid w:val="4BD74836"/>
    <w:rsid w:val="4BD9235C"/>
    <w:rsid w:val="4BDB25BF"/>
    <w:rsid w:val="4BDC009E"/>
    <w:rsid w:val="4BE83DFC"/>
    <w:rsid w:val="4BF21670"/>
    <w:rsid w:val="4BF81AAD"/>
    <w:rsid w:val="4C066EC9"/>
    <w:rsid w:val="4C172E84"/>
    <w:rsid w:val="4C1B2975"/>
    <w:rsid w:val="4C1B67DF"/>
    <w:rsid w:val="4C1C493F"/>
    <w:rsid w:val="4C1D2A3A"/>
    <w:rsid w:val="4C1E560B"/>
    <w:rsid w:val="4C3E2B07"/>
    <w:rsid w:val="4C40062D"/>
    <w:rsid w:val="4C453E95"/>
    <w:rsid w:val="4C4F261E"/>
    <w:rsid w:val="4C59349D"/>
    <w:rsid w:val="4C5E6D05"/>
    <w:rsid w:val="4C5E7ECD"/>
    <w:rsid w:val="4C742085"/>
    <w:rsid w:val="4C746529"/>
    <w:rsid w:val="4C7622A1"/>
    <w:rsid w:val="4C8229F4"/>
    <w:rsid w:val="4C8C73CE"/>
    <w:rsid w:val="4C8D1398"/>
    <w:rsid w:val="4C8E75EA"/>
    <w:rsid w:val="4C980780"/>
    <w:rsid w:val="4C995F8F"/>
    <w:rsid w:val="4CA010CC"/>
    <w:rsid w:val="4CC21042"/>
    <w:rsid w:val="4CCC1EC1"/>
    <w:rsid w:val="4CCE170B"/>
    <w:rsid w:val="4CDE39A2"/>
    <w:rsid w:val="4CDF1BF4"/>
    <w:rsid w:val="4CE865CF"/>
    <w:rsid w:val="4CEF5BAF"/>
    <w:rsid w:val="4CF60CEC"/>
    <w:rsid w:val="4CF775C0"/>
    <w:rsid w:val="4CFA6A2E"/>
    <w:rsid w:val="4CFB27A6"/>
    <w:rsid w:val="4CFD207A"/>
    <w:rsid w:val="4CFD651E"/>
    <w:rsid w:val="4CFE069C"/>
    <w:rsid w:val="4CFE5DF2"/>
    <w:rsid w:val="4D0272C9"/>
    <w:rsid w:val="4D0553D3"/>
    <w:rsid w:val="4D0C6761"/>
    <w:rsid w:val="4D0F1DAD"/>
    <w:rsid w:val="4D1473C4"/>
    <w:rsid w:val="4D16313C"/>
    <w:rsid w:val="4D1A2C2C"/>
    <w:rsid w:val="4D227D33"/>
    <w:rsid w:val="4D257B59"/>
    <w:rsid w:val="4D2E2B7B"/>
    <w:rsid w:val="4D2E66D8"/>
    <w:rsid w:val="4D3017F6"/>
    <w:rsid w:val="4D31441A"/>
    <w:rsid w:val="4D32534A"/>
    <w:rsid w:val="4D333CEE"/>
    <w:rsid w:val="4D3A1520"/>
    <w:rsid w:val="4D3A32CE"/>
    <w:rsid w:val="4D3B2BA3"/>
    <w:rsid w:val="4D3D691B"/>
    <w:rsid w:val="4D5A1534"/>
    <w:rsid w:val="4D5C1497"/>
    <w:rsid w:val="4D5F4AE3"/>
    <w:rsid w:val="4D6640C3"/>
    <w:rsid w:val="4D6B3488"/>
    <w:rsid w:val="4D6B792C"/>
    <w:rsid w:val="4D7560B4"/>
    <w:rsid w:val="4D77007F"/>
    <w:rsid w:val="4D783DF7"/>
    <w:rsid w:val="4D785BA5"/>
    <w:rsid w:val="4D814A59"/>
    <w:rsid w:val="4D924EB8"/>
    <w:rsid w:val="4D926C66"/>
    <w:rsid w:val="4D930C30"/>
    <w:rsid w:val="4D9724CF"/>
    <w:rsid w:val="4D9D385D"/>
    <w:rsid w:val="4D9E2719"/>
    <w:rsid w:val="4D9F3131"/>
    <w:rsid w:val="4DA30E74"/>
    <w:rsid w:val="4DA644C0"/>
    <w:rsid w:val="4DA90454"/>
    <w:rsid w:val="4DAF428E"/>
    <w:rsid w:val="4DB7438A"/>
    <w:rsid w:val="4DBA7F6B"/>
    <w:rsid w:val="4DC27402"/>
    <w:rsid w:val="4DC64B62"/>
    <w:rsid w:val="4DD0778F"/>
    <w:rsid w:val="4DD454D1"/>
    <w:rsid w:val="4DD97C2D"/>
    <w:rsid w:val="4DDD3C5A"/>
    <w:rsid w:val="4DDF5C24"/>
    <w:rsid w:val="4DE17BEE"/>
    <w:rsid w:val="4DE84AD8"/>
    <w:rsid w:val="4DEF0176"/>
    <w:rsid w:val="4DF27705"/>
    <w:rsid w:val="4DF3347D"/>
    <w:rsid w:val="4DF416CF"/>
    <w:rsid w:val="4DF47921"/>
    <w:rsid w:val="4DF571F5"/>
    <w:rsid w:val="4DF94F37"/>
    <w:rsid w:val="4E0631B0"/>
    <w:rsid w:val="4E1E499E"/>
    <w:rsid w:val="4E296E9F"/>
    <w:rsid w:val="4E2D4BE1"/>
    <w:rsid w:val="4E30022D"/>
    <w:rsid w:val="4E320449"/>
    <w:rsid w:val="4E3917D8"/>
    <w:rsid w:val="4E434405"/>
    <w:rsid w:val="4E4A12EF"/>
    <w:rsid w:val="4E56158D"/>
    <w:rsid w:val="4E604FB7"/>
    <w:rsid w:val="4E606D65"/>
    <w:rsid w:val="4E61488B"/>
    <w:rsid w:val="4E616639"/>
    <w:rsid w:val="4E65437B"/>
    <w:rsid w:val="4E6C5709"/>
    <w:rsid w:val="4E6F51FA"/>
    <w:rsid w:val="4E742810"/>
    <w:rsid w:val="4E7520E4"/>
    <w:rsid w:val="4E77033A"/>
    <w:rsid w:val="4E775E5C"/>
    <w:rsid w:val="4E7C16C5"/>
    <w:rsid w:val="4E8011B5"/>
    <w:rsid w:val="4E802F63"/>
    <w:rsid w:val="4E870795"/>
    <w:rsid w:val="4E8D5680"/>
    <w:rsid w:val="4E962786"/>
    <w:rsid w:val="4E994025"/>
    <w:rsid w:val="4E9B7D9D"/>
    <w:rsid w:val="4E9C3B15"/>
    <w:rsid w:val="4E9D1D67"/>
    <w:rsid w:val="4E9E7AAE"/>
    <w:rsid w:val="4EA07161"/>
    <w:rsid w:val="4EA2737D"/>
    <w:rsid w:val="4EA34EA3"/>
    <w:rsid w:val="4EA50C1B"/>
    <w:rsid w:val="4EA529C9"/>
    <w:rsid w:val="4EA56E6D"/>
    <w:rsid w:val="4EA84268"/>
    <w:rsid w:val="4EBF7184"/>
    <w:rsid w:val="4EC372F3"/>
    <w:rsid w:val="4ECC61A8"/>
    <w:rsid w:val="4ECE5195"/>
    <w:rsid w:val="4ECF5C98"/>
    <w:rsid w:val="4ED303B1"/>
    <w:rsid w:val="4EDD03B5"/>
    <w:rsid w:val="4EDE7C89"/>
    <w:rsid w:val="4EE23C1E"/>
    <w:rsid w:val="4EE40E7B"/>
    <w:rsid w:val="4EEC05F8"/>
    <w:rsid w:val="4EF179BD"/>
    <w:rsid w:val="4EF31987"/>
    <w:rsid w:val="4EF851EF"/>
    <w:rsid w:val="4EF92D15"/>
    <w:rsid w:val="4F082F58"/>
    <w:rsid w:val="4F084FD9"/>
    <w:rsid w:val="4F0973FC"/>
    <w:rsid w:val="4F18319B"/>
    <w:rsid w:val="4F1D2EA8"/>
    <w:rsid w:val="4F1D6A04"/>
    <w:rsid w:val="4F275AD4"/>
    <w:rsid w:val="4F2A6D73"/>
    <w:rsid w:val="4F2E58FF"/>
    <w:rsid w:val="4F2F1E73"/>
    <w:rsid w:val="4F337FD5"/>
    <w:rsid w:val="4F3D2C02"/>
    <w:rsid w:val="4F3D70A6"/>
    <w:rsid w:val="4F455F5A"/>
    <w:rsid w:val="4F473A81"/>
    <w:rsid w:val="4F4B17C3"/>
    <w:rsid w:val="4F4F0B87"/>
    <w:rsid w:val="4F532425"/>
    <w:rsid w:val="4F561F16"/>
    <w:rsid w:val="4F563CC4"/>
    <w:rsid w:val="4F5D14F6"/>
    <w:rsid w:val="4F613451"/>
    <w:rsid w:val="4F6C34E7"/>
    <w:rsid w:val="4F7417D5"/>
    <w:rsid w:val="4F775585"/>
    <w:rsid w:val="4F7F146C"/>
    <w:rsid w:val="4F8B1BBF"/>
    <w:rsid w:val="4F9071D6"/>
    <w:rsid w:val="4F952A3E"/>
    <w:rsid w:val="4F9A44F8"/>
    <w:rsid w:val="4F9F1B0F"/>
    <w:rsid w:val="4FA170B1"/>
    <w:rsid w:val="4FA17635"/>
    <w:rsid w:val="4FA47125"/>
    <w:rsid w:val="4FB530E0"/>
    <w:rsid w:val="4FB54E8E"/>
    <w:rsid w:val="4FB95338"/>
    <w:rsid w:val="4FBE46F3"/>
    <w:rsid w:val="4FBF5D0D"/>
    <w:rsid w:val="4FC1444E"/>
    <w:rsid w:val="4FC44665"/>
    <w:rsid w:val="4FCE5F50"/>
    <w:rsid w:val="4FDF1F0B"/>
    <w:rsid w:val="4FE13ED5"/>
    <w:rsid w:val="4FE47521"/>
    <w:rsid w:val="4FE87012"/>
    <w:rsid w:val="4FE958A7"/>
    <w:rsid w:val="4FF9121F"/>
    <w:rsid w:val="50027244"/>
    <w:rsid w:val="50055E16"/>
    <w:rsid w:val="50076370"/>
    <w:rsid w:val="500A342C"/>
    <w:rsid w:val="500B2D00"/>
    <w:rsid w:val="501716A5"/>
    <w:rsid w:val="501778F7"/>
    <w:rsid w:val="501D030D"/>
    <w:rsid w:val="502838B2"/>
    <w:rsid w:val="502B6D9B"/>
    <w:rsid w:val="502C6AEA"/>
    <w:rsid w:val="50354221"/>
    <w:rsid w:val="50355FCF"/>
    <w:rsid w:val="503A35E5"/>
    <w:rsid w:val="503B1837"/>
    <w:rsid w:val="503E1327"/>
    <w:rsid w:val="50414974"/>
    <w:rsid w:val="50416722"/>
    <w:rsid w:val="5043693E"/>
    <w:rsid w:val="50461F8A"/>
    <w:rsid w:val="50463D38"/>
    <w:rsid w:val="50502E09"/>
    <w:rsid w:val="50506965"/>
    <w:rsid w:val="50591CBD"/>
    <w:rsid w:val="507765E7"/>
    <w:rsid w:val="507B7E86"/>
    <w:rsid w:val="507C1E50"/>
    <w:rsid w:val="507E34D2"/>
    <w:rsid w:val="508240D6"/>
    <w:rsid w:val="508B1FD2"/>
    <w:rsid w:val="508F1B83"/>
    <w:rsid w:val="5093135C"/>
    <w:rsid w:val="50974594"/>
    <w:rsid w:val="5099030C"/>
    <w:rsid w:val="50A05B3E"/>
    <w:rsid w:val="50AC44E3"/>
    <w:rsid w:val="50AD2009"/>
    <w:rsid w:val="50B37E52"/>
    <w:rsid w:val="50B52C6C"/>
    <w:rsid w:val="50B67110"/>
    <w:rsid w:val="50B9275C"/>
    <w:rsid w:val="50BD049E"/>
    <w:rsid w:val="50C57353"/>
    <w:rsid w:val="50C76017"/>
    <w:rsid w:val="50C80BF1"/>
    <w:rsid w:val="50D17AA6"/>
    <w:rsid w:val="50D47596"/>
    <w:rsid w:val="50D91050"/>
    <w:rsid w:val="50F05223"/>
    <w:rsid w:val="50F47C38"/>
    <w:rsid w:val="51022355"/>
    <w:rsid w:val="510936E3"/>
    <w:rsid w:val="510A2FB8"/>
    <w:rsid w:val="510F6820"/>
    <w:rsid w:val="51114346"/>
    <w:rsid w:val="511B3417"/>
    <w:rsid w:val="51271DBC"/>
    <w:rsid w:val="512B7CD4"/>
    <w:rsid w:val="512C28A5"/>
    <w:rsid w:val="512F2A1E"/>
    <w:rsid w:val="513444D8"/>
    <w:rsid w:val="51387B25"/>
    <w:rsid w:val="513B13C3"/>
    <w:rsid w:val="5144296E"/>
    <w:rsid w:val="514A7858"/>
    <w:rsid w:val="51501CA0"/>
    <w:rsid w:val="51583D23"/>
    <w:rsid w:val="515B3813"/>
    <w:rsid w:val="516052CE"/>
    <w:rsid w:val="516E3547"/>
    <w:rsid w:val="516F72BF"/>
    <w:rsid w:val="518B4751"/>
    <w:rsid w:val="518E5997"/>
    <w:rsid w:val="519136D9"/>
    <w:rsid w:val="51921A53"/>
    <w:rsid w:val="51960CEF"/>
    <w:rsid w:val="519F5DF6"/>
    <w:rsid w:val="51A0391C"/>
    <w:rsid w:val="51A11B6E"/>
    <w:rsid w:val="51A74CAA"/>
    <w:rsid w:val="51B573C7"/>
    <w:rsid w:val="51C13FBE"/>
    <w:rsid w:val="51C15D6C"/>
    <w:rsid w:val="51D66727"/>
    <w:rsid w:val="51E23F34"/>
    <w:rsid w:val="51F24178"/>
    <w:rsid w:val="51F85506"/>
    <w:rsid w:val="51FB0B52"/>
    <w:rsid w:val="51FD2B1C"/>
    <w:rsid w:val="52043EAB"/>
    <w:rsid w:val="52181704"/>
    <w:rsid w:val="521956FA"/>
    <w:rsid w:val="521C7446"/>
    <w:rsid w:val="522462FB"/>
    <w:rsid w:val="52271947"/>
    <w:rsid w:val="52304CA0"/>
    <w:rsid w:val="523F1387"/>
    <w:rsid w:val="52426781"/>
    <w:rsid w:val="52432C25"/>
    <w:rsid w:val="524349D3"/>
    <w:rsid w:val="5245699D"/>
    <w:rsid w:val="52497B10"/>
    <w:rsid w:val="525151FB"/>
    <w:rsid w:val="52524C16"/>
    <w:rsid w:val="5253273C"/>
    <w:rsid w:val="52595FA5"/>
    <w:rsid w:val="5263104F"/>
    <w:rsid w:val="52636E23"/>
    <w:rsid w:val="52797C57"/>
    <w:rsid w:val="527E1EAF"/>
    <w:rsid w:val="52831274"/>
    <w:rsid w:val="52887DF5"/>
    <w:rsid w:val="528A2602"/>
    <w:rsid w:val="528F5E6A"/>
    <w:rsid w:val="529214B7"/>
    <w:rsid w:val="52923265"/>
    <w:rsid w:val="5297742C"/>
    <w:rsid w:val="529F5982"/>
    <w:rsid w:val="52A31916"/>
    <w:rsid w:val="52A82A88"/>
    <w:rsid w:val="52AD009F"/>
    <w:rsid w:val="52B07B8F"/>
    <w:rsid w:val="52B4767F"/>
    <w:rsid w:val="52B72CCB"/>
    <w:rsid w:val="52BA27BB"/>
    <w:rsid w:val="52BC6534"/>
    <w:rsid w:val="52C11D9C"/>
    <w:rsid w:val="52C35B14"/>
    <w:rsid w:val="52CD0741"/>
    <w:rsid w:val="52D675F5"/>
    <w:rsid w:val="52D7336D"/>
    <w:rsid w:val="52DB2E5E"/>
    <w:rsid w:val="52E00474"/>
    <w:rsid w:val="52E57838"/>
    <w:rsid w:val="52ED2B91"/>
    <w:rsid w:val="52F201A7"/>
    <w:rsid w:val="52F21F55"/>
    <w:rsid w:val="52F43F1F"/>
    <w:rsid w:val="52F932E4"/>
    <w:rsid w:val="52FD1026"/>
    <w:rsid w:val="53051C89"/>
    <w:rsid w:val="530D6D8F"/>
    <w:rsid w:val="530E2C43"/>
    <w:rsid w:val="530F48B5"/>
    <w:rsid w:val="531243A6"/>
    <w:rsid w:val="53146370"/>
    <w:rsid w:val="531620E8"/>
    <w:rsid w:val="531719BC"/>
    <w:rsid w:val="531E71EE"/>
    <w:rsid w:val="532742F5"/>
    <w:rsid w:val="532F4F57"/>
    <w:rsid w:val="53315C87"/>
    <w:rsid w:val="533B56AA"/>
    <w:rsid w:val="533F623F"/>
    <w:rsid w:val="53432C74"/>
    <w:rsid w:val="5345477B"/>
    <w:rsid w:val="5349426B"/>
    <w:rsid w:val="534A7FE3"/>
    <w:rsid w:val="534C78B7"/>
    <w:rsid w:val="534F1156"/>
    <w:rsid w:val="534F55FA"/>
    <w:rsid w:val="535A6478"/>
    <w:rsid w:val="535B3F9E"/>
    <w:rsid w:val="535F3A8F"/>
    <w:rsid w:val="53605111"/>
    <w:rsid w:val="537961D3"/>
    <w:rsid w:val="53890B0C"/>
    <w:rsid w:val="538A7271"/>
    <w:rsid w:val="538F119C"/>
    <w:rsid w:val="539349F0"/>
    <w:rsid w:val="53937294"/>
    <w:rsid w:val="539D45B7"/>
    <w:rsid w:val="53A019B1"/>
    <w:rsid w:val="53A45945"/>
    <w:rsid w:val="53A771E4"/>
    <w:rsid w:val="53AC65A8"/>
    <w:rsid w:val="53AF7E46"/>
    <w:rsid w:val="53B13BBE"/>
    <w:rsid w:val="53B35B89"/>
    <w:rsid w:val="53B813F1"/>
    <w:rsid w:val="53BF0089"/>
    <w:rsid w:val="53BF452D"/>
    <w:rsid w:val="53BF62DB"/>
    <w:rsid w:val="53C30726"/>
    <w:rsid w:val="53C47D96"/>
    <w:rsid w:val="53CE651E"/>
    <w:rsid w:val="53D004E8"/>
    <w:rsid w:val="53D61877"/>
    <w:rsid w:val="53DF24DA"/>
    <w:rsid w:val="53E67D0C"/>
    <w:rsid w:val="53E73A84"/>
    <w:rsid w:val="53E93358"/>
    <w:rsid w:val="53EE096F"/>
    <w:rsid w:val="53EE6BC1"/>
    <w:rsid w:val="53F561A1"/>
    <w:rsid w:val="53F57F4F"/>
    <w:rsid w:val="53F917FC"/>
    <w:rsid w:val="53FA37B7"/>
    <w:rsid w:val="53FD0BB2"/>
    <w:rsid w:val="53FD32A8"/>
    <w:rsid w:val="54077C82"/>
    <w:rsid w:val="540E2DBF"/>
    <w:rsid w:val="54102FDB"/>
    <w:rsid w:val="541303D5"/>
    <w:rsid w:val="54136627"/>
    <w:rsid w:val="541C1980"/>
    <w:rsid w:val="541F321E"/>
    <w:rsid w:val="542919A7"/>
    <w:rsid w:val="542B3971"/>
    <w:rsid w:val="543547EF"/>
    <w:rsid w:val="543640C4"/>
    <w:rsid w:val="543A3BB4"/>
    <w:rsid w:val="543D6BFA"/>
    <w:rsid w:val="544871B3"/>
    <w:rsid w:val="5449029B"/>
    <w:rsid w:val="544B4013"/>
    <w:rsid w:val="54520EFE"/>
    <w:rsid w:val="5454111A"/>
    <w:rsid w:val="545A0CF3"/>
    <w:rsid w:val="54634F74"/>
    <w:rsid w:val="54662BFB"/>
    <w:rsid w:val="54686973"/>
    <w:rsid w:val="54727444"/>
    <w:rsid w:val="547558FB"/>
    <w:rsid w:val="54770964"/>
    <w:rsid w:val="5478427C"/>
    <w:rsid w:val="5479292E"/>
    <w:rsid w:val="547A48F8"/>
    <w:rsid w:val="547F5A6B"/>
    <w:rsid w:val="54817A35"/>
    <w:rsid w:val="5486329D"/>
    <w:rsid w:val="54971006"/>
    <w:rsid w:val="549733F7"/>
    <w:rsid w:val="54A11E85"/>
    <w:rsid w:val="54A454D1"/>
    <w:rsid w:val="54B41BB8"/>
    <w:rsid w:val="54BD1520"/>
    <w:rsid w:val="54C53DC5"/>
    <w:rsid w:val="54C82D61"/>
    <w:rsid w:val="54CD2C7A"/>
    <w:rsid w:val="54D77655"/>
    <w:rsid w:val="54D933CD"/>
    <w:rsid w:val="54EB4EAE"/>
    <w:rsid w:val="54F87182"/>
    <w:rsid w:val="54F93A6F"/>
    <w:rsid w:val="54FB77E7"/>
    <w:rsid w:val="5503669C"/>
    <w:rsid w:val="55083CB2"/>
    <w:rsid w:val="550C1D34"/>
    <w:rsid w:val="551B5793"/>
    <w:rsid w:val="55216B22"/>
    <w:rsid w:val="55342CF9"/>
    <w:rsid w:val="553556B3"/>
    <w:rsid w:val="55436A98"/>
    <w:rsid w:val="55456CB4"/>
    <w:rsid w:val="554C0043"/>
    <w:rsid w:val="554C3B9F"/>
    <w:rsid w:val="554F18E1"/>
    <w:rsid w:val="55540CA5"/>
    <w:rsid w:val="55545149"/>
    <w:rsid w:val="555D2250"/>
    <w:rsid w:val="555E7D76"/>
    <w:rsid w:val="556A671B"/>
    <w:rsid w:val="557430F6"/>
    <w:rsid w:val="55766E6E"/>
    <w:rsid w:val="55780E38"/>
    <w:rsid w:val="557D01FC"/>
    <w:rsid w:val="557F21C6"/>
    <w:rsid w:val="55801A9A"/>
    <w:rsid w:val="55821CB6"/>
    <w:rsid w:val="558C043F"/>
    <w:rsid w:val="55911EF9"/>
    <w:rsid w:val="559A7000"/>
    <w:rsid w:val="559E519B"/>
    <w:rsid w:val="55A27C63"/>
    <w:rsid w:val="55A35789"/>
    <w:rsid w:val="55A531BA"/>
    <w:rsid w:val="55AE4859"/>
    <w:rsid w:val="55B94FAC"/>
    <w:rsid w:val="55C7591B"/>
    <w:rsid w:val="55C776C9"/>
    <w:rsid w:val="55CC4CE0"/>
    <w:rsid w:val="55CF47D0"/>
    <w:rsid w:val="55CF657E"/>
    <w:rsid w:val="55D122F6"/>
    <w:rsid w:val="55D3606E"/>
    <w:rsid w:val="55DA38A0"/>
    <w:rsid w:val="55DA5C93"/>
    <w:rsid w:val="55DD6EED"/>
    <w:rsid w:val="55DF0EB7"/>
    <w:rsid w:val="55E55DA1"/>
    <w:rsid w:val="55E62245"/>
    <w:rsid w:val="55EE4C56"/>
    <w:rsid w:val="55F10BEA"/>
    <w:rsid w:val="55F556CC"/>
    <w:rsid w:val="55F85AD5"/>
    <w:rsid w:val="55FA7217"/>
    <w:rsid w:val="56024E9F"/>
    <w:rsid w:val="560E52F8"/>
    <w:rsid w:val="56130B60"/>
    <w:rsid w:val="561843C9"/>
    <w:rsid w:val="561C5C67"/>
    <w:rsid w:val="563B3C13"/>
    <w:rsid w:val="563C1E65"/>
    <w:rsid w:val="563D0C56"/>
    <w:rsid w:val="564D4072"/>
    <w:rsid w:val="564E7578"/>
    <w:rsid w:val="565076BF"/>
    <w:rsid w:val="56552F27"/>
    <w:rsid w:val="56554CD5"/>
    <w:rsid w:val="565D3B8A"/>
    <w:rsid w:val="565F3EAC"/>
    <w:rsid w:val="56644F18"/>
    <w:rsid w:val="567535C9"/>
    <w:rsid w:val="56764C4B"/>
    <w:rsid w:val="56786C15"/>
    <w:rsid w:val="568129C5"/>
    <w:rsid w:val="568D5F1A"/>
    <w:rsid w:val="56914581"/>
    <w:rsid w:val="5695686C"/>
    <w:rsid w:val="569D042A"/>
    <w:rsid w:val="569F41A2"/>
    <w:rsid w:val="56A96DCF"/>
    <w:rsid w:val="56AD68BF"/>
    <w:rsid w:val="56B04601"/>
    <w:rsid w:val="56B13EFE"/>
    <w:rsid w:val="56B23ED5"/>
    <w:rsid w:val="56B714EC"/>
    <w:rsid w:val="56B75990"/>
    <w:rsid w:val="56B85264"/>
    <w:rsid w:val="56B934B6"/>
    <w:rsid w:val="56C105BC"/>
    <w:rsid w:val="56C2083D"/>
    <w:rsid w:val="56C500AD"/>
    <w:rsid w:val="56CB143B"/>
    <w:rsid w:val="56D025AE"/>
    <w:rsid w:val="56D06A51"/>
    <w:rsid w:val="56D93B58"/>
    <w:rsid w:val="56DA342C"/>
    <w:rsid w:val="56E322E1"/>
    <w:rsid w:val="56E524FD"/>
    <w:rsid w:val="56E83D9B"/>
    <w:rsid w:val="56F20776"/>
    <w:rsid w:val="56F42740"/>
    <w:rsid w:val="56FE711B"/>
    <w:rsid w:val="57032983"/>
    <w:rsid w:val="57064221"/>
    <w:rsid w:val="570F757A"/>
    <w:rsid w:val="57234DD3"/>
    <w:rsid w:val="572D17AE"/>
    <w:rsid w:val="57315742"/>
    <w:rsid w:val="573B640F"/>
    <w:rsid w:val="574A2360"/>
    <w:rsid w:val="57633422"/>
    <w:rsid w:val="576D24F2"/>
    <w:rsid w:val="576D42A0"/>
    <w:rsid w:val="576D604E"/>
    <w:rsid w:val="577D0987"/>
    <w:rsid w:val="57831D16"/>
    <w:rsid w:val="578C2978"/>
    <w:rsid w:val="579161E1"/>
    <w:rsid w:val="579637F7"/>
    <w:rsid w:val="579B0E0D"/>
    <w:rsid w:val="579E26AC"/>
    <w:rsid w:val="57A23F4A"/>
    <w:rsid w:val="57A31A70"/>
    <w:rsid w:val="57A37CC2"/>
    <w:rsid w:val="57A44FD0"/>
    <w:rsid w:val="57A8352A"/>
    <w:rsid w:val="57B1418D"/>
    <w:rsid w:val="57B40121"/>
    <w:rsid w:val="57B80267"/>
    <w:rsid w:val="57B974E6"/>
    <w:rsid w:val="57C033D3"/>
    <w:rsid w:val="57C33EC0"/>
    <w:rsid w:val="57C540DC"/>
    <w:rsid w:val="57C55E8A"/>
    <w:rsid w:val="57C77E54"/>
    <w:rsid w:val="57D52571"/>
    <w:rsid w:val="57D936E4"/>
    <w:rsid w:val="57E02CC4"/>
    <w:rsid w:val="57E36310"/>
    <w:rsid w:val="57EE53E1"/>
    <w:rsid w:val="57F14ED1"/>
    <w:rsid w:val="57FF139C"/>
    <w:rsid w:val="58002783"/>
    <w:rsid w:val="580469B3"/>
    <w:rsid w:val="5818245E"/>
    <w:rsid w:val="5827444F"/>
    <w:rsid w:val="582E57DE"/>
    <w:rsid w:val="583D0117"/>
    <w:rsid w:val="584E40D2"/>
    <w:rsid w:val="58523BC2"/>
    <w:rsid w:val="585A65D3"/>
    <w:rsid w:val="585D2567"/>
    <w:rsid w:val="58603079"/>
    <w:rsid w:val="58683912"/>
    <w:rsid w:val="5875340D"/>
    <w:rsid w:val="587B479B"/>
    <w:rsid w:val="587D0513"/>
    <w:rsid w:val="587D46A8"/>
    <w:rsid w:val="5887575A"/>
    <w:rsid w:val="58931AE5"/>
    <w:rsid w:val="5895585D"/>
    <w:rsid w:val="589C6BEB"/>
    <w:rsid w:val="589F66DB"/>
    <w:rsid w:val="58A01929"/>
    <w:rsid w:val="58A14202"/>
    <w:rsid w:val="58B303D9"/>
    <w:rsid w:val="58B959EF"/>
    <w:rsid w:val="58BC103B"/>
    <w:rsid w:val="58C3061C"/>
    <w:rsid w:val="58C44394"/>
    <w:rsid w:val="58C47EF0"/>
    <w:rsid w:val="58C779E0"/>
    <w:rsid w:val="58CD149A"/>
    <w:rsid w:val="58CE0D6F"/>
    <w:rsid w:val="58D16870"/>
    <w:rsid w:val="58D75E75"/>
    <w:rsid w:val="58DE7204"/>
    <w:rsid w:val="58E56176"/>
    <w:rsid w:val="58E660B8"/>
    <w:rsid w:val="58E862D4"/>
    <w:rsid w:val="58F46A27"/>
    <w:rsid w:val="58F702C5"/>
    <w:rsid w:val="58FA6008"/>
    <w:rsid w:val="58FE1654"/>
    <w:rsid w:val="5903310E"/>
    <w:rsid w:val="59036C6A"/>
    <w:rsid w:val="59097FF9"/>
    <w:rsid w:val="590B5B1F"/>
    <w:rsid w:val="59140DBC"/>
    <w:rsid w:val="59142C25"/>
    <w:rsid w:val="591C5F7E"/>
    <w:rsid w:val="591E1CF6"/>
    <w:rsid w:val="592117E6"/>
    <w:rsid w:val="592310BA"/>
    <w:rsid w:val="59260BAB"/>
    <w:rsid w:val="592A069B"/>
    <w:rsid w:val="592D018B"/>
    <w:rsid w:val="594554D5"/>
    <w:rsid w:val="59487733"/>
    <w:rsid w:val="594C6863"/>
    <w:rsid w:val="596A0A97"/>
    <w:rsid w:val="59710078"/>
    <w:rsid w:val="597A4916"/>
    <w:rsid w:val="597E4543"/>
    <w:rsid w:val="5980475F"/>
    <w:rsid w:val="598D29D8"/>
    <w:rsid w:val="5999312B"/>
    <w:rsid w:val="599B3347"/>
    <w:rsid w:val="59A541C5"/>
    <w:rsid w:val="59A85A64"/>
    <w:rsid w:val="59AA358A"/>
    <w:rsid w:val="59AF0BA0"/>
    <w:rsid w:val="59B12B6A"/>
    <w:rsid w:val="59B83EF9"/>
    <w:rsid w:val="59C10EA5"/>
    <w:rsid w:val="59C3464B"/>
    <w:rsid w:val="59D14FBA"/>
    <w:rsid w:val="59D423B5"/>
    <w:rsid w:val="59D625D1"/>
    <w:rsid w:val="59D800F7"/>
    <w:rsid w:val="59DA62AE"/>
    <w:rsid w:val="59DB7BE7"/>
    <w:rsid w:val="59DE2316"/>
    <w:rsid w:val="59E20F76"/>
    <w:rsid w:val="59EA31D2"/>
    <w:rsid w:val="59EA7E2A"/>
    <w:rsid w:val="59EE16C8"/>
    <w:rsid w:val="59F35F66"/>
    <w:rsid w:val="59F91E1B"/>
    <w:rsid w:val="59FB2037"/>
    <w:rsid w:val="5A025174"/>
    <w:rsid w:val="5A134FAF"/>
    <w:rsid w:val="5A146C55"/>
    <w:rsid w:val="5A1629CD"/>
    <w:rsid w:val="5A1D5B0A"/>
    <w:rsid w:val="5A2450EA"/>
    <w:rsid w:val="5A2C0443"/>
    <w:rsid w:val="5A2E41BB"/>
    <w:rsid w:val="5A2E7D17"/>
    <w:rsid w:val="5A2F44D7"/>
    <w:rsid w:val="5A36306F"/>
    <w:rsid w:val="5A494B51"/>
    <w:rsid w:val="5A4C63EF"/>
    <w:rsid w:val="5A4F5EDF"/>
    <w:rsid w:val="5A5A4FB0"/>
    <w:rsid w:val="5A5A6D5E"/>
    <w:rsid w:val="5A6279C1"/>
    <w:rsid w:val="5A736BAA"/>
    <w:rsid w:val="5A783688"/>
    <w:rsid w:val="5A7A11AE"/>
    <w:rsid w:val="5A7B7F0D"/>
    <w:rsid w:val="5A7D2A4C"/>
    <w:rsid w:val="5A7F67C4"/>
    <w:rsid w:val="5A871B1D"/>
    <w:rsid w:val="5A8E07B6"/>
    <w:rsid w:val="5A9F0C15"/>
    <w:rsid w:val="5AA004E9"/>
    <w:rsid w:val="5AA1498D"/>
    <w:rsid w:val="5AA1673B"/>
    <w:rsid w:val="5AA24261"/>
    <w:rsid w:val="5AB04BD0"/>
    <w:rsid w:val="5AB75F5E"/>
    <w:rsid w:val="5ABA3CA0"/>
    <w:rsid w:val="5ABA5A4E"/>
    <w:rsid w:val="5ABF4E13"/>
    <w:rsid w:val="5AC1484F"/>
    <w:rsid w:val="5ACC12DE"/>
    <w:rsid w:val="5AD22D98"/>
    <w:rsid w:val="5AE96334"/>
    <w:rsid w:val="5AEB5C08"/>
    <w:rsid w:val="5AEC372E"/>
    <w:rsid w:val="5AED7BD2"/>
    <w:rsid w:val="5AF26F96"/>
    <w:rsid w:val="5B01367D"/>
    <w:rsid w:val="5B022F52"/>
    <w:rsid w:val="5B044F1C"/>
    <w:rsid w:val="5B1038C0"/>
    <w:rsid w:val="5B13515F"/>
    <w:rsid w:val="5B172EA1"/>
    <w:rsid w:val="5B1E7D8B"/>
    <w:rsid w:val="5B1F1D55"/>
    <w:rsid w:val="5B21787C"/>
    <w:rsid w:val="5B286E5C"/>
    <w:rsid w:val="5B2F1F99"/>
    <w:rsid w:val="5B3255E5"/>
    <w:rsid w:val="5B372BFB"/>
    <w:rsid w:val="5B386973"/>
    <w:rsid w:val="5B3F5D55"/>
    <w:rsid w:val="5B413A7A"/>
    <w:rsid w:val="5B4517BC"/>
    <w:rsid w:val="5B490B80"/>
    <w:rsid w:val="5B525C87"/>
    <w:rsid w:val="5B647768"/>
    <w:rsid w:val="5B694D7F"/>
    <w:rsid w:val="5B6A2FD1"/>
    <w:rsid w:val="5B6B6D49"/>
    <w:rsid w:val="5B7976B8"/>
    <w:rsid w:val="5B7E6A7C"/>
    <w:rsid w:val="5B805A45"/>
    <w:rsid w:val="5B8322E4"/>
    <w:rsid w:val="5B8A71CF"/>
    <w:rsid w:val="5B8D3163"/>
    <w:rsid w:val="5B9462A0"/>
    <w:rsid w:val="5B9B13DC"/>
    <w:rsid w:val="5B9C5154"/>
    <w:rsid w:val="5BA04C44"/>
    <w:rsid w:val="5BAC183B"/>
    <w:rsid w:val="5BAC35E9"/>
    <w:rsid w:val="5BAD55B3"/>
    <w:rsid w:val="5BAF4E87"/>
    <w:rsid w:val="5BAF6C35"/>
    <w:rsid w:val="5BB24978"/>
    <w:rsid w:val="5BB71F8E"/>
    <w:rsid w:val="5BB727DA"/>
    <w:rsid w:val="5BBB382C"/>
    <w:rsid w:val="5BC54734"/>
    <w:rsid w:val="5BC63E73"/>
    <w:rsid w:val="5BD042CA"/>
    <w:rsid w:val="5BD743DE"/>
    <w:rsid w:val="5BE064AE"/>
    <w:rsid w:val="5BE82147"/>
    <w:rsid w:val="5BE865EB"/>
    <w:rsid w:val="5BEF3024"/>
    <w:rsid w:val="5BF13A2C"/>
    <w:rsid w:val="5BF1724E"/>
    <w:rsid w:val="5BFB631F"/>
    <w:rsid w:val="5C007491"/>
    <w:rsid w:val="5C14118E"/>
    <w:rsid w:val="5C1949F7"/>
    <w:rsid w:val="5C1D44E7"/>
    <w:rsid w:val="5C1E2E18"/>
    <w:rsid w:val="5C221AFD"/>
    <w:rsid w:val="5C245875"/>
    <w:rsid w:val="5C2F5FC8"/>
    <w:rsid w:val="5C337866"/>
    <w:rsid w:val="5C3655A9"/>
    <w:rsid w:val="5C45759A"/>
    <w:rsid w:val="5C58551F"/>
    <w:rsid w:val="5C5D2B35"/>
    <w:rsid w:val="5C62014C"/>
    <w:rsid w:val="5C645C72"/>
    <w:rsid w:val="5C6B34A4"/>
    <w:rsid w:val="5C6C0FCA"/>
    <w:rsid w:val="5C7D6D34"/>
    <w:rsid w:val="5C7E485A"/>
    <w:rsid w:val="5C806824"/>
    <w:rsid w:val="5C9A1694"/>
    <w:rsid w:val="5C9D1184"/>
    <w:rsid w:val="5CA2679A"/>
    <w:rsid w:val="5CA50038"/>
    <w:rsid w:val="5CA93FCD"/>
    <w:rsid w:val="5CAE15E3"/>
    <w:rsid w:val="5CB00EB7"/>
    <w:rsid w:val="5CB07109"/>
    <w:rsid w:val="5CB36BF9"/>
    <w:rsid w:val="5CBA1D36"/>
    <w:rsid w:val="5CBA3AE4"/>
    <w:rsid w:val="5CBF10FA"/>
    <w:rsid w:val="5CCE3A33"/>
    <w:rsid w:val="5CD050B5"/>
    <w:rsid w:val="5CD31049"/>
    <w:rsid w:val="5CE172C2"/>
    <w:rsid w:val="5CE2128D"/>
    <w:rsid w:val="5CE92D94"/>
    <w:rsid w:val="5CFD1C22"/>
    <w:rsid w:val="5CFE60C6"/>
    <w:rsid w:val="5D063660"/>
    <w:rsid w:val="5D096819"/>
    <w:rsid w:val="5D0B433F"/>
    <w:rsid w:val="5D0C00B7"/>
    <w:rsid w:val="5D0D6309"/>
    <w:rsid w:val="5D0E5BDE"/>
    <w:rsid w:val="5D131446"/>
    <w:rsid w:val="5D2673CB"/>
    <w:rsid w:val="5D276C9F"/>
    <w:rsid w:val="5D283143"/>
    <w:rsid w:val="5D2D075A"/>
    <w:rsid w:val="5D2E44D2"/>
    <w:rsid w:val="5D485594"/>
    <w:rsid w:val="5D4A130C"/>
    <w:rsid w:val="5D4D2BAA"/>
    <w:rsid w:val="5D4D4958"/>
    <w:rsid w:val="5D4F6922"/>
    <w:rsid w:val="5D50269A"/>
    <w:rsid w:val="5D5201C0"/>
    <w:rsid w:val="5D584F8E"/>
    <w:rsid w:val="5D5A52C7"/>
    <w:rsid w:val="5D5B5CB9"/>
    <w:rsid w:val="5D5E6B65"/>
    <w:rsid w:val="5D633BC6"/>
    <w:rsid w:val="5D700646"/>
    <w:rsid w:val="5D79399F"/>
    <w:rsid w:val="5D7C523D"/>
    <w:rsid w:val="5D7E7207"/>
    <w:rsid w:val="5D804D2D"/>
    <w:rsid w:val="5D83037A"/>
    <w:rsid w:val="5D83481E"/>
    <w:rsid w:val="5D8440F2"/>
    <w:rsid w:val="5D8660BC"/>
    <w:rsid w:val="5D9B1B67"/>
    <w:rsid w:val="5D9C58DF"/>
    <w:rsid w:val="5D9E1657"/>
    <w:rsid w:val="5D9E3405"/>
    <w:rsid w:val="5DA3229F"/>
    <w:rsid w:val="5DA36C6E"/>
    <w:rsid w:val="5DAA7FFC"/>
    <w:rsid w:val="5DAC504B"/>
    <w:rsid w:val="5DB22A0D"/>
    <w:rsid w:val="5DB91FED"/>
    <w:rsid w:val="5DC310BE"/>
    <w:rsid w:val="5DC50992"/>
    <w:rsid w:val="5DC7295C"/>
    <w:rsid w:val="5DCA244C"/>
    <w:rsid w:val="5DD21301"/>
    <w:rsid w:val="5DE30E18"/>
    <w:rsid w:val="5DF41277"/>
    <w:rsid w:val="5DF52041"/>
    <w:rsid w:val="5DFB43B4"/>
    <w:rsid w:val="5E056FE1"/>
    <w:rsid w:val="5E084D23"/>
    <w:rsid w:val="5E0B036F"/>
    <w:rsid w:val="5E0C185F"/>
    <w:rsid w:val="5E0C4813"/>
    <w:rsid w:val="5E100BA6"/>
    <w:rsid w:val="5E1436C8"/>
    <w:rsid w:val="5E1611EE"/>
    <w:rsid w:val="5E196F30"/>
    <w:rsid w:val="5E1D07CE"/>
    <w:rsid w:val="5E217D44"/>
    <w:rsid w:val="5E2224EE"/>
    <w:rsid w:val="5E257683"/>
    <w:rsid w:val="5E266935"/>
    <w:rsid w:val="5E2D4A30"/>
    <w:rsid w:val="5E2F22B0"/>
    <w:rsid w:val="5E341674"/>
    <w:rsid w:val="5E40270F"/>
    <w:rsid w:val="5E443FAD"/>
    <w:rsid w:val="5E483371"/>
    <w:rsid w:val="5E48511F"/>
    <w:rsid w:val="5E4C10B3"/>
    <w:rsid w:val="5E512226"/>
    <w:rsid w:val="5E547F68"/>
    <w:rsid w:val="5E5F4769"/>
    <w:rsid w:val="5E622841"/>
    <w:rsid w:val="5E6847CD"/>
    <w:rsid w:val="5E6A778C"/>
    <w:rsid w:val="5E6F4DA2"/>
    <w:rsid w:val="5E710B1A"/>
    <w:rsid w:val="5E735669"/>
    <w:rsid w:val="5E745F14"/>
    <w:rsid w:val="5E7471C5"/>
    <w:rsid w:val="5E761C8C"/>
    <w:rsid w:val="5E79352B"/>
    <w:rsid w:val="5E802B0B"/>
    <w:rsid w:val="5E820631"/>
    <w:rsid w:val="5E8545C5"/>
    <w:rsid w:val="5E8819C0"/>
    <w:rsid w:val="5E895E64"/>
    <w:rsid w:val="5E8F2D4E"/>
    <w:rsid w:val="5E912F6A"/>
    <w:rsid w:val="5E916AC6"/>
    <w:rsid w:val="5E9D190F"/>
    <w:rsid w:val="5EA26F25"/>
    <w:rsid w:val="5EA66A16"/>
    <w:rsid w:val="5EA70098"/>
    <w:rsid w:val="5EAB402C"/>
    <w:rsid w:val="5EB6652D"/>
    <w:rsid w:val="5EC155FD"/>
    <w:rsid w:val="5EC96260"/>
    <w:rsid w:val="5ECB022A"/>
    <w:rsid w:val="5ED15115"/>
    <w:rsid w:val="5ED4433C"/>
    <w:rsid w:val="5EDB41E5"/>
    <w:rsid w:val="5EFA28BD"/>
    <w:rsid w:val="5EFB03E4"/>
    <w:rsid w:val="5F0A68E2"/>
    <w:rsid w:val="5F117C07"/>
    <w:rsid w:val="5F1A2F60"/>
    <w:rsid w:val="5F225970"/>
    <w:rsid w:val="5F24605A"/>
    <w:rsid w:val="5F2E2567"/>
    <w:rsid w:val="5F335DCF"/>
    <w:rsid w:val="5F35040D"/>
    <w:rsid w:val="5F3D27AA"/>
    <w:rsid w:val="5F426012"/>
    <w:rsid w:val="5F443B39"/>
    <w:rsid w:val="5F446F5E"/>
    <w:rsid w:val="5F4B4EC7"/>
    <w:rsid w:val="5F4E2C09"/>
    <w:rsid w:val="5F50072F"/>
    <w:rsid w:val="5F555D46"/>
    <w:rsid w:val="5F5A7800"/>
    <w:rsid w:val="5F6175B2"/>
    <w:rsid w:val="5F677827"/>
    <w:rsid w:val="5F6827D9"/>
    <w:rsid w:val="5F685A79"/>
    <w:rsid w:val="5F6B7317"/>
    <w:rsid w:val="5F6D12E1"/>
    <w:rsid w:val="5F700DD2"/>
    <w:rsid w:val="5F710660"/>
    <w:rsid w:val="5F742670"/>
    <w:rsid w:val="5F7563E8"/>
    <w:rsid w:val="5F797C86"/>
    <w:rsid w:val="5F824661"/>
    <w:rsid w:val="5F853E5C"/>
    <w:rsid w:val="5F8B1768"/>
    <w:rsid w:val="5F8E1258"/>
    <w:rsid w:val="5F8E3006"/>
    <w:rsid w:val="5F920D48"/>
    <w:rsid w:val="5F9C3975"/>
    <w:rsid w:val="5F9E593F"/>
    <w:rsid w:val="5FA10F8B"/>
    <w:rsid w:val="5FA40A7B"/>
    <w:rsid w:val="5FAB3BB8"/>
    <w:rsid w:val="5FAF18FA"/>
    <w:rsid w:val="5FB24F46"/>
    <w:rsid w:val="5FB32A6C"/>
    <w:rsid w:val="5FC03B07"/>
    <w:rsid w:val="5FC50DD5"/>
    <w:rsid w:val="5FC66C44"/>
    <w:rsid w:val="5FCA6734"/>
    <w:rsid w:val="5FCB425A"/>
    <w:rsid w:val="5FCD3B2E"/>
    <w:rsid w:val="5FCF5AF8"/>
    <w:rsid w:val="5FD17AC2"/>
    <w:rsid w:val="5FD27396"/>
    <w:rsid w:val="5FE12648"/>
    <w:rsid w:val="5FE5356E"/>
    <w:rsid w:val="5FF27A39"/>
    <w:rsid w:val="5FF737DF"/>
    <w:rsid w:val="5FFA069B"/>
    <w:rsid w:val="5FFC2665"/>
    <w:rsid w:val="60031C46"/>
    <w:rsid w:val="600357A2"/>
    <w:rsid w:val="6008100A"/>
    <w:rsid w:val="6008725C"/>
    <w:rsid w:val="601037F9"/>
    <w:rsid w:val="601B2AA7"/>
    <w:rsid w:val="60200102"/>
    <w:rsid w:val="60251BBC"/>
    <w:rsid w:val="602A2D2E"/>
    <w:rsid w:val="60343BAD"/>
    <w:rsid w:val="6037369D"/>
    <w:rsid w:val="603C0CB4"/>
    <w:rsid w:val="604007A4"/>
    <w:rsid w:val="6044750E"/>
    <w:rsid w:val="604858AA"/>
    <w:rsid w:val="60536729"/>
    <w:rsid w:val="605424A1"/>
    <w:rsid w:val="6054424F"/>
    <w:rsid w:val="60567FC7"/>
    <w:rsid w:val="6057789C"/>
    <w:rsid w:val="60583D40"/>
    <w:rsid w:val="6065645C"/>
    <w:rsid w:val="606D5311"/>
    <w:rsid w:val="606F1089"/>
    <w:rsid w:val="607246D5"/>
    <w:rsid w:val="60791F08"/>
    <w:rsid w:val="60795A64"/>
    <w:rsid w:val="607B5C80"/>
    <w:rsid w:val="607C7302"/>
    <w:rsid w:val="60820DBC"/>
    <w:rsid w:val="60824919"/>
    <w:rsid w:val="60887821"/>
    <w:rsid w:val="608F7035"/>
    <w:rsid w:val="60952110"/>
    <w:rsid w:val="6098413C"/>
    <w:rsid w:val="609A4358"/>
    <w:rsid w:val="609B1E7E"/>
    <w:rsid w:val="609D5BF6"/>
    <w:rsid w:val="60A01243"/>
    <w:rsid w:val="60A46F85"/>
    <w:rsid w:val="60A54AAB"/>
    <w:rsid w:val="60A7597A"/>
    <w:rsid w:val="60A800F7"/>
    <w:rsid w:val="60AA3E6F"/>
    <w:rsid w:val="60AE3960"/>
    <w:rsid w:val="60B66871"/>
    <w:rsid w:val="60C34F31"/>
    <w:rsid w:val="60DD2497"/>
    <w:rsid w:val="60E418CD"/>
    <w:rsid w:val="60E5134B"/>
    <w:rsid w:val="60E94998"/>
    <w:rsid w:val="60EE6452"/>
    <w:rsid w:val="60FE43B8"/>
    <w:rsid w:val="61016185"/>
    <w:rsid w:val="61073070"/>
    <w:rsid w:val="610C0686"/>
    <w:rsid w:val="611008D8"/>
    <w:rsid w:val="611834CF"/>
    <w:rsid w:val="612334B8"/>
    <w:rsid w:val="612B3202"/>
    <w:rsid w:val="612B4FB0"/>
    <w:rsid w:val="61306A6A"/>
    <w:rsid w:val="61333E65"/>
    <w:rsid w:val="61354081"/>
    <w:rsid w:val="61377DF9"/>
    <w:rsid w:val="613F0A5C"/>
    <w:rsid w:val="61455554"/>
    <w:rsid w:val="61581B1D"/>
    <w:rsid w:val="615D7134"/>
    <w:rsid w:val="61614E76"/>
    <w:rsid w:val="6162474A"/>
    <w:rsid w:val="61693D2A"/>
    <w:rsid w:val="616B1851"/>
    <w:rsid w:val="61774699"/>
    <w:rsid w:val="617F354E"/>
    <w:rsid w:val="618648DC"/>
    <w:rsid w:val="618B5A4F"/>
    <w:rsid w:val="618D7A19"/>
    <w:rsid w:val="61907509"/>
    <w:rsid w:val="619C4100"/>
    <w:rsid w:val="61A46B11"/>
    <w:rsid w:val="61A84853"/>
    <w:rsid w:val="61AE798F"/>
    <w:rsid w:val="61B96A60"/>
    <w:rsid w:val="61BA4586"/>
    <w:rsid w:val="61BA6334"/>
    <w:rsid w:val="61BF3FDC"/>
    <w:rsid w:val="61C62F2B"/>
    <w:rsid w:val="61CE1DDF"/>
    <w:rsid w:val="61D27B22"/>
    <w:rsid w:val="61D4389A"/>
    <w:rsid w:val="61D57417"/>
    <w:rsid w:val="61D71CE2"/>
    <w:rsid w:val="61D76EE6"/>
    <w:rsid w:val="61D86E23"/>
    <w:rsid w:val="61D93352"/>
    <w:rsid w:val="61D94A0C"/>
    <w:rsid w:val="61ED495B"/>
    <w:rsid w:val="61F47A98"/>
    <w:rsid w:val="61F93300"/>
    <w:rsid w:val="62001A0A"/>
    <w:rsid w:val="620A72BB"/>
    <w:rsid w:val="62126170"/>
    <w:rsid w:val="62141EE8"/>
    <w:rsid w:val="62173786"/>
    <w:rsid w:val="621A6DD3"/>
    <w:rsid w:val="621F43E9"/>
    <w:rsid w:val="62214605"/>
    <w:rsid w:val="622163B3"/>
    <w:rsid w:val="6223212B"/>
    <w:rsid w:val="622540F5"/>
    <w:rsid w:val="62257C51"/>
    <w:rsid w:val="62285994"/>
    <w:rsid w:val="623600B0"/>
    <w:rsid w:val="62436329"/>
    <w:rsid w:val="624B51DE"/>
    <w:rsid w:val="625E3163"/>
    <w:rsid w:val="62652744"/>
    <w:rsid w:val="626544F2"/>
    <w:rsid w:val="62665072"/>
    <w:rsid w:val="626C5880"/>
    <w:rsid w:val="62724E61"/>
    <w:rsid w:val="62797F9D"/>
    <w:rsid w:val="627B5AC3"/>
    <w:rsid w:val="62816E52"/>
    <w:rsid w:val="62830E1C"/>
    <w:rsid w:val="628C1A7E"/>
    <w:rsid w:val="628F77C1"/>
    <w:rsid w:val="62905878"/>
    <w:rsid w:val="62917095"/>
    <w:rsid w:val="6292105F"/>
    <w:rsid w:val="62944DD7"/>
    <w:rsid w:val="6299063F"/>
    <w:rsid w:val="629923ED"/>
    <w:rsid w:val="62A3326C"/>
    <w:rsid w:val="62A768B8"/>
    <w:rsid w:val="62AE5E99"/>
    <w:rsid w:val="62B64D4D"/>
    <w:rsid w:val="62BB05B6"/>
    <w:rsid w:val="62BE3C02"/>
    <w:rsid w:val="62CD2097"/>
    <w:rsid w:val="62CF5E0F"/>
    <w:rsid w:val="62D13935"/>
    <w:rsid w:val="62D54D41"/>
    <w:rsid w:val="62E21FE6"/>
    <w:rsid w:val="62EA0E9B"/>
    <w:rsid w:val="62F13FD7"/>
    <w:rsid w:val="62F31AFE"/>
    <w:rsid w:val="62F51D1A"/>
    <w:rsid w:val="62FA10DE"/>
    <w:rsid w:val="630006BE"/>
    <w:rsid w:val="6300246C"/>
    <w:rsid w:val="630B32EB"/>
    <w:rsid w:val="630B32FD"/>
    <w:rsid w:val="6315416A"/>
    <w:rsid w:val="63185A08"/>
    <w:rsid w:val="63253C81"/>
    <w:rsid w:val="632B573B"/>
    <w:rsid w:val="632F68AE"/>
    <w:rsid w:val="633345F0"/>
    <w:rsid w:val="633640E0"/>
    <w:rsid w:val="63381C06"/>
    <w:rsid w:val="633B5253"/>
    <w:rsid w:val="633F4D43"/>
    <w:rsid w:val="63416D0D"/>
    <w:rsid w:val="63471E49"/>
    <w:rsid w:val="634B15E9"/>
    <w:rsid w:val="63514A76"/>
    <w:rsid w:val="635B58F5"/>
    <w:rsid w:val="635D341B"/>
    <w:rsid w:val="635D78BF"/>
    <w:rsid w:val="63660521"/>
    <w:rsid w:val="63676048"/>
    <w:rsid w:val="6369585B"/>
    <w:rsid w:val="63697919"/>
    <w:rsid w:val="636D4680"/>
    <w:rsid w:val="637075F2"/>
    <w:rsid w:val="63732C3E"/>
    <w:rsid w:val="63750765"/>
    <w:rsid w:val="638135AD"/>
    <w:rsid w:val="6381535B"/>
    <w:rsid w:val="63846BFA"/>
    <w:rsid w:val="63901A42"/>
    <w:rsid w:val="63911317"/>
    <w:rsid w:val="639373B0"/>
    <w:rsid w:val="63AC7EFE"/>
    <w:rsid w:val="63B079EF"/>
    <w:rsid w:val="63B219B9"/>
    <w:rsid w:val="63B514A9"/>
    <w:rsid w:val="63B55005"/>
    <w:rsid w:val="63BC2837"/>
    <w:rsid w:val="63BE65AF"/>
    <w:rsid w:val="63C94F54"/>
    <w:rsid w:val="63D07307"/>
    <w:rsid w:val="63D25BB7"/>
    <w:rsid w:val="63E1229E"/>
    <w:rsid w:val="63E678B4"/>
    <w:rsid w:val="63E94CAF"/>
    <w:rsid w:val="63F0428F"/>
    <w:rsid w:val="63F0603D"/>
    <w:rsid w:val="63F47351"/>
    <w:rsid w:val="63FA6EBC"/>
    <w:rsid w:val="63FF1893"/>
    <w:rsid w:val="64065861"/>
    <w:rsid w:val="640B2E77"/>
    <w:rsid w:val="64155AA4"/>
    <w:rsid w:val="641937E6"/>
    <w:rsid w:val="641A1389"/>
    <w:rsid w:val="641C5084"/>
    <w:rsid w:val="641F4B74"/>
    <w:rsid w:val="64236413"/>
    <w:rsid w:val="64370110"/>
    <w:rsid w:val="643979E4"/>
    <w:rsid w:val="643A3028"/>
    <w:rsid w:val="643A375C"/>
    <w:rsid w:val="643B3100"/>
    <w:rsid w:val="643E4FFA"/>
    <w:rsid w:val="64416899"/>
    <w:rsid w:val="644202F9"/>
    <w:rsid w:val="64436AB5"/>
    <w:rsid w:val="6445282D"/>
    <w:rsid w:val="644A7E43"/>
    <w:rsid w:val="644F7208"/>
    <w:rsid w:val="64550596"/>
    <w:rsid w:val="64572560"/>
    <w:rsid w:val="64595E05"/>
    <w:rsid w:val="64601415"/>
    <w:rsid w:val="646A5DEF"/>
    <w:rsid w:val="647153D0"/>
    <w:rsid w:val="64722EF6"/>
    <w:rsid w:val="648669A1"/>
    <w:rsid w:val="64882719"/>
    <w:rsid w:val="64905800"/>
    <w:rsid w:val="649317EA"/>
    <w:rsid w:val="64963088"/>
    <w:rsid w:val="64A84B6A"/>
    <w:rsid w:val="64A86918"/>
    <w:rsid w:val="64AC28AC"/>
    <w:rsid w:val="64B61035"/>
    <w:rsid w:val="64B928D3"/>
    <w:rsid w:val="64BB2AEF"/>
    <w:rsid w:val="64C056AD"/>
    <w:rsid w:val="64C10F83"/>
    <w:rsid w:val="64C71494"/>
    <w:rsid w:val="64CD637E"/>
    <w:rsid w:val="64DE058B"/>
    <w:rsid w:val="64E33DF4"/>
    <w:rsid w:val="64EE6A20"/>
    <w:rsid w:val="64F63B27"/>
    <w:rsid w:val="64FD4EB5"/>
    <w:rsid w:val="650049A6"/>
    <w:rsid w:val="6502427A"/>
    <w:rsid w:val="650A75D2"/>
    <w:rsid w:val="650E70C3"/>
    <w:rsid w:val="65102E3B"/>
    <w:rsid w:val="651346D9"/>
    <w:rsid w:val="65136487"/>
    <w:rsid w:val="651915C4"/>
    <w:rsid w:val="651B17E0"/>
    <w:rsid w:val="65200BA4"/>
    <w:rsid w:val="65222B6E"/>
    <w:rsid w:val="6525440C"/>
    <w:rsid w:val="652C12F7"/>
    <w:rsid w:val="652C63CF"/>
    <w:rsid w:val="654F4FE5"/>
    <w:rsid w:val="655645C6"/>
    <w:rsid w:val="655A40B6"/>
    <w:rsid w:val="655B1BDC"/>
    <w:rsid w:val="6562740E"/>
    <w:rsid w:val="65644F35"/>
    <w:rsid w:val="6569254B"/>
    <w:rsid w:val="656942F9"/>
    <w:rsid w:val="65703A50"/>
    <w:rsid w:val="657D1B52"/>
    <w:rsid w:val="65827169"/>
    <w:rsid w:val="659F41BF"/>
    <w:rsid w:val="659F7D1B"/>
    <w:rsid w:val="65A6554D"/>
    <w:rsid w:val="65AC0421"/>
    <w:rsid w:val="65AD68DC"/>
    <w:rsid w:val="65AF5B37"/>
    <w:rsid w:val="65B25CA0"/>
    <w:rsid w:val="65B85280"/>
    <w:rsid w:val="65C2425A"/>
    <w:rsid w:val="65CE6852"/>
    <w:rsid w:val="65D379C4"/>
    <w:rsid w:val="65DA0D53"/>
    <w:rsid w:val="65DA51F7"/>
    <w:rsid w:val="65DC4ACB"/>
    <w:rsid w:val="65E676F8"/>
    <w:rsid w:val="65E9368C"/>
    <w:rsid w:val="65ED4F2A"/>
    <w:rsid w:val="65F3518D"/>
    <w:rsid w:val="65FF6A0B"/>
    <w:rsid w:val="660D1128"/>
    <w:rsid w:val="660E6C4E"/>
    <w:rsid w:val="661A0932"/>
    <w:rsid w:val="661F0E5C"/>
    <w:rsid w:val="6626043C"/>
    <w:rsid w:val="66263F98"/>
    <w:rsid w:val="66313FE8"/>
    <w:rsid w:val="663C1A0D"/>
    <w:rsid w:val="66415276"/>
    <w:rsid w:val="66417024"/>
    <w:rsid w:val="66434B4A"/>
    <w:rsid w:val="664803B2"/>
    <w:rsid w:val="66482160"/>
    <w:rsid w:val="664D3C1B"/>
    <w:rsid w:val="664E34EF"/>
    <w:rsid w:val="665F56FC"/>
    <w:rsid w:val="6663343E"/>
    <w:rsid w:val="666B22F3"/>
    <w:rsid w:val="666D7E19"/>
    <w:rsid w:val="666F1DE3"/>
    <w:rsid w:val="667C005C"/>
    <w:rsid w:val="667E2026"/>
    <w:rsid w:val="66833198"/>
    <w:rsid w:val="668D04BB"/>
    <w:rsid w:val="668F1B3D"/>
    <w:rsid w:val="66910A64"/>
    <w:rsid w:val="66911D59"/>
    <w:rsid w:val="6694184A"/>
    <w:rsid w:val="66967370"/>
    <w:rsid w:val="669929BC"/>
    <w:rsid w:val="669C6A67"/>
    <w:rsid w:val="669E6224"/>
    <w:rsid w:val="66A6332B"/>
    <w:rsid w:val="66A852F5"/>
    <w:rsid w:val="66AD290B"/>
    <w:rsid w:val="66AF21DF"/>
    <w:rsid w:val="66B75538"/>
    <w:rsid w:val="66BC5FE0"/>
    <w:rsid w:val="66BE0674"/>
    <w:rsid w:val="66C0619B"/>
    <w:rsid w:val="66C33EDD"/>
    <w:rsid w:val="66C86279"/>
    <w:rsid w:val="66CA526B"/>
    <w:rsid w:val="66D41C46"/>
    <w:rsid w:val="66D70628"/>
    <w:rsid w:val="66DE0D17"/>
    <w:rsid w:val="66DE2AC5"/>
    <w:rsid w:val="66E0683D"/>
    <w:rsid w:val="66E3632D"/>
    <w:rsid w:val="66EC6F90"/>
    <w:rsid w:val="66EF082E"/>
    <w:rsid w:val="66EF6A80"/>
    <w:rsid w:val="66F67E0E"/>
    <w:rsid w:val="66FE3167"/>
    <w:rsid w:val="66FE4F15"/>
    <w:rsid w:val="67073DC9"/>
    <w:rsid w:val="670A34B7"/>
    <w:rsid w:val="67136C12"/>
    <w:rsid w:val="67144738"/>
    <w:rsid w:val="671D183F"/>
    <w:rsid w:val="67236729"/>
    <w:rsid w:val="672F1572"/>
    <w:rsid w:val="6732696D"/>
    <w:rsid w:val="67334BBF"/>
    <w:rsid w:val="673565FE"/>
    <w:rsid w:val="6736645D"/>
    <w:rsid w:val="673F7A07"/>
    <w:rsid w:val="6744501E"/>
    <w:rsid w:val="67452B44"/>
    <w:rsid w:val="674566A0"/>
    <w:rsid w:val="67467EEC"/>
    <w:rsid w:val="67493909"/>
    <w:rsid w:val="674E7C4A"/>
    <w:rsid w:val="67530DBD"/>
    <w:rsid w:val="675608AD"/>
    <w:rsid w:val="67582877"/>
    <w:rsid w:val="675B5EC3"/>
    <w:rsid w:val="675F3C06"/>
    <w:rsid w:val="67642FCA"/>
    <w:rsid w:val="676E5BF7"/>
    <w:rsid w:val="67726594"/>
    <w:rsid w:val="67784CC7"/>
    <w:rsid w:val="678278F4"/>
    <w:rsid w:val="678C2521"/>
    <w:rsid w:val="679118E5"/>
    <w:rsid w:val="6796514D"/>
    <w:rsid w:val="679A2E90"/>
    <w:rsid w:val="67AF7FBD"/>
    <w:rsid w:val="67B05DA6"/>
    <w:rsid w:val="67B37AAD"/>
    <w:rsid w:val="67B81568"/>
    <w:rsid w:val="67BA0E3C"/>
    <w:rsid w:val="67BD6B7E"/>
    <w:rsid w:val="67BE48AD"/>
    <w:rsid w:val="67C577E1"/>
    <w:rsid w:val="67C717AB"/>
    <w:rsid w:val="67CC0B6F"/>
    <w:rsid w:val="67CC6DC1"/>
    <w:rsid w:val="67CD5013"/>
    <w:rsid w:val="67D30150"/>
    <w:rsid w:val="67D457BC"/>
    <w:rsid w:val="67D839B8"/>
    <w:rsid w:val="67D85766"/>
    <w:rsid w:val="67E73BFB"/>
    <w:rsid w:val="67E759A9"/>
    <w:rsid w:val="67EB106D"/>
    <w:rsid w:val="67EB4DFC"/>
    <w:rsid w:val="67F0485E"/>
    <w:rsid w:val="67F51E74"/>
    <w:rsid w:val="67FB3202"/>
    <w:rsid w:val="67FC1454"/>
    <w:rsid w:val="680227E3"/>
    <w:rsid w:val="68040309"/>
    <w:rsid w:val="6804655B"/>
    <w:rsid w:val="680E1188"/>
    <w:rsid w:val="681744E0"/>
    <w:rsid w:val="681A7B2C"/>
    <w:rsid w:val="68224C33"/>
    <w:rsid w:val="68292279"/>
    <w:rsid w:val="682B7F8C"/>
    <w:rsid w:val="682E35D8"/>
    <w:rsid w:val="683230C8"/>
    <w:rsid w:val="68330BEE"/>
    <w:rsid w:val="6833299C"/>
    <w:rsid w:val="68356714"/>
    <w:rsid w:val="684C37A9"/>
    <w:rsid w:val="684D1CB0"/>
    <w:rsid w:val="6853303E"/>
    <w:rsid w:val="685A43CD"/>
    <w:rsid w:val="68614B44"/>
    <w:rsid w:val="686314D3"/>
    <w:rsid w:val="686D2352"/>
    <w:rsid w:val="68727968"/>
    <w:rsid w:val="68752FB5"/>
    <w:rsid w:val="68783E9E"/>
    <w:rsid w:val="687E00BB"/>
    <w:rsid w:val="68802085"/>
    <w:rsid w:val="688D2B5D"/>
    <w:rsid w:val="688F6075"/>
    <w:rsid w:val="68945B31"/>
    <w:rsid w:val="689618A9"/>
    <w:rsid w:val="689A2A1B"/>
    <w:rsid w:val="689C0BE9"/>
    <w:rsid w:val="689E69AF"/>
    <w:rsid w:val="68A13DAA"/>
    <w:rsid w:val="68A45648"/>
    <w:rsid w:val="68A57C30"/>
    <w:rsid w:val="68B27D65"/>
    <w:rsid w:val="68B57855"/>
    <w:rsid w:val="68BC6E36"/>
    <w:rsid w:val="68BF2482"/>
    <w:rsid w:val="68C31F72"/>
    <w:rsid w:val="68C63810"/>
    <w:rsid w:val="68CD2DF1"/>
    <w:rsid w:val="68CF0917"/>
    <w:rsid w:val="68CF4DBB"/>
    <w:rsid w:val="68D128E1"/>
    <w:rsid w:val="68DE0B5A"/>
    <w:rsid w:val="68E85E7D"/>
    <w:rsid w:val="68EA74FF"/>
    <w:rsid w:val="68EB0ED6"/>
    <w:rsid w:val="68ED5241"/>
    <w:rsid w:val="68F55EA4"/>
    <w:rsid w:val="68FB5BB0"/>
    <w:rsid w:val="68FE744E"/>
    <w:rsid w:val="69026F3E"/>
    <w:rsid w:val="690A194F"/>
    <w:rsid w:val="69124CA8"/>
    <w:rsid w:val="691722BE"/>
    <w:rsid w:val="691F503B"/>
    <w:rsid w:val="69313380"/>
    <w:rsid w:val="6938470E"/>
    <w:rsid w:val="693D1C6D"/>
    <w:rsid w:val="693E3CEF"/>
    <w:rsid w:val="694330B3"/>
    <w:rsid w:val="6949237B"/>
    <w:rsid w:val="694A61EF"/>
    <w:rsid w:val="694E3F32"/>
    <w:rsid w:val="694F3806"/>
    <w:rsid w:val="69586B5E"/>
    <w:rsid w:val="695B03FD"/>
    <w:rsid w:val="695D4175"/>
    <w:rsid w:val="69605A13"/>
    <w:rsid w:val="696D1EDE"/>
    <w:rsid w:val="696E0130"/>
    <w:rsid w:val="69717C20"/>
    <w:rsid w:val="69735746"/>
    <w:rsid w:val="69766FE4"/>
    <w:rsid w:val="69807E63"/>
    <w:rsid w:val="698536CB"/>
    <w:rsid w:val="698C05B6"/>
    <w:rsid w:val="69913E34"/>
    <w:rsid w:val="699456BD"/>
    <w:rsid w:val="699A7177"/>
    <w:rsid w:val="699D0A15"/>
    <w:rsid w:val="69A27DD9"/>
    <w:rsid w:val="69A51678"/>
    <w:rsid w:val="69A55B1C"/>
    <w:rsid w:val="69AE2C22"/>
    <w:rsid w:val="69B53FB1"/>
    <w:rsid w:val="69BA15C7"/>
    <w:rsid w:val="69BD4C13"/>
    <w:rsid w:val="69C02956"/>
    <w:rsid w:val="69CA7330"/>
    <w:rsid w:val="69CB0FA9"/>
    <w:rsid w:val="69CB5582"/>
    <w:rsid w:val="69D02B99"/>
    <w:rsid w:val="69DB153D"/>
    <w:rsid w:val="69E14DA6"/>
    <w:rsid w:val="69E93C5A"/>
    <w:rsid w:val="69EB79D2"/>
    <w:rsid w:val="69EC54F9"/>
    <w:rsid w:val="69FA19C4"/>
    <w:rsid w:val="69FC398E"/>
    <w:rsid w:val="6A0445F0"/>
    <w:rsid w:val="6A1707C7"/>
    <w:rsid w:val="6A18009C"/>
    <w:rsid w:val="6A1D3904"/>
    <w:rsid w:val="6A220F1A"/>
    <w:rsid w:val="6A242EE4"/>
    <w:rsid w:val="6A2627B9"/>
    <w:rsid w:val="6A266C5C"/>
    <w:rsid w:val="6A333127"/>
    <w:rsid w:val="6A3749C6"/>
    <w:rsid w:val="6A3824EC"/>
    <w:rsid w:val="6A3C1FDC"/>
    <w:rsid w:val="6A527A52"/>
    <w:rsid w:val="6A5437CA"/>
    <w:rsid w:val="6A590DE0"/>
    <w:rsid w:val="6A5A6906"/>
    <w:rsid w:val="6A5A70C2"/>
    <w:rsid w:val="6A5C267E"/>
    <w:rsid w:val="6A627569"/>
    <w:rsid w:val="6A641533"/>
    <w:rsid w:val="6A6652AB"/>
    <w:rsid w:val="6A6825EC"/>
    <w:rsid w:val="6A745C1A"/>
    <w:rsid w:val="6A7774B8"/>
    <w:rsid w:val="6A786D8C"/>
    <w:rsid w:val="6A7E7EC9"/>
    <w:rsid w:val="6A8614A9"/>
    <w:rsid w:val="6A8E65B0"/>
    <w:rsid w:val="6A90057A"/>
    <w:rsid w:val="6A9040D6"/>
    <w:rsid w:val="6A9E4A45"/>
    <w:rsid w:val="6A9F256B"/>
    <w:rsid w:val="6AA45DD3"/>
    <w:rsid w:val="6AB06526"/>
    <w:rsid w:val="6AB11DF0"/>
    <w:rsid w:val="6AB204F0"/>
    <w:rsid w:val="6ABC136F"/>
    <w:rsid w:val="6AC326FD"/>
    <w:rsid w:val="6ACD532A"/>
    <w:rsid w:val="6ACD70D8"/>
    <w:rsid w:val="6AD00976"/>
    <w:rsid w:val="6AD22940"/>
    <w:rsid w:val="6AD2649C"/>
    <w:rsid w:val="6AD9782B"/>
    <w:rsid w:val="6ADB7A47"/>
    <w:rsid w:val="6ADF6E0B"/>
    <w:rsid w:val="6AE0505D"/>
    <w:rsid w:val="6AEB3A02"/>
    <w:rsid w:val="6AED37F2"/>
    <w:rsid w:val="6AF64881"/>
    <w:rsid w:val="6AFE3735"/>
    <w:rsid w:val="6B0A20DA"/>
    <w:rsid w:val="6B0D3978"/>
    <w:rsid w:val="6B0E38E3"/>
    <w:rsid w:val="6B0F149F"/>
    <w:rsid w:val="6B1765A5"/>
    <w:rsid w:val="6B1C1E0E"/>
    <w:rsid w:val="6B32518D"/>
    <w:rsid w:val="6B3830B8"/>
    <w:rsid w:val="6B4078AA"/>
    <w:rsid w:val="6B427AC6"/>
    <w:rsid w:val="6B4750DC"/>
    <w:rsid w:val="6B4A0729"/>
    <w:rsid w:val="6B4A697B"/>
    <w:rsid w:val="6B517D09"/>
    <w:rsid w:val="6B533758"/>
    <w:rsid w:val="6B56531F"/>
    <w:rsid w:val="6B596BBE"/>
    <w:rsid w:val="6B5C220A"/>
    <w:rsid w:val="6B5F1CFB"/>
    <w:rsid w:val="6B623CC4"/>
    <w:rsid w:val="6B785296"/>
    <w:rsid w:val="6B7928A2"/>
    <w:rsid w:val="6B7B0210"/>
    <w:rsid w:val="6B851761"/>
    <w:rsid w:val="6B8A6D77"/>
    <w:rsid w:val="6B9320D0"/>
    <w:rsid w:val="6B945E48"/>
    <w:rsid w:val="6B96571C"/>
    <w:rsid w:val="6B981494"/>
    <w:rsid w:val="6B9876E6"/>
    <w:rsid w:val="6B9B0F84"/>
    <w:rsid w:val="6B9D6AAA"/>
    <w:rsid w:val="6BA047ED"/>
    <w:rsid w:val="6BA20565"/>
    <w:rsid w:val="6BA3608B"/>
    <w:rsid w:val="6BA936A1"/>
    <w:rsid w:val="6BAD2A66"/>
    <w:rsid w:val="6BB169FA"/>
    <w:rsid w:val="6BB67B6C"/>
    <w:rsid w:val="6BBB33D4"/>
    <w:rsid w:val="6BBE4C73"/>
    <w:rsid w:val="6BCA3618"/>
    <w:rsid w:val="6BD36970"/>
    <w:rsid w:val="6BD9385B"/>
    <w:rsid w:val="6BDB75D3"/>
    <w:rsid w:val="6BE648F5"/>
    <w:rsid w:val="6BE95186"/>
    <w:rsid w:val="6BEB2BC4"/>
    <w:rsid w:val="6BF16DF6"/>
    <w:rsid w:val="6BFF7765"/>
    <w:rsid w:val="6C0F54CE"/>
    <w:rsid w:val="6C213E65"/>
    <w:rsid w:val="6C240F7A"/>
    <w:rsid w:val="6C276CBC"/>
    <w:rsid w:val="6C315445"/>
    <w:rsid w:val="6C327B3B"/>
    <w:rsid w:val="6C3A254B"/>
    <w:rsid w:val="6C3D028D"/>
    <w:rsid w:val="6C3F4006"/>
    <w:rsid w:val="6C4B29AA"/>
    <w:rsid w:val="6C4B6506"/>
    <w:rsid w:val="6C501D6F"/>
    <w:rsid w:val="6C5850C7"/>
    <w:rsid w:val="6C586E75"/>
    <w:rsid w:val="6C5D448C"/>
    <w:rsid w:val="6C6475C8"/>
    <w:rsid w:val="6C6B4DFB"/>
    <w:rsid w:val="6C6D0B73"/>
    <w:rsid w:val="6C6E0447"/>
    <w:rsid w:val="6C7C2B64"/>
    <w:rsid w:val="6C832144"/>
    <w:rsid w:val="6C8859AD"/>
    <w:rsid w:val="6C891725"/>
    <w:rsid w:val="6C8B0FF9"/>
    <w:rsid w:val="6C951E77"/>
    <w:rsid w:val="6C983716"/>
    <w:rsid w:val="6C991968"/>
    <w:rsid w:val="6C9E0378"/>
    <w:rsid w:val="6CB00A5F"/>
    <w:rsid w:val="6CB0280D"/>
    <w:rsid w:val="6CB22A29"/>
    <w:rsid w:val="6CB95B66"/>
    <w:rsid w:val="6CD01102"/>
    <w:rsid w:val="6CDE55CC"/>
    <w:rsid w:val="6CE64481"/>
    <w:rsid w:val="6CEB5F3B"/>
    <w:rsid w:val="6CEF1588"/>
    <w:rsid w:val="6CF44DF0"/>
    <w:rsid w:val="6CFE17CB"/>
    <w:rsid w:val="6D035033"/>
    <w:rsid w:val="6D06067F"/>
    <w:rsid w:val="6D065460"/>
    <w:rsid w:val="6D090170"/>
    <w:rsid w:val="6D12171A"/>
    <w:rsid w:val="6D1234C8"/>
    <w:rsid w:val="6D156B14"/>
    <w:rsid w:val="6D192AA9"/>
    <w:rsid w:val="6D1D6C3D"/>
    <w:rsid w:val="6D2531FB"/>
    <w:rsid w:val="6D286848"/>
    <w:rsid w:val="6D2D0302"/>
    <w:rsid w:val="6D2D7BC2"/>
    <w:rsid w:val="6D325918"/>
    <w:rsid w:val="6D374CDD"/>
    <w:rsid w:val="6D3E250F"/>
    <w:rsid w:val="6D3E606B"/>
    <w:rsid w:val="6D413DAD"/>
    <w:rsid w:val="6D45564C"/>
    <w:rsid w:val="6D48513C"/>
    <w:rsid w:val="6D486EEA"/>
    <w:rsid w:val="6D4B2536"/>
    <w:rsid w:val="6D4D4500"/>
    <w:rsid w:val="6D51529D"/>
    <w:rsid w:val="6D527D69"/>
    <w:rsid w:val="6D543AE1"/>
    <w:rsid w:val="6D5533B5"/>
    <w:rsid w:val="6D5B6C1D"/>
    <w:rsid w:val="6D657A9C"/>
    <w:rsid w:val="6D6830E8"/>
    <w:rsid w:val="6D68758C"/>
    <w:rsid w:val="6D741A8D"/>
    <w:rsid w:val="6D747CDF"/>
    <w:rsid w:val="6D7777CF"/>
    <w:rsid w:val="6D7970A3"/>
    <w:rsid w:val="6D7B72BF"/>
    <w:rsid w:val="6D7D3037"/>
    <w:rsid w:val="6D88378A"/>
    <w:rsid w:val="6D8F68C7"/>
    <w:rsid w:val="6D9E6B0A"/>
    <w:rsid w:val="6DA2484C"/>
    <w:rsid w:val="6DAF0D17"/>
    <w:rsid w:val="6DB30807"/>
    <w:rsid w:val="6DC42A14"/>
    <w:rsid w:val="6DC5053A"/>
    <w:rsid w:val="6DC9002B"/>
    <w:rsid w:val="6DD10C8D"/>
    <w:rsid w:val="6DD62748"/>
    <w:rsid w:val="6DD644F6"/>
    <w:rsid w:val="6DD662A4"/>
    <w:rsid w:val="6DD95D94"/>
    <w:rsid w:val="6DDE15FC"/>
    <w:rsid w:val="6DEA1D4F"/>
    <w:rsid w:val="6DEA61F3"/>
    <w:rsid w:val="6DEC5AC7"/>
    <w:rsid w:val="6DEF3809"/>
    <w:rsid w:val="6DF1132F"/>
    <w:rsid w:val="6DFA6436"/>
    <w:rsid w:val="6DFD7CD4"/>
    <w:rsid w:val="6E001573"/>
    <w:rsid w:val="6E0077C5"/>
    <w:rsid w:val="6E0A23F1"/>
    <w:rsid w:val="6E0F7A08"/>
    <w:rsid w:val="6E13574A"/>
    <w:rsid w:val="6E1D3ED3"/>
    <w:rsid w:val="6E217E67"/>
    <w:rsid w:val="6E226CEA"/>
    <w:rsid w:val="6E34121C"/>
    <w:rsid w:val="6E3556C0"/>
    <w:rsid w:val="6E3560A0"/>
    <w:rsid w:val="6E453429"/>
    <w:rsid w:val="6E49116B"/>
    <w:rsid w:val="6E5A0C83"/>
    <w:rsid w:val="6E5B2C4D"/>
    <w:rsid w:val="6E66587A"/>
    <w:rsid w:val="6E6B2E90"/>
    <w:rsid w:val="6E6C4E5A"/>
    <w:rsid w:val="6E741A61"/>
    <w:rsid w:val="6E753D0F"/>
    <w:rsid w:val="6E761484"/>
    <w:rsid w:val="6E781A51"/>
    <w:rsid w:val="6E7E09A2"/>
    <w:rsid w:val="6E8143D0"/>
    <w:rsid w:val="6E843F52"/>
    <w:rsid w:val="6E873A42"/>
    <w:rsid w:val="6E8B52E0"/>
    <w:rsid w:val="6E9028F6"/>
    <w:rsid w:val="6E922B12"/>
    <w:rsid w:val="6E931EA9"/>
    <w:rsid w:val="6E934195"/>
    <w:rsid w:val="6E9A5523"/>
    <w:rsid w:val="6EA168B2"/>
    <w:rsid w:val="6EA36ACE"/>
    <w:rsid w:val="6EA77C40"/>
    <w:rsid w:val="6EAB14DE"/>
    <w:rsid w:val="6EAD34A8"/>
    <w:rsid w:val="6EB02F99"/>
    <w:rsid w:val="6EBC36EB"/>
    <w:rsid w:val="6ECA6C5B"/>
    <w:rsid w:val="6ECC76A7"/>
    <w:rsid w:val="6ED30A35"/>
    <w:rsid w:val="6ED722D3"/>
    <w:rsid w:val="6ED8604B"/>
    <w:rsid w:val="6EDF562C"/>
    <w:rsid w:val="6EE40E94"/>
    <w:rsid w:val="6EE82732"/>
    <w:rsid w:val="6EE964AB"/>
    <w:rsid w:val="6EF13547"/>
    <w:rsid w:val="6EF2535F"/>
    <w:rsid w:val="6EF32E85"/>
    <w:rsid w:val="6EF530A1"/>
    <w:rsid w:val="6EF56BFD"/>
    <w:rsid w:val="6EF94940"/>
    <w:rsid w:val="6EFA4214"/>
    <w:rsid w:val="6EFB2484"/>
    <w:rsid w:val="6F060E0B"/>
    <w:rsid w:val="6F086931"/>
    <w:rsid w:val="6F0D3F47"/>
    <w:rsid w:val="6F1E6154"/>
    <w:rsid w:val="6F234695"/>
    <w:rsid w:val="6F2D733F"/>
    <w:rsid w:val="6F3040D9"/>
    <w:rsid w:val="6F307C36"/>
    <w:rsid w:val="6F355BD9"/>
    <w:rsid w:val="6F3A0AB4"/>
    <w:rsid w:val="6F410095"/>
    <w:rsid w:val="6F435BBB"/>
    <w:rsid w:val="6F4831D1"/>
    <w:rsid w:val="6F4A6F49"/>
    <w:rsid w:val="6F4D6A39"/>
    <w:rsid w:val="6F4F27B2"/>
    <w:rsid w:val="6F4F4560"/>
    <w:rsid w:val="6F54601A"/>
    <w:rsid w:val="6F573414"/>
    <w:rsid w:val="6F593630"/>
    <w:rsid w:val="6F59718C"/>
    <w:rsid w:val="6F614293"/>
    <w:rsid w:val="6F616041"/>
    <w:rsid w:val="6F63000B"/>
    <w:rsid w:val="6F6D0E8A"/>
    <w:rsid w:val="6F6D49E6"/>
    <w:rsid w:val="6F72024E"/>
    <w:rsid w:val="6F7C731F"/>
    <w:rsid w:val="6F7E6BF3"/>
    <w:rsid w:val="6F853FD5"/>
    <w:rsid w:val="6F854425"/>
    <w:rsid w:val="6F857F81"/>
    <w:rsid w:val="6F865AA7"/>
    <w:rsid w:val="6F8F2BAE"/>
    <w:rsid w:val="6F912DCA"/>
    <w:rsid w:val="6F9208F0"/>
    <w:rsid w:val="6F956BEF"/>
    <w:rsid w:val="6FAA3E8C"/>
    <w:rsid w:val="6FAC3760"/>
    <w:rsid w:val="6FB22D40"/>
    <w:rsid w:val="6FB42615"/>
    <w:rsid w:val="6FB62831"/>
    <w:rsid w:val="6FB865A9"/>
    <w:rsid w:val="6FB95E7D"/>
    <w:rsid w:val="6FBB39A3"/>
    <w:rsid w:val="6FC00A38"/>
    <w:rsid w:val="6FC36CFC"/>
    <w:rsid w:val="6FC62348"/>
    <w:rsid w:val="6FCC3E02"/>
    <w:rsid w:val="6FCC795E"/>
    <w:rsid w:val="6FCF38F2"/>
    <w:rsid w:val="6FD1766A"/>
    <w:rsid w:val="6FD35191"/>
    <w:rsid w:val="6FD72449"/>
    <w:rsid w:val="6FE21015"/>
    <w:rsid w:val="6FEF2B98"/>
    <w:rsid w:val="6FEF7AF1"/>
    <w:rsid w:val="6FF9271D"/>
    <w:rsid w:val="6FFB0243"/>
    <w:rsid w:val="6FFD3FBC"/>
    <w:rsid w:val="70031467"/>
    <w:rsid w:val="70090BB2"/>
    <w:rsid w:val="700A66D9"/>
    <w:rsid w:val="700C6B99"/>
    <w:rsid w:val="700D5DEC"/>
    <w:rsid w:val="700E61C9"/>
    <w:rsid w:val="700F0193"/>
    <w:rsid w:val="701D640C"/>
    <w:rsid w:val="702F613F"/>
    <w:rsid w:val="70384FF4"/>
    <w:rsid w:val="703E6382"/>
    <w:rsid w:val="704020FA"/>
    <w:rsid w:val="70455963"/>
    <w:rsid w:val="7046735E"/>
    <w:rsid w:val="704716DB"/>
    <w:rsid w:val="704C6CF1"/>
    <w:rsid w:val="704E0CBB"/>
    <w:rsid w:val="705363EE"/>
    <w:rsid w:val="7055204A"/>
    <w:rsid w:val="7056191E"/>
    <w:rsid w:val="705838E8"/>
    <w:rsid w:val="705B0CE2"/>
    <w:rsid w:val="7060279C"/>
    <w:rsid w:val="70622071"/>
    <w:rsid w:val="70744007"/>
    <w:rsid w:val="70781894"/>
    <w:rsid w:val="70787AE6"/>
    <w:rsid w:val="707D334E"/>
    <w:rsid w:val="7084648B"/>
    <w:rsid w:val="70893AA1"/>
    <w:rsid w:val="70912956"/>
    <w:rsid w:val="709D579F"/>
    <w:rsid w:val="70A24B63"/>
    <w:rsid w:val="70A26911"/>
    <w:rsid w:val="70A46B2D"/>
    <w:rsid w:val="70A64653"/>
    <w:rsid w:val="70AB7EBB"/>
    <w:rsid w:val="70B32BC2"/>
    <w:rsid w:val="70B7060E"/>
    <w:rsid w:val="70BC3E77"/>
    <w:rsid w:val="70C70595"/>
    <w:rsid w:val="70D016D0"/>
    <w:rsid w:val="70D0347E"/>
    <w:rsid w:val="70D406F4"/>
    <w:rsid w:val="70D54F38"/>
    <w:rsid w:val="70DA7CBB"/>
    <w:rsid w:val="70E4517B"/>
    <w:rsid w:val="70E64A50"/>
    <w:rsid w:val="70F51137"/>
    <w:rsid w:val="70F84783"/>
    <w:rsid w:val="70FA04FB"/>
    <w:rsid w:val="70FE448F"/>
    <w:rsid w:val="71015D2D"/>
    <w:rsid w:val="71096990"/>
    <w:rsid w:val="710B095A"/>
    <w:rsid w:val="710B44B6"/>
    <w:rsid w:val="710B6BAC"/>
    <w:rsid w:val="710C022E"/>
    <w:rsid w:val="710E2D96"/>
    <w:rsid w:val="7112338C"/>
    <w:rsid w:val="711517D9"/>
    <w:rsid w:val="71186BD3"/>
    <w:rsid w:val="712623E3"/>
    <w:rsid w:val="71267542"/>
    <w:rsid w:val="712D491D"/>
    <w:rsid w:val="7130216F"/>
    <w:rsid w:val="7137174F"/>
    <w:rsid w:val="713C6D66"/>
    <w:rsid w:val="71542301"/>
    <w:rsid w:val="71665B90"/>
    <w:rsid w:val="71754026"/>
    <w:rsid w:val="71777D9E"/>
    <w:rsid w:val="717E2EDA"/>
    <w:rsid w:val="718304F0"/>
    <w:rsid w:val="71834994"/>
    <w:rsid w:val="718801FD"/>
    <w:rsid w:val="718D136F"/>
    <w:rsid w:val="719053E2"/>
    <w:rsid w:val="71973F9C"/>
    <w:rsid w:val="71A87F57"/>
    <w:rsid w:val="71AD1A11"/>
    <w:rsid w:val="71AF5789"/>
    <w:rsid w:val="71AF7537"/>
    <w:rsid w:val="71B2527A"/>
    <w:rsid w:val="71B92164"/>
    <w:rsid w:val="71BE777B"/>
    <w:rsid w:val="71C11019"/>
    <w:rsid w:val="71C31235"/>
    <w:rsid w:val="71CA4371"/>
    <w:rsid w:val="71CF7BDA"/>
    <w:rsid w:val="71D60F68"/>
    <w:rsid w:val="71D71580"/>
    <w:rsid w:val="71D92806"/>
    <w:rsid w:val="71DB032D"/>
    <w:rsid w:val="71E116BB"/>
    <w:rsid w:val="72001B41"/>
    <w:rsid w:val="720158B9"/>
    <w:rsid w:val="72021D5D"/>
    <w:rsid w:val="72062ED0"/>
    <w:rsid w:val="720D425E"/>
    <w:rsid w:val="72181581"/>
    <w:rsid w:val="72192C03"/>
    <w:rsid w:val="72255A4C"/>
    <w:rsid w:val="722F0678"/>
    <w:rsid w:val="722F68CA"/>
    <w:rsid w:val="72404633"/>
    <w:rsid w:val="724265FE"/>
    <w:rsid w:val="724D0AFE"/>
    <w:rsid w:val="724D1E41"/>
    <w:rsid w:val="725107C2"/>
    <w:rsid w:val="72556331"/>
    <w:rsid w:val="7259066A"/>
    <w:rsid w:val="725E2EA2"/>
    <w:rsid w:val="72677E12"/>
    <w:rsid w:val="72693B8A"/>
    <w:rsid w:val="726A345E"/>
    <w:rsid w:val="726A7902"/>
    <w:rsid w:val="72710C91"/>
    <w:rsid w:val="72750781"/>
    <w:rsid w:val="727644F9"/>
    <w:rsid w:val="728269FA"/>
    <w:rsid w:val="72834520"/>
    <w:rsid w:val="7285473C"/>
    <w:rsid w:val="728632FC"/>
    <w:rsid w:val="72874010"/>
    <w:rsid w:val="728C7879"/>
    <w:rsid w:val="728E1843"/>
    <w:rsid w:val="7295497F"/>
    <w:rsid w:val="729A3D44"/>
    <w:rsid w:val="729D55E2"/>
    <w:rsid w:val="729F57FE"/>
    <w:rsid w:val="72A95E9B"/>
    <w:rsid w:val="72B8066E"/>
    <w:rsid w:val="72BA2638"/>
    <w:rsid w:val="72CB65F3"/>
    <w:rsid w:val="72D60AF4"/>
    <w:rsid w:val="72DC25AE"/>
    <w:rsid w:val="72EC0317"/>
    <w:rsid w:val="72EC6569"/>
    <w:rsid w:val="72F53670"/>
    <w:rsid w:val="72FD29FD"/>
    <w:rsid w:val="73012015"/>
    <w:rsid w:val="73041B05"/>
    <w:rsid w:val="73045661"/>
    <w:rsid w:val="730B69EF"/>
    <w:rsid w:val="7314432B"/>
    <w:rsid w:val="73155AC0"/>
    <w:rsid w:val="731C29AB"/>
    <w:rsid w:val="73261A7B"/>
    <w:rsid w:val="732775A1"/>
    <w:rsid w:val="732950C8"/>
    <w:rsid w:val="732B52E4"/>
    <w:rsid w:val="733F48EB"/>
    <w:rsid w:val="73412411"/>
    <w:rsid w:val="734737A0"/>
    <w:rsid w:val="73612AB3"/>
    <w:rsid w:val="736F3422"/>
    <w:rsid w:val="73714961"/>
    <w:rsid w:val="73736634"/>
    <w:rsid w:val="73770529"/>
    <w:rsid w:val="73886292"/>
    <w:rsid w:val="738B5D82"/>
    <w:rsid w:val="738D1AFA"/>
    <w:rsid w:val="738D38A8"/>
    <w:rsid w:val="739E7864"/>
    <w:rsid w:val="73A07DC5"/>
    <w:rsid w:val="73AC64BF"/>
    <w:rsid w:val="73AF1A71"/>
    <w:rsid w:val="73B40E35"/>
    <w:rsid w:val="73B61051"/>
    <w:rsid w:val="73B70925"/>
    <w:rsid w:val="73BE7F06"/>
    <w:rsid w:val="73C60B68"/>
    <w:rsid w:val="73CD0149"/>
    <w:rsid w:val="73CF3EC1"/>
    <w:rsid w:val="73D2750D"/>
    <w:rsid w:val="73D74B24"/>
    <w:rsid w:val="73E01C2A"/>
    <w:rsid w:val="73E536E4"/>
    <w:rsid w:val="73E7745D"/>
    <w:rsid w:val="73EA0CFB"/>
    <w:rsid w:val="73ED2599"/>
    <w:rsid w:val="73F3740F"/>
    <w:rsid w:val="73F6144E"/>
    <w:rsid w:val="73F676A0"/>
    <w:rsid w:val="73FB2F08"/>
    <w:rsid w:val="73FE0302"/>
    <w:rsid w:val="74035919"/>
    <w:rsid w:val="7407365B"/>
    <w:rsid w:val="74082F2F"/>
    <w:rsid w:val="740873D3"/>
    <w:rsid w:val="740A6CA7"/>
    <w:rsid w:val="740B2A1F"/>
    <w:rsid w:val="74116287"/>
    <w:rsid w:val="741C69DA"/>
    <w:rsid w:val="74281823"/>
    <w:rsid w:val="742C1313"/>
    <w:rsid w:val="742D0BE7"/>
    <w:rsid w:val="743401C8"/>
    <w:rsid w:val="74341F76"/>
    <w:rsid w:val="74343D24"/>
    <w:rsid w:val="74387CB8"/>
    <w:rsid w:val="743F3C9C"/>
    <w:rsid w:val="74455F31"/>
    <w:rsid w:val="7447614D"/>
    <w:rsid w:val="744F6BF8"/>
    <w:rsid w:val="74510D7A"/>
    <w:rsid w:val="74542618"/>
    <w:rsid w:val="745919DD"/>
    <w:rsid w:val="7463285B"/>
    <w:rsid w:val="746A3BEA"/>
    <w:rsid w:val="746D501C"/>
    <w:rsid w:val="74850A24"/>
    <w:rsid w:val="748527D2"/>
    <w:rsid w:val="748A428C"/>
    <w:rsid w:val="748C1DB2"/>
    <w:rsid w:val="749018A2"/>
    <w:rsid w:val="74911176"/>
    <w:rsid w:val="749F7D37"/>
    <w:rsid w:val="74A215D5"/>
    <w:rsid w:val="74A94C32"/>
    <w:rsid w:val="74B15375"/>
    <w:rsid w:val="74B35591"/>
    <w:rsid w:val="74B621BA"/>
    <w:rsid w:val="74B66E2F"/>
    <w:rsid w:val="74B706C6"/>
    <w:rsid w:val="74BC109B"/>
    <w:rsid w:val="74C21051"/>
    <w:rsid w:val="74C432FA"/>
    <w:rsid w:val="74C652C4"/>
    <w:rsid w:val="74C72DEA"/>
    <w:rsid w:val="74CC6652"/>
    <w:rsid w:val="74D07EF1"/>
    <w:rsid w:val="74D80B53"/>
    <w:rsid w:val="74DA48CB"/>
    <w:rsid w:val="74DB6895"/>
    <w:rsid w:val="74DF6386"/>
    <w:rsid w:val="74E120FE"/>
    <w:rsid w:val="74E27C24"/>
    <w:rsid w:val="74E514C2"/>
    <w:rsid w:val="74E76FE8"/>
    <w:rsid w:val="74EE65C9"/>
    <w:rsid w:val="74F160B9"/>
    <w:rsid w:val="74F51705"/>
    <w:rsid w:val="75023E22"/>
    <w:rsid w:val="750859E5"/>
    <w:rsid w:val="75114065"/>
    <w:rsid w:val="751865D3"/>
    <w:rsid w:val="7521699E"/>
    <w:rsid w:val="752D1B1C"/>
    <w:rsid w:val="752E4C17"/>
    <w:rsid w:val="75357D54"/>
    <w:rsid w:val="75422471"/>
    <w:rsid w:val="7544268D"/>
    <w:rsid w:val="75491A51"/>
    <w:rsid w:val="75504B8E"/>
    <w:rsid w:val="75575F1C"/>
    <w:rsid w:val="755D72AA"/>
    <w:rsid w:val="75610B49"/>
    <w:rsid w:val="75630D65"/>
    <w:rsid w:val="75703C85"/>
    <w:rsid w:val="75706FDE"/>
    <w:rsid w:val="75722D56"/>
    <w:rsid w:val="757271FA"/>
    <w:rsid w:val="75734D20"/>
    <w:rsid w:val="75774810"/>
    <w:rsid w:val="757A1C0A"/>
    <w:rsid w:val="75812F99"/>
    <w:rsid w:val="758141FF"/>
    <w:rsid w:val="7581743D"/>
    <w:rsid w:val="75842A89"/>
    <w:rsid w:val="758B206A"/>
    <w:rsid w:val="758F1B5A"/>
    <w:rsid w:val="759058D2"/>
    <w:rsid w:val="75976C60"/>
    <w:rsid w:val="759929D8"/>
    <w:rsid w:val="75A1363B"/>
    <w:rsid w:val="75A86778"/>
    <w:rsid w:val="75A90742"/>
    <w:rsid w:val="75BA64AB"/>
    <w:rsid w:val="75D457BF"/>
    <w:rsid w:val="75D94B83"/>
    <w:rsid w:val="75E17EDC"/>
    <w:rsid w:val="75FB2E05"/>
    <w:rsid w:val="75FB71EF"/>
    <w:rsid w:val="75FE45EA"/>
    <w:rsid w:val="7601232C"/>
    <w:rsid w:val="76045978"/>
    <w:rsid w:val="760A11E0"/>
    <w:rsid w:val="760C0F69"/>
    <w:rsid w:val="7610256F"/>
    <w:rsid w:val="761107C1"/>
    <w:rsid w:val="76116A13"/>
    <w:rsid w:val="76191423"/>
    <w:rsid w:val="761D53B8"/>
    <w:rsid w:val="762304F4"/>
    <w:rsid w:val="76236746"/>
    <w:rsid w:val="762D3121"/>
    <w:rsid w:val="763B3498"/>
    <w:rsid w:val="763B3A90"/>
    <w:rsid w:val="76481D09"/>
    <w:rsid w:val="764D731F"/>
    <w:rsid w:val="764F3097"/>
    <w:rsid w:val="76562678"/>
    <w:rsid w:val="76564426"/>
    <w:rsid w:val="765C7562"/>
    <w:rsid w:val="765E152C"/>
    <w:rsid w:val="765E777E"/>
    <w:rsid w:val="766A1C7F"/>
    <w:rsid w:val="7671300D"/>
    <w:rsid w:val="76764AC8"/>
    <w:rsid w:val="76807575"/>
    <w:rsid w:val="7682521B"/>
    <w:rsid w:val="768865A9"/>
    <w:rsid w:val="768F16E6"/>
    <w:rsid w:val="76944F4E"/>
    <w:rsid w:val="76946CFC"/>
    <w:rsid w:val="769C3384"/>
    <w:rsid w:val="769E5CA3"/>
    <w:rsid w:val="769E7B7B"/>
    <w:rsid w:val="76AC04E9"/>
    <w:rsid w:val="76AC2297"/>
    <w:rsid w:val="76AE24B4"/>
    <w:rsid w:val="76B63116"/>
    <w:rsid w:val="76B64EC4"/>
    <w:rsid w:val="76BD44A5"/>
    <w:rsid w:val="76BD6253"/>
    <w:rsid w:val="76C214D7"/>
    <w:rsid w:val="76C23869"/>
    <w:rsid w:val="76D0242A"/>
    <w:rsid w:val="76E41A31"/>
    <w:rsid w:val="76ED179B"/>
    <w:rsid w:val="76EF03D6"/>
    <w:rsid w:val="76EF2DDF"/>
    <w:rsid w:val="76F37EC6"/>
    <w:rsid w:val="76FB4FCD"/>
    <w:rsid w:val="770519A8"/>
    <w:rsid w:val="77112A42"/>
    <w:rsid w:val="77183DD1"/>
    <w:rsid w:val="7718792D"/>
    <w:rsid w:val="771D13E7"/>
    <w:rsid w:val="77233EDC"/>
    <w:rsid w:val="77277B70"/>
    <w:rsid w:val="772938E8"/>
    <w:rsid w:val="772B3B04"/>
    <w:rsid w:val="77356731"/>
    <w:rsid w:val="773D3837"/>
    <w:rsid w:val="773D55E5"/>
    <w:rsid w:val="773F310C"/>
    <w:rsid w:val="775D17E4"/>
    <w:rsid w:val="77701179"/>
    <w:rsid w:val="77751739"/>
    <w:rsid w:val="777803CC"/>
    <w:rsid w:val="777C7EBC"/>
    <w:rsid w:val="777D59E2"/>
    <w:rsid w:val="77813724"/>
    <w:rsid w:val="7782124A"/>
    <w:rsid w:val="77882D05"/>
    <w:rsid w:val="778E7BEF"/>
    <w:rsid w:val="77935205"/>
    <w:rsid w:val="779416A9"/>
    <w:rsid w:val="779D6084"/>
    <w:rsid w:val="77A411C1"/>
    <w:rsid w:val="77A83FA1"/>
    <w:rsid w:val="77B86667"/>
    <w:rsid w:val="77BC650A"/>
    <w:rsid w:val="77C33D3D"/>
    <w:rsid w:val="77C96E79"/>
    <w:rsid w:val="77CB0E43"/>
    <w:rsid w:val="77DA2E34"/>
    <w:rsid w:val="77DC4DFE"/>
    <w:rsid w:val="77DE2925"/>
    <w:rsid w:val="77E31CE9"/>
    <w:rsid w:val="77E912C9"/>
    <w:rsid w:val="78016A77"/>
    <w:rsid w:val="780B7492"/>
    <w:rsid w:val="780D7D41"/>
    <w:rsid w:val="78177BE5"/>
    <w:rsid w:val="781C169F"/>
    <w:rsid w:val="782A5B6A"/>
    <w:rsid w:val="782C19E7"/>
    <w:rsid w:val="782F13D2"/>
    <w:rsid w:val="782F3180"/>
    <w:rsid w:val="783A38D3"/>
    <w:rsid w:val="78454752"/>
    <w:rsid w:val="784604CA"/>
    <w:rsid w:val="784B788E"/>
    <w:rsid w:val="784C1F84"/>
    <w:rsid w:val="784C3D32"/>
    <w:rsid w:val="78542BE7"/>
    <w:rsid w:val="7855070D"/>
    <w:rsid w:val="785726D7"/>
    <w:rsid w:val="7859644F"/>
    <w:rsid w:val="78654DF4"/>
    <w:rsid w:val="786A41B8"/>
    <w:rsid w:val="786D1EFA"/>
    <w:rsid w:val="78762B5D"/>
    <w:rsid w:val="787768D5"/>
    <w:rsid w:val="787A616E"/>
    <w:rsid w:val="78821972"/>
    <w:rsid w:val="788259A6"/>
    <w:rsid w:val="788F3C1F"/>
    <w:rsid w:val="7892370F"/>
    <w:rsid w:val="789254BD"/>
    <w:rsid w:val="789D458E"/>
    <w:rsid w:val="78A05E2C"/>
    <w:rsid w:val="78A551F0"/>
    <w:rsid w:val="78AC657F"/>
    <w:rsid w:val="78AD0549"/>
    <w:rsid w:val="78B2790D"/>
    <w:rsid w:val="78B6564F"/>
    <w:rsid w:val="78C7785D"/>
    <w:rsid w:val="78C935D5"/>
    <w:rsid w:val="78CC4E73"/>
    <w:rsid w:val="78CC6C21"/>
    <w:rsid w:val="78D21D5D"/>
    <w:rsid w:val="78DD0E2E"/>
    <w:rsid w:val="78DD2BDC"/>
    <w:rsid w:val="78EE303B"/>
    <w:rsid w:val="78EF290F"/>
    <w:rsid w:val="78EF46BD"/>
    <w:rsid w:val="78F47F26"/>
    <w:rsid w:val="78F817C4"/>
    <w:rsid w:val="78FB7506"/>
    <w:rsid w:val="78FD502C"/>
    <w:rsid w:val="78FF0DA4"/>
    <w:rsid w:val="78FF4906"/>
    <w:rsid w:val="79017226"/>
    <w:rsid w:val="7908577F"/>
    <w:rsid w:val="790C34C1"/>
    <w:rsid w:val="790C526F"/>
    <w:rsid w:val="790D027A"/>
    <w:rsid w:val="790F4D60"/>
    <w:rsid w:val="791129CB"/>
    <w:rsid w:val="791365FE"/>
    <w:rsid w:val="79144124"/>
    <w:rsid w:val="79164340"/>
    <w:rsid w:val="79183C14"/>
    <w:rsid w:val="7919798C"/>
    <w:rsid w:val="79243D01"/>
    <w:rsid w:val="79255191"/>
    <w:rsid w:val="792627D5"/>
    <w:rsid w:val="79312F28"/>
    <w:rsid w:val="79334EF2"/>
    <w:rsid w:val="793A002E"/>
    <w:rsid w:val="793D7B1F"/>
    <w:rsid w:val="793F3897"/>
    <w:rsid w:val="79444A09"/>
    <w:rsid w:val="7947274B"/>
    <w:rsid w:val="794E79D3"/>
    <w:rsid w:val="79507852"/>
    <w:rsid w:val="7956298E"/>
    <w:rsid w:val="79584959"/>
    <w:rsid w:val="795D3D1D"/>
    <w:rsid w:val="796B643A"/>
    <w:rsid w:val="79733540"/>
    <w:rsid w:val="79786DA9"/>
    <w:rsid w:val="797B41A3"/>
    <w:rsid w:val="797E57D7"/>
    <w:rsid w:val="7986195D"/>
    <w:rsid w:val="798D4602"/>
    <w:rsid w:val="799040F2"/>
    <w:rsid w:val="799B44EF"/>
    <w:rsid w:val="799B65F3"/>
    <w:rsid w:val="799D05BD"/>
    <w:rsid w:val="799F60E4"/>
    <w:rsid w:val="79A100AE"/>
    <w:rsid w:val="79A11E5C"/>
    <w:rsid w:val="79A94CF0"/>
    <w:rsid w:val="79B37DE1"/>
    <w:rsid w:val="79B55907"/>
    <w:rsid w:val="79C12410"/>
    <w:rsid w:val="79C22E08"/>
    <w:rsid w:val="79C30024"/>
    <w:rsid w:val="79C36276"/>
    <w:rsid w:val="79C478F8"/>
    <w:rsid w:val="79C76223"/>
    <w:rsid w:val="79D00993"/>
    <w:rsid w:val="79D0629D"/>
    <w:rsid w:val="79D35D8D"/>
    <w:rsid w:val="79D57D57"/>
    <w:rsid w:val="79DC2E94"/>
    <w:rsid w:val="79E166FC"/>
    <w:rsid w:val="79E41D48"/>
    <w:rsid w:val="79E61F64"/>
    <w:rsid w:val="79E85CDC"/>
    <w:rsid w:val="79ED32F3"/>
    <w:rsid w:val="79FA5A10"/>
    <w:rsid w:val="7A044199"/>
    <w:rsid w:val="7A0702E3"/>
    <w:rsid w:val="7A0A65D9"/>
    <w:rsid w:val="7A102B3D"/>
    <w:rsid w:val="7A173ECC"/>
    <w:rsid w:val="7A1A1C0E"/>
    <w:rsid w:val="7A1E34AC"/>
    <w:rsid w:val="7A236D15"/>
    <w:rsid w:val="7A28257D"/>
    <w:rsid w:val="7A2B7AB0"/>
    <w:rsid w:val="7A2E1215"/>
    <w:rsid w:val="7A326F58"/>
    <w:rsid w:val="7A3E76AA"/>
    <w:rsid w:val="7A410F49"/>
    <w:rsid w:val="7A454EDD"/>
    <w:rsid w:val="7A4A50B8"/>
    <w:rsid w:val="7A560E98"/>
    <w:rsid w:val="7A5B64AE"/>
    <w:rsid w:val="7A5E0E2C"/>
    <w:rsid w:val="7A603AC5"/>
    <w:rsid w:val="7A707A80"/>
    <w:rsid w:val="7A787D87"/>
    <w:rsid w:val="7A7B26AD"/>
    <w:rsid w:val="7A884DCA"/>
    <w:rsid w:val="7A903C7E"/>
    <w:rsid w:val="7A905722"/>
    <w:rsid w:val="7A925C48"/>
    <w:rsid w:val="7A9814B1"/>
    <w:rsid w:val="7AA716F4"/>
    <w:rsid w:val="7AB160CE"/>
    <w:rsid w:val="7AB23BF5"/>
    <w:rsid w:val="7AB4796D"/>
    <w:rsid w:val="7ABB0CFB"/>
    <w:rsid w:val="7ABC4A73"/>
    <w:rsid w:val="7ABD0F17"/>
    <w:rsid w:val="7AC35E02"/>
    <w:rsid w:val="7AC878BC"/>
    <w:rsid w:val="7ACC2F08"/>
    <w:rsid w:val="7ACF0C4A"/>
    <w:rsid w:val="7AD16771"/>
    <w:rsid w:val="7AD24297"/>
    <w:rsid w:val="7AD61FD9"/>
    <w:rsid w:val="7AD7365B"/>
    <w:rsid w:val="7AE244DA"/>
    <w:rsid w:val="7AEA15E0"/>
    <w:rsid w:val="7AEA338E"/>
    <w:rsid w:val="7AEF272D"/>
    <w:rsid w:val="7AF64429"/>
    <w:rsid w:val="7B0408F4"/>
    <w:rsid w:val="7B130B37"/>
    <w:rsid w:val="7B187EFC"/>
    <w:rsid w:val="7B1B79EC"/>
    <w:rsid w:val="7B1E128A"/>
    <w:rsid w:val="7B1E74DC"/>
    <w:rsid w:val="7B203254"/>
    <w:rsid w:val="7B29035B"/>
    <w:rsid w:val="7B2E06D9"/>
    <w:rsid w:val="7B30793B"/>
    <w:rsid w:val="7B3E55FD"/>
    <w:rsid w:val="7B4231CA"/>
    <w:rsid w:val="7B426B4F"/>
    <w:rsid w:val="7B445194"/>
    <w:rsid w:val="7B464D66"/>
    <w:rsid w:val="7B4A02D1"/>
    <w:rsid w:val="7B4F7695"/>
    <w:rsid w:val="7B5022EF"/>
    <w:rsid w:val="7B5D1DB2"/>
    <w:rsid w:val="7B6A640F"/>
    <w:rsid w:val="7B6E5D6D"/>
    <w:rsid w:val="7B735A7A"/>
    <w:rsid w:val="7B75534E"/>
    <w:rsid w:val="7B78465A"/>
    <w:rsid w:val="7B786BEC"/>
    <w:rsid w:val="7B7B492E"/>
    <w:rsid w:val="7B7D4202"/>
    <w:rsid w:val="7B8657AD"/>
    <w:rsid w:val="7B8E01BE"/>
    <w:rsid w:val="7B917CAE"/>
    <w:rsid w:val="7B98728E"/>
    <w:rsid w:val="7B9C6D7F"/>
    <w:rsid w:val="7B9D48A5"/>
    <w:rsid w:val="7BA43E85"/>
    <w:rsid w:val="7BB37C24"/>
    <w:rsid w:val="7BC2255D"/>
    <w:rsid w:val="7BC6204D"/>
    <w:rsid w:val="7BC938EC"/>
    <w:rsid w:val="7BCD518A"/>
    <w:rsid w:val="7BD007D6"/>
    <w:rsid w:val="7BD06A28"/>
    <w:rsid w:val="7BF070CA"/>
    <w:rsid w:val="7BF344C5"/>
    <w:rsid w:val="7BF70459"/>
    <w:rsid w:val="7C036DFE"/>
    <w:rsid w:val="7C0641F8"/>
    <w:rsid w:val="7C156B31"/>
    <w:rsid w:val="7C164ACD"/>
    <w:rsid w:val="7C182615"/>
    <w:rsid w:val="7C23124E"/>
    <w:rsid w:val="7C3A6597"/>
    <w:rsid w:val="7C3F3BAE"/>
    <w:rsid w:val="7C4A0DEC"/>
    <w:rsid w:val="7C501917"/>
    <w:rsid w:val="7C5533D1"/>
    <w:rsid w:val="7C574A54"/>
    <w:rsid w:val="7C5807CC"/>
    <w:rsid w:val="7C5C650E"/>
    <w:rsid w:val="7C5E2286"/>
    <w:rsid w:val="7C6158D2"/>
    <w:rsid w:val="7C63789C"/>
    <w:rsid w:val="7C701FB9"/>
    <w:rsid w:val="7C703D67"/>
    <w:rsid w:val="7C727ADF"/>
    <w:rsid w:val="7C792C1C"/>
    <w:rsid w:val="7C7C270C"/>
    <w:rsid w:val="7C8021FC"/>
    <w:rsid w:val="7C833A9B"/>
    <w:rsid w:val="7C8D2B6B"/>
    <w:rsid w:val="7C945CA8"/>
    <w:rsid w:val="7C975798"/>
    <w:rsid w:val="7C987084"/>
    <w:rsid w:val="7C9A0DE4"/>
    <w:rsid w:val="7CA004A4"/>
    <w:rsid w:val="7CA13F21"/>
    <w:rsid w:val="7CA30566"/>
    <w:rsid w:val="7CA67789"/>
    <w:rsid w:val="7CAB4D9F"/>
    <w:rsid w:val="7CAD6D69"/>
    <w:rsid w:val="7CB225D2"/>
    <w:rsid w:val="7CB31720"/>
    <w:rsid w:val="7CB400F8"/>
    <w:rsid w:val="7CB92797"/>
    <w:rsid w:val="7CB9570E"/>
    <w:rsid w:val="7CC12815"/>
    <w:rsid w:val="7CC16371"/>
    <w:rsid w:val="7CC540B3"/>
    <w:rsid w:val="7CC77E2B"/>
    <w:rsid w:val="7CCA16C9"/>
    <w:rsid w:val="7CCB4BA1"/>
    <w:rsid w:val="7CD82038"/>
    <w:rsid w:val="7CD95DB0"/>
    <w:rsid w:val="7CEC5AE4"/>
    <w:rsid w:val="7CF90201"/>
    <w:rsid w:val="7D0746CC"/>
    <w:rsid w:val="7D0A7D18"/>
    <w:rsid w:val="7D0F3580"/>
    <w:rsid w:val="7D1363DA"/>
    <w:rsid w:val="7D142945"/>
    <w:rsid w:val="7D160888"/>
    <w:rsid w:val="7D16490F"/>
    <w:rsid w:val="7D172435"/>
    <w:rsid w:val="7D1943FF"/>
    <w:rsid w:val="7D1B0177"/>
    <w:rsid w:val="7D1D5C9D"/>
    <w:rsid w:val="7D2863F0"/>
    <w:rsid w:val="7D2A62C9"/>
    <w:rsid w:val="7D2A660C"/>
    <w:rsid w:val="7D2C4132"/>
    <w:rsid w:val="7D2F59D0"/>
    <w:rsid w:val="7D366D5F"/>
    <w:rsid w:val="7D3923AB"/>
    <w:rsid w:val="7D40373A"/>
    <w:rsid w:val="7D407BDD"/>
    <w:rsid w:val="7D4476CE"/>
    <w:rsid w:val="7D4551F4"/>
    <w:rsid w:val="7D4C0330"/>
    <w:rsid w:val="7D4E22FA"/>
    <w:rsid w:val="7D511DEB"/>
    <w:rsid w:val="7D5611AF"/>
    <w:rsid w:val="7D5A0C9F"/>
    <w:rsid w:val="7D5B4A17"/>
    <w:rsid w:val="7D5D253D"/>
    <w:rsid w:val="7D657644"/>
    <w:rsid w:val="7D67555F"/>
    <w:rsid w:val="7D6B2EAC"/>
    <w:rsid w:val="7D6B6C78"/>
    <w:rsid w:val="7D717D97"/>
    <w:rsid w:val="7D733B0F"/>
    <w:rsid w:val="7D7B29C4"/>
    <w:rsid w:val="7D7D673C"/>
    <w:rsid w:val="7D7F24B4"/>
    <w:rsid w:val="7D7F7041"/>
    <w:rsid w:val="7D807FDA"/>
    <w:rsid w:val="7D8775BA"/>
    <w:rsid w:val="7D877895"/>
    <w:rsid w:val="7D8C2E23"/>
    <w:rsid w:val="7D8C697F"/>
    <w:rsid w:val="7D9046C1"/>
    <w:rsid w:val="7D9121E7"/>
    <w:rsid w:val="7D951CD7"/>
    <w:rsid w:val="7D955A0C"/>
    <w:rsid w:val="7D9D293A"/>
    <w:rsid w:val="7D9D6DDE"/>
    <w:rsid w:val="7D9D7CCF"/>
    <w:rsid w:val="7DA261A2"/>
    <w:rsid w:val="7DA737B9"/>
    <w:rsid w:val="7DAC0DCF"/>
    <w:rsid w:val="7DBA34EC"/>
    <w:rsid w:val="7DBB1012"/>
    <w:rsid w:val="7DC4436B"/>
    <w:rsid w:val="7DC61753"/>
    <w:rsid w:val="7DC66335"/>
    <w:rsid w:val="7DC9372F"/>
    <w:rsid w:val="7DC948FC"/>
    <w:rsid w:val="7DD00F61"/>
    <w:rsid w:val="7DD16A88"/>
    <w:rsid w:val="7DD65E4C"/>
    <w:rsid w:val="7DDA357B"/>
    <w:rsid w:val="7DDA3B8E"/>
    <w:rsid w:val="7DDF11A4"/>
    <w:rsid w:val="7DE14F1D"/>
    <w:rsid w:val="7DE844FD"/>
    <w:rsid w:val="7DFF1847"/>
    <w:rsid w:val="7E0155BF"/>
    <w:rsid w:val="7E05398F"/>
    <w:rsid w:val="7E0806FB"/>
    <w:rsid w:val="7E0E3838"/>
    <w:rsid w:val="7E1C41A7"/>
    <w:rsid w:val="7E1F5A45"/>
    <w:rsid w:val="7E1F77F3"/>
    <w:rsid w:val="7E221091"/>
    <w:rsid w:val="7E2412AD"/>
    <w:rsid w:val="7E244E09"/>
    <w:rsid w:val="7E260863"/>
    <w:rsid w:val="7E260B81"/>
    <w:rsid w:val="7E2B43EA"/>
    <w:rsid w:val="7E2D1F10"/>
    <w:rsid w:val="7E301A00"/>
    <w:rsid w:val="7E331D78"/>
    <w:rsid w:val="7E33329E"/>
    <w:rsid w:val="7E394D59"/>
    <w:rsid w:val="7E3A287F"/>
    <w:rsid w:val="7E484F9C"/>
    <w:rsid w:val="7E4B1B41"/>
    <w:rsid w:val="7E53749D"/>
    <w:rsid w:val="7E5971A9"/>
    <w:rsid w:val="7E5A6A7D"/>
    <w:rsid w:val="7E6A3164"/>
    <w:rsid w:val="7E6B0C8A"/>
    <w:rsid w:val="7E6B47E6"/>
    <w:rsid w:val="7E6D4A02"/>
    <w:rsid w:val="7E7713DD"/>
    <w:rsid w:val="7E7C69F3"/>
    <w:rsid w:val="7E837D82"/>
    <w:rsid w:val="7E867872"/>
    <w:rsid w:val="7E88183C"/>
    <w:rsid w:val="7E8F2BCB"/>
    <w:rsid w:val="7E9C7095"/>
    <w:rsid w:val="7EA83C8C"/>
    <w:rsid w:val="7EB10D93"/>
    <w:rsid w:val="7EB75C7D"/>
    <w:rsid w:val="7EBE0DBA"/>
    <w:rsid w:val="7EBF4B32"/>
    <w:rsid w:val="7EC87E8B"/>
    <w:rsid w:val="7ECD54A1"/>
    <w:rsid w:val="7ECD724F"/>
    <w:rsid w:val="7ED320CF"/>
    <w:rsid w:val="7ED446CA"/>
    <w:rsid w:val="7ED71E7C"/>
    <w:rsid w:val="7ED76320"/>
    <w:rsid w:val="7EDD6F0A"/>
    <w:rsid w:val="7EE36A72"/>
    <w:rsid w:val="7EE60311"/>
    <w:rsid w:val="7EE66563"/>
    <w:rsid w:val="7EEF71C5"/>
    <w:rsid w:val="7EF21C80"/>
    <w:rsid w:val="7EF42A2E"/>
    <w:rsid w:val="7EFB0260"/>
    <w:rsid w:val="7EFC5D86"/>
    <w:rsid w:val="7EFC7B34"/>
    <w:rsid w:val="7F052E8D"/>
    <w:rsid w:val="7F062761"/>
    <w:rsid w:val="7F0E027B"/>
    <w:rsid w:val="7F175B5D"/>
    <w:rsid w:val="7F1C1F84"/>
    <w:rsid w:val="7F1E2411"/>
    <w:rsid w:val="7F207CC7"/>
    <w:rsid w:val="7F264BB1"/>
    <w:rsid w:val="7F2A28F3"/>
    <w:rsid w:val="7F2D4590"/>
    <w:rsid w:val="7F315A30"/>
    <w:rsid w:val="7F3948E4"/>
    <w:rsid w:val="7F3B1F44"/>
    <w:rsid w:val="7F4219EB"/>
    <w:rsid w:val="7F440C8C"/>
    <w:rsid w:val="7F4514DB"/>
    <w:rsid w:val="7F503682"/>
    <w:rsid w:val="7F567244"/>
    <w:rsid w:val="7F594F87"/>
    <w:rsid w:val="7F6C0C97"/>
    <w:rsid w:val="7F6D458E"/>
    <w:rsid w:val="7F6E0A32"/>
    <w:rsid w:val="7F6F472B"/>
    <w:rsid w:val="7F7818B1"/>
    <w:rsid w:val="7F842003"/>
    <w:rsid w:val="7F8A15E4"/>
    <w:rsid w:val="7F8D69DE"/>
    <w:rsid w:val="7F9164CE"/>
    <w:rsid w:val="7FAB3A34"/>
    <w:rsid w:val="7FB81CAD"/>
    <w:rsid w:val="7FBA02A2"/>
    <w:rsid w:val="7FBD72C3"/>
    <w:rsid w:val="7FC76394"/>
    <w:rsid w:val="7FCB7C32"/>
    <w:rsid w:val="7FCE7723"/>
    <w:rsid w:val="7FD05249"/>
    <w:rsid w:val="7FD5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qFormat/>
    <w:uiPriority w:val="0"/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character" w:customStyle="1" w:styleId="8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">
    <w:name w:val="EndNote Bibliography Title"/>
    <w:basedOn w:val="1"/>
    <w:link w:val="11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1">
    <w:name w:val="EndNote Bibliography Title 字符"/>
    <w:basedOn w:val="5"/>
    <w:link w:val="10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2">
    <w:name w:val="EndNote Bibliography"/>
    <w:basedOn w:val="1"/>
    <w:link w:val="13"/>
    <w:autoRedefine/>
    <w:qFormat/>
    <w:uiPriority w:val="0"/>
    <w:rPr>
      <w:rFonts w:ascii="Calibri" w:hAnsi="Calibri" w:cs="Calibri"/>
      <w:sz w:val="20"/>
    </w:rPr>
  </w:style>
  <w:style w:type="character" w:customStyle="1" w:styleId="13">
    <w:name w:val="EndNote Bibliography 字符"/>
    <w:basedOn w:val="5"/>
    <w:link w:val="12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4">
    <w:name w:val="未处理的提及1"/>
    <w:basedOn w:val="5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084</Words>
  <Characters>65679</Characters>
  <Lines>854</Lines>
  <Paragraphs>240</Paragraphs>
  <TotalTime>0</TotalTime>
  <ScaleCrop>false</ScaleCrop>
  <LinksUpToDate>false</LinksUpToDate>
  <CharactersWithSpaces>7665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14:47:00Z</dcterms:created>
  <dc:creator>18351</dc:creator>
  <cp:lastModifiedBy>医介小卒</cp:lastModifiedBy>
  <dcterms:modified xsi:type="dcterms:W3CDTF">2025-02-10T05:58:01Z</dcterms:modified>
  <cp:revision>28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5ADD34E4A4842E182C1C14780762748_12</vt:lpwstr>
  </property>
  <property fmtid="{D5CDD505-2E9C-101B-9397-08002B2CF9AE}" pid="4" name="GrammarlyDocumentId">
    <vt:lpwstr>ac648fbff8f0acfc863a4b641522c2f0eb6b6dc599b55f623f707ec95ff26925</vt:lpwstr>
  </property>
  <property fmtid="{D5CDD505-2E9C-101B-9397-08002B2CF9AE}" pid="5" name="KSOTemplateDocerSaveRecord">
    <vt:lpwstr>eyJoZGlkIjoiYjhiZTA4YjBlYTRhNjRiZDQwYmNkZTBhNjFiNjAxNTkiLCJ1c2VySWQiOiIyMzQ5Njc3NzMifQ==</vt:lpwstr>
  </property>
</Properties>
</file>